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4D33E" w14:textId="757D3DF8" w:rsidR="00D316C1" w:rsidRPr="004C1745" w:rsidRDefault="00F1062A" w:rsidP="00055BA0">
      <w:pPr>
        <w:pStyle w:val="berschrift1"/>
        <w:spacing w:line="360" w:lineRule="auto"/>
        <w:rPr>
          <w:rFonts w:cstheme="minorHAnsi"/>
          <w:lang w:val="en-US"/>
        </w:rPr>
      </w:pPr>
      <w:bookmarkStart w:id="0" w:name="_Toc160702717"/>
      <w:r w:rsidRPr="004C1745">
        <w:rPr>
          <w:rFonts w:cstheme="minorHAnsi"/>
          <w:lang w:val="en-US"/>
        </w:rPr>
        <w:t>Supplement</w:t>
      </w:r>
      <w:bookmarkEnd w:id="0"/>
      <w:r w:rsidR="00C33060">
        <w:rPr>
          <w:rFonts w:cstheme="minorHAnsi"/>
          <w:lang w:val="en-US"/>
        </w:rPr>
        <w:t xml:space="preserve"> </w:t>
      </w:r>
      <w:r w:rsidR="00D752AA">
        <w:rPr>
          <w:rFonts w:cstheme="minorHAnsi"/>
          <w:lang w:val="en-US"/>
        </w:rPr>
        <w:t>2</w:t>
      </w:r>
    </w:p>
    <w:p w14:paraId="56C31400" w14:textId="4598DC96" w:rsidR="00E06C0B" w:rsidRPr="00C33060" w:rsidRDefault="00E06C0B" w:rsidP="00055BA0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54037A25" w14:textId="77777777" w:rsidR="00F50C51" w:rsidRPr="00055BA0" w:rsidRDefault="00F50C51" w:rsidP="00035EA4">
      <w:pPr>
        <w:pStyle w:val="berschrift2"/>
        <w:spacing w:line="360" w:lineRule="auto"/>
        <w:jc w:val="both"/>
        <w:rPr>
          <w:szCs w:val="22"/>
          <w:lang w:val="en-US"/>
        </w:rPr>
      </w:pPr>
      <w:bookmarkStart w:id="1" w:name="_Toc160702719"/>
      <w:r w:rsidRPr="00055BA0">
        <w:rPr>
          <w:szCs w:val="22"/>
          <w:lang w:val="en-US"/>
        </w:rPr>
        <w:t>Quality assessment scale</w:t>
      </w:r>
      <w:bookmarkEnd w:id="1"/>
    </w:p>
    <w:p w14:paraId="724289BD" w14:textId="77777777" w:rsidR="00055BA0" w:rsidRPr="00055BA0" w:rsidRDefault="00055BA0" w:rsidP="00035EA4">
      <w:pPr>
        <w:spacing w:line="360" w:lineRule="auto"/>
        <w:jc w:val="both"/>
        <w:rPr>
          <w:sz w:val="22"/>
          <w:szCs w:val="22"/>
          <w:lang w:val="en-US"/>
        </w:rPr>
      </w:pPr>
    </w:p>
    <w:p w14:paraId="2471C106" w14:textId="49DA1330" w:rsidR="00F50C51" w:rsidRPr="00055BA0" w:rsidRDefault="00F50C51" w:rsidP="00035EA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55BA0">
        <w:rPr>
          <w:rFonts w:asciiTheme="minorHAnsi" w:hAnsiTheme="minorHAnsi" w:cstheme="minorHAnsi"/>
          <w:sz w:val="22"/>
          <w:szCs w:val="22"/>
          <w:lang w:val="en-US"/>
        </w:rPr>
        <w:t xml:space="preserve">Based on Tak et al. (2011), Fischer and Cleare (2017), and Amiel Castro et al. </w:t>
      </w:r>
      <w:r w:rsidRPr="00055BA0">
        <w:rPr>
          <w:rFonts w:asciiTheme="minorHAnsi" w:hAnsiTheme="minorHAnsi" w:cstheme="minorHAnsi"/>
          <w:sz w:val="22"/>
          <w:szCs w:val="22"/>
        </w:rPr>
        <w:t>(2021)</w:t>
      </w:r>
      <w:r w:rsidR="00485E25" w:rsidRPr="00055BA0">
        <w:rPr>
          <w:rFonts w:asciiTheme="minorHAnsi" w:hAnsiTheme="minorHAnsi" w:cstheme="minorHAnsi"/>
          <w:sz w:val="22"/>
          <w:szCs w:val="22"/>
        </w:rPr>
        <w:t xml:space="preserve"> </w:t>
      </w:r>
      <w:r w:rsidR="00485E25" w:rsidRPr="00055BA0">
        <w:rPr>
          <w:rStyle w:val="Funotenzeichen"/>
          <w:rFonts w:asciiTheme="minorHAnsi" w:hAnsiTheme="minorHAnsi" w:cstheme="minorHAnsi"/>
          <w:sz w:val="22"/>
          <w:szCs w:val="22"/>
        </w:rPr>
        <w:footnoteReference w:id="1"/>
      </w:r>
    </w:p>
    <w:p w14:paraId="79FDCC05" w14:textId="77777777" w:rsidR="006D2422" w:rsidRPr="00055BA0" w:rsidRDefault="006D2422" w:rsidP="00035EA4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i/>
          <w:iCs/>
          <w:sz w:val="22"/>
          <w:szCs w:val="22"/>
        </w:rPr>
      </w:pPr>
      <w:r w:rsidRPr="00055BA0">
        <w:rPr>
          <w:rFonts w:ascii="Calibri" w:hAnsi="Calibri" w:cs="Calibri"/>
          <w:i/>
          <w:iCs/>
          <w:sz w:val="22"/>
          <w:szCs w:val="22"/>
        </w:rPr>
        <w:t xml:space="preserve">16 resp. 14 </w:t>
      </w:r>
      <w:proofErr w:type="spellStart"/>
      <w:r w:rsidRPr="00055BA0">
        <w:rPr>
          <w:rFonts w:ascii="Calibri" w:hAnsi="Calibri" w:cs="Calibri"/>
          <w:i/>
          <w:iCs/>
          <w:sz w:val="22"/>
          <w:szCs w:val="22"/>
        </w:rPr>
        <w:t>points</w:t>
      </w:r>
      <w:proofErr w:type="spellEnd"/>
      <w:r w:rsidRPr="00055BA0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055BA0">
        <w:rPr>
          <w:rFonts w:ascii="Calibri" w:hAnsi="Calibri" w:cs="Calibri"/>
          <w:i/>
          <w:iCs/>
          <w:sz w:val="22"/>
          <w:szCs w:val="22"/>
        </w:rPr>
        <w:t>equal</w:t>
      </w:r>
      <w:proofErr w:type="spellEnd"/>
      <w:r w:rsidRPr="00055BA0">
        <w:rPr>
          <w:rFonts w:ascii="Calibri" w:hAnsi="Calibri" w:cs="Calibri"/>
          <w:i/>
          <w:iCs/>
          <w:sz w:val="22"/>
          <w:szCs w:val="22"/>
        </w:rPr>
        <w:t xml:space="preserve"> 100%.</w:t>
      </w:r>
    </w:p>
    <w:p w14:paraId="3B06C604" w14:textId="77777777" w:rsidR="00F50C51" w:rsidRPr="00055BA0" w:rsidRDefault="00F50C51" w:rsidP="00035EA4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DE76232" w14:textId="77777777" w:rsidR="00F50C51" w:rsidRPr="00035EA4" w:rsidRDefault="00F50C51" w:rsidP="00035EA4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35EA4">
        <w:rPr>
          <w:rFonts w:asciiTheme="minorHAnsi" w:hAnsiTheme="minorHAnsi" w:cstheme="minorHAnsi"/>
          <w:sz w:val="22"/>
          <w:szCs w:val="22"/>
          <w:lang w:val="en-US"/>
        </w:rPr>
        <w:t>Appropriate selection and description of participants</w:t>
      </w:r>
    </w:p>
    <w:p w14:paraId="00AECA5F" w14:textId="77777777" w:rsidR="00F50C51" w:rsidRPr="00055BA0" w:rsidRDefault="00F50C51" w:rsidP="00035EA4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What eligibility criteria were used?</w:t>
      </w:r>
    </w:p>
    <w:p w14:paraId="4C964673" w14:textId="77777777" w:rsidR="00F50C51" w:rsidRPr="00055BA0" w:rsidRDefault="00F50C51" w:rsidP="00035EA4">
      <w:pPr>
        <w:autoSpaceDE w:val="0"/>
        <w:autoSpaceDN w:val="0"/>
        <w:adjustRightInd w:val="0"/>
        <w:spacing w:line="360" w:lineRule="auto"/>
        <w:ind w:left="1416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55BA0">
        <w:rPr>
          <w:rFonts w:asciiTheme="minorHAnsi" w:hAnsiTheme="minorHAnsi" w:cstheme="minorHAnsi"/>
          <w:sz w:val="22"/>
          <w:szCs w:val="22"/>
          <w:lang w:val="en-US"/>
        </w:rPr>
        <w:t xml:space="preserve">No major congenital abnormalities or chronic illness of the children, </w:t>
      </w:r>
      <w:proofErr w:type="gramStart"/>
      <w:r w:rsidRPr="00055BA0">
        <w:rPr>
          <w:rFonts w:asciiTheme="minorHAnsi" w:hAnsiTheme="minorHAnsi" w:cstheme="minorHAnsi"/>
          <w:sz w:val="22"/>
          <w:szCs w:val="22"/>
          <w:lang w:val="en-US"/>
        </w:rPr>
        <w:t>no</w:t>
      </w:r>
      <w:proofErr w:type="gramEnd"/>
      <w:r w:rsidRPr="00055BA0">
        <w:rPr>
          <w:rFonts w:asciiTheme="minorHAnsi" w:hAnsiTheme="minorHAnsi" w:cstheme="minorHAnsi"/>
          <w:sz w:val="22"/>
          <w:szCs w:val="22"/>
          <w:lang w:val="en-US"/>
        </w:rPr>
        <w:t xml:space="preserve"> very premature (gestational age ≤32 weeks) or very low birth weight (birth weight ≤1500 g) children, 2 used (2)</w:t>
      </w:r>
    </w:p>
    <w:p w14:paraId="3C197C80" w14:textId="77777777" w:rsidR="00F50C51" w:rsidRPr="00055BA0" w:rsidRDefault="00F50C51" w:rsidP="00035EA4">
      <w:pPr>
        <w:autoSpaceDE w:val="0"/>
        <w:autoSpaceDN w:val="0"/>
        <w:adjustRightInd w:val="0"/>
        <w:spacing w:line="360" w:lineRule="auto"/>
        <w:ind w:left="1416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55BA0">
        <w:rPr>
          <w:rFonts w:asciiTheme="minorHAnsi" w:hAnsiTheme="minorHAnsi" w:cstheme="minorHAnsi"/>
          <w:sz w:val="22"/>
          <w:szCs w:val="22"/>
          <w:lang w:val="en-US"/>
        </w:rPr>
        <w:t xml:space="preserve">No major congenital abnormalities or chronic illness of the children, </w:t>
      </w:r>
      <w:proofErr w:type="gramStart"/>
      <w:r w:rsidRPr="00055BA0">
        <w:rPr>
          <w:rFonts w:asciiTheme="minorHAnsi" w:hAnsiTheme="minorHAnsi" w:cstheme="minorHAnsi"/>
          <w:sz w:val="22"/>
          <w:szCs w:val="22"/>
          <w:lang w:val="en-US"/>
        </w:rPr>
        <w:t>no</w:t>
      </w:r>
      <w:proofErr w:type="gramEnd"/>
      <w:r w:rsidRPr="00055BA0">
        <w:rPr>
          <w:rFonts w:asciiTheme="minorHAnsi" w:hAnsiTheme="minorHAnsi" w:cstheme="minorHAnsi"/>
          <w:sz w:val="22"/>
          <w:szCs w:val="22"/>
          <w:lang w:val="en-US"/>
        </w:rPr>
        <w:t xml:space="preserve"> very premature (gestational age ≤32 weeks) or very low birth weight (birth weight ≤1500 g) children, 1 used (1)</w:t>
      </w:r>
    </w:p>
    <w:p w14:paraId="38CA0DD2" w14:textId="77777777" w:rsidR="00F50C51" w:rsidRPr="00055BA0" w:rsidRDefault="00F50C51" w:rsidP="00035EA4">
      <w:pPr>
        <w:autoSpaceDE w:val="0"/>
        <w:autoSpaceDN w:val="0"/>
        <w:adjustRightInd w:val="0"/>
        <w:spacing w:line="360" w:lineRule="auto"/>
        <w:ind w:left="1416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55BA0">
        <w:rPr>
          <w:rFonts w:asciiTheme="minorHAnsi" w:hAnsiTheme="minorHAnsi" w:cstheme="minorHAnsi"/>
          <w:sz w:val="22"/>
          <w:szCs w:val="22"/>
          <w:lang w:val="en-US"/>
        </w:rPr>
        <w:t xml:space="preserve">No major congenital abnormalities or chronic illness of the children, </w:t>
      </w:r>
      <w:proofErr w:type="gramStart"/>
      <w:r w:rsidRPr="00055BA0">
        <w:rPr>
          <w:rFonts w:asciiTheme="minorHAnsi" w:hAnsiTheme="minorHAnsi" w:cstheme="minorHAnsi"/>
          <w:sz w:val="22"/>
          <w:szCs w:val="22"/>
          <w:lang w:val="en-US"/>
        </w:rPr>
        <w:t>no</w:t>
      </w:r>
      <w:proofErr w:type="gramEnd"/>
      <w:r w:rsidRPr="00055BA0">
        <w:rPr>
          <w:rFonts w:asciiTheme="minorHAnsi" w:hAnsiTheme="minorHAnsi" w:cstheme="minorHAnsi"/>
          <w:sz w:val="22"/>
          <w:szCs w:val="22"/>
          <w:lang w:val="en-US"/>
        </w:rPr>
        <w:t xml:space="preserve"> very premature (gestational age ≤32 weeks) or very low birth weight (birth weight ≤1500 g) children, 0 used or not clearly stated (0)</w:t>
      </w:r>
    </w:p>
    <w:p w14:paraId="3A810A88" w14:textId="77777777" w:rsidR="00F50C51" w:rsidRPr="00055BA0" w:rsidRDefault="00F50C51" w:rsidP="00035EA4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How was the NC group recruited?</w:t>
      </w:r>
    </w:p>
    <w:p w14:paraId="037DC3B3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From the same population as the ART group (e.g. same hospital) (2)</w:t>
      </w:r>
    </w:p>
    <w:p w14:paraId="0AC957AA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From another population (e.g. single hospital vs. specific school) or not clearly stated (0)</w:t>
      </w:r>
    </w:p>
    <w:p w14:paraId="6934B99F" w14:textId="77777777" w:rsidR="00F50C51" w:rsidRPr="00055BA0" w:rsidRDefault="00F50C51" w:rsidP="00035EA4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Are details given about infertility and infertility treatments of the ART group?</w:t>
      </w:r>
    </w:p>
    <w:p w14:paraId="26C1F0B0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Cause of infertility, duration of infertility, type of infertility treatment, number of treatment cycles, sperm donation, oocyte donation, 4-6 stated (2)</w:t>
      </w:r>
    </w:p>
    <w:p w14:paraId="793B674D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Cause of infertility, duration of infertility, type of infertility treatment, number of treatment cycles, sperm donation, oocyte donation, 2-3 stated (1)</w:t>
      </w:r>
    </w:p>
    <w:p w14:paraId="76F6ED3B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Cause of infertility, duration of infertility, type of infertility treatment, number of treatment cycles, sperm donation, oocyte donation, 0-1 stated (0)</w:t>
      </w:r>
    </w:p>
    <w:p w14:paraId="79F7DECD" w14:textId="77777777" w:rsidR="00F50C51" w:rsidRPr="00055BA0" w:rsidRDefault="00F50C51" w:rsidP="00035EA4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lastRenderedPageBreak/>
        <w:t>Is it stated whether the control group conceived within 12 months and whether they had ever used infertility treatments?</w:t>
      </w:r>
    </w:p>
    <w:p w14:paraId="352B4DBE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 xml:space="preserve">Time to conceive </w:t>
      </w:r>
      <w:r w:rsidRPr="00055BA0">
        <w:rPr>
          <w:rFonts w:cstheme="minorHAnsi"/>
          <w:i/>
          <w:iCs/>
          <w:sz w:val="22"/>
          <w:szCs w:val="22"/>
          <w:lang w:val="en-US"/>
        </w:rPr>
        <w:t>and</w:t>
      </w:r>
      <w:r w:rsidRPr="00055BA0">
        <w:rPr>
          <w:rFonts w:cstheme="minorHAnsi"/>
          <w:sz w:val="22"/>
          <w:szCs w:val="22"/>
          <w:lang w:val="en-US"/>
        </w:rPr>
        <w:t xml:space="preserve"> use of infertility treatments stated (2)</w:t>
      </w:r>
    </w:p>
    <w:p w14:paraId="595241D2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 xml:space="preserve">Time to conceive </w:t>
      </w:r>
      <w:r w:rsidRPr="00055BA0">
        <w:rPr>
          <w:rFonts w:cstheme="minorHAnsi"/>
          <w:i/>
          <w:iCs/>
          <w:sz w:val="22"/>
          <w:szCs w:val="22"/>
          <w:lang w:val="en-US"/>
        </w:rPr>
        <w:t>or</w:t>
      </w:r>
      <w:r w:rsidRPr="00055BA0">
        <w:rPr>
          <w:rFonts w:cstheme="minorHAnsi"/>
          <w:sz w:val="22"/>
          <w:szCs w:val="22"/>
          <w:lang w:val="en-US"/>
        </w:rPr>
        <w:t xml:space="preserve"> use of infertility treatments stated (1)</w:t>
      </w:r>
    </w:p>
    <w:p w14:paraId="43B40049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Neither time to conceive nor use of infertility treatments stated (0)</w:t>
      </w:r>
    </w:p>
    <w:p w14:paraId="6B7BD90B" w14:textId="77777777" w:rsidR="00F50C51" w:rsidRPr="00055BA0" w:rsidRDefault="00F50C51" w:rsidP="00035EA4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055BA0">
        <w:rPr>
          <w:rFonts w:asciiTheme="minorHAnsi" w:hAnsiTheme="minorHAnsi" w:cstheme="minorHAnsi"/>
          <w:sz w:val="22"/>
          <w:szCs w:val="22"/>
        </w:rPr>
        <w:t>Appropriate</w:t>
      </w:r>
      <w:proofErr w:type="spellEnd"/>
      <w:r w:rsidRPr="00055BA0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055BA0">
        <w:rPr>
          <w:rFonts w:asciiTheme="minorHAnsi" w:hAnsiTheme="minorHAnsi" w:cstheme="minorHAnsi"/>
          <w:sz w:val="22"/>
          <w:szCs w:val="22"/>
        </w:rPr>
        <w:t>quantification</w:t>
      </w:r>
      <w:proofErr w:type="spellEnd"/>
      <w:r w:rsidRPr="00055BA0">
        <w:rPr>
          <w:rFonts w:asciiTheme="minorHAnsi" w:hAnsiTheme="minorHAnsi" w:cstheme="minorHAnsi"/>
          <w:sz w:val="22"/>
          <w:szCs w:val="22"/>
        </w:rPr>
        <w:t xml:space="preserve"> of </w:t>
      </w:r>
      <w:proofErr w:type="spellStart"/>
      <w:r w:rsidRPr="00055BA0">
        <w:rPr>
          <w:rFonts w:asciiTheme="minorHAnsi" w:hAnsiTheme="minorHAnsi" w:cstheme="minorHAnsi"/>
          <w:sz w:val="22"/>
          <w:szCs w:val="22"/>
        </w:rPr>
        <w:t>outcome</w:t>
      </w:r>
      <w:proofErr w:type="spellEnd"/>
    </w:p>
    <w:p w14:paraId="094263C0" w14:textId="77777777" w:rsidR="00F50C51" w:rsidRPr="00055BA0" w:rsidRDefault="00F50C51" w:rsidP="00035EA4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Has the outcome been reliably assessed?</w:t>
      </w:r>
    </w:p>
    <w:p w14:paraId="52F96DAD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16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Validated interview or test by a trained study member (2)</w:t>
      </w:r>
    </w:p>
    <w:p w14:paraId="45F17724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16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Validated self-report, parents' report, or teacher's report questionnaire (1)</w:t>
      </w:r>
    </w:p>
    <w:p w14:paraId="5B746C21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16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Non-validated questionnaire, non-validated interview, or not clearly stated (0)</w:t>
      </w:r>
    </w:p>
    <w:p w14:paraId="1C6515D7" w14:textId="77777777" w:rsidR="00F50C51" w:rsidRPr="00055BA0" w:rsidRDefault="00F50C51" w:rsidP="00035EA4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Is the assessor of outcome blind to group membership?</w:t>
      </w:r>
    </w:p>
    <w:p w14:paraId="6D03A980" w14:textId="77777777" w:rsidR="00F50C51" w:rsidRPr="00055BA0" w:rsidRDefault="00F50C51" w:rsidP="00035EA4">
      <w:pPr>
        <w:autoSpaceDE w:val="0"/>
        <w:autoSpaceDN w:val="0"/>
        <w:adjustRightInd w:val="0"/>
        <w:spacing w:line="360" w:lineRule="auto"/>
        <w:ind w:left="1416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55BA0">
        <w:rPr>
          <w:rFonts w:asciiTheme="minorHAnsi" w:hAnsiTheme="minorHAnsi" w:cstheme="minorHAnsi"/>
          <w:sz w:val="22"/>
          <w:szCs w:val="22"/>
          <w:lang w:val="en-US"/>
        </w:rPr>
        <w:t>Yes (2)</w:t>
      </w:r>
    </w:p>
    <w:p w14:paraId="408A8FE2" w14:textId="77777777" w:rsidR="00F50C51" w:rsidRPr="00055BA0" w:rsidRDefault="00F50C51" w:rsidP="00035EA4">
      <w:pPr>
        <w:autoSpaceDE w:val="0"/>
        <w:autoSpaceDN w:val="0"/>
        <w:adjustRightInd w:val="0"/>
        <w:spacing w:line="360" w:lineRule="auto"/>
        <w:ind w:left="1416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55BA0">
        <w:rPr>
          <w:rFonts w:asciiTheme="minorHAnsi" w:hAnsiTheme="minorHAnsi" w:cstheme="minorHAnsi"/>
          <w:sz w:val="22"/>
          <w:szCs w:val="22"/>
          <w:lang w:val="en-US"/>
        </w:rPr>
        <w:t>No or not clearly stated (0)</w:t>
      </w:r>
    </w:p>
    <w:p w14:paraId="1EBE98A9" w14:textId="77777777" w:rsidR="00F50C51" w:rsidRPr="00055BA0" w:rsidRDefault="00F50C51" w:rsidP="00035EA4">
      <w:pPr>
        <w:autoSpaceDE w:val="0"/>
        <w:autoSpaceDN w:val="0"/>
        <w:adjustRightInd w:val="0"/>
        <w:spacing w:line="360" w:lineRule="auto"/>
        <w:ind w:left="1416"/>
        <w:jc w:val="both"/>
        <w:rPr>
          <w:rFonts w:asciiTheme="minorHAnsi" w:hAnsiTheme="minorHAnsi" w:cstheme="minorHAnsi"/>
          <w:sz w:val="22"/>
          <w:szCs w:val="22"/>
        </w:rPr>
      </w:pPr>
      <w:r w:rsidRPr="00055BA0">
        <w:rPr>
          <w:rFonts w:asciiTheme="minorHAnsi" w:hAnsiTheme="minorHAnsi" w:cstheme="minorHAnsi"/>
          <w:sz w:val="22"/>
          <w:szCs w:val="22"/>
        </w:rPr>
        <w:t xml:space="preserve">Not </w:t>
      </w:r>
      <w:proofErr w:type="spellStart"/>
      <w:r w:rsidRPr="00055BA0">
        <w:rPr>
          <w:rFonts w:asciiTheme="minorHAnsi" w:hAnsiTheme="minorHAnsi" w:cstheme="minorHAnsi"/>
          <w:sz w:val="22"/>
          <w:szCs w:val="22"/>
        </w:rPr>
        <w:t>applicable</w:t>
      </w:r>
      <w:proofErr w:type="spellEnd"/>
      <w:r w:rsidRPr="00055BA0">
        <w:rPr>
          <w:rFonts w:asciiTheme="minorHAnsi" w:hAnsiTheme="minorHAnsi" w:cstheme="minorHAnsi"/>
          <w:sz w:val="22"/>
          <w:szCs w:val="22"/>
        </w:rPr>
        <w:t xml:space="preserve"> (/)</w:t>
      </w:r>
    </w:p>
    <w:p w14:paraId="10F350C8" w14:textId="77777777" w:rsidR="00F50C51" w:rsidRPr="00055BA0" w:rsidRDefault="00F50C51" w:rsidP="00035EA4">
      <w:pPr>
        <w:pStyle w:val="Listenabsatz"/>
        <w:numPr>
          <w:ilvl w:val="0"/>
          <w:numId w:val="7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Are the relevant statistics presented?</w:t>
      </w:r>
    </w:p>
    <w:p w14:paraId="616EC3C6" w14:textId="77777777" w:rsidR="00F50C51" w:rsidRPr="00055BA0" w:rsidRDefault="00F50C51" w:rsidP="00035EA4">
      <w:pPr>
        <w:pStyle w:val="Listenabsatz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Sample size, mean value, and standard deviation available (2)</w:t>
      </w:r>
    </w:p>
    <w:p w14:paraId="715968D4" w14:textId="77777777" w:rsidR="00F50C51" w:rsidRPr="00055BA0" w:rsidRDefault="00F50C51" w:rsidP="00035EA4">
      <w:pPr>
        <w:pStyle w:val="Listenabsatz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Sample size and frequency table available (2)</w:t>
      </w:r>
    </w:p>
    <w:p w14:paraId="0E178E6C" w14:textId="77777777" w:rsidR="00F50C51" w:rsidRPr="00055BA0" w:rsidRDefault="00F50C51" w:rsidP="00035EA4">
      <w:pPr>
        <w:pStyle w:val="Listenabsatz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Only sample size available or only mean value and standard deviation available (1)</w:t>
      </w:r>
    </w:p>
    <w:p w14:paraId="38BF6D06" w14:textId="77777777" w:rsidR="00F50C51" w:rsidRPr="00055BA0" w:rsidRDefault="00F50C51" w:rsidP="00035EA4">
      <w:pPr>
        <w:pStyle w:val="Listenabsatz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Only sample size available or only frequency table available (1)</w:t>
      </w:r>
    </w:p>
    <w:p w14:paraId="22C643F7" w14:textId="77777777" w:rsidR="00F50C51" w:rsidRPr="00055BA0" w:rsidRDefault="00F50C51" w:rsidP="00035EA4">
      <w:pPr>
        <w:pStyle w:val="Listenabsatz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Relevant statistics not clearly stated (0)</w:t>
      </w:r>
    </w:p>
    <w:p w14:paraId="2B2A2AD5" w14:textId="77777777" w:rsidR="00F50C51" w:rsidRPr="00055BA0" w:rsidRDefault="00F50C51" w:rsidP="00035EA4">
      <w:pPr>
        <w:pStyle w:val="Listenabsatz"/>
        <w:spacing w:line="360" w:lineRule="auto"/>
        <w:ind w:left="0"/>
        <w:jc w:val="both"/>
        <w:rPr>
          <w:rFonts w:cstheme="minorHAnsi"/>
          <w:sz w:val="22"/>
          <w:szCs w:val="22"/>
        </w:rPr>
      </w:pPr>
      <w:proofErr w:type="spellStart"/>
      <w:r w:rsidRPr="00055BA0">
        <w:rPr>
          <w:rFonts w:cstheme="minorHAnsi"/>
          <w:sz w:val="22"/>
          <w:szCs w:val="22"/>
        </w:rPr>
        <w:t>Appropriate</w:t>
      </w:r>
      <w:proofErr w:type="spellEnd"/>
      <w:r w:rsidRPr="00055BA0">
        <w:rPr>
          <w:rFonts w:cstheme="minorHAnsi"/>
          <w:sz w:val="22"/>
          <w:szCs w:val="22"/>
        </w:rPr>
        <w:t xml:space="preserve"> </w:t>
      </w:r>
      <w:proofErr w:type="spellStart"/>
      <w:r w:rsidRPr="00055BA0">
        <w:rPr>
          <w:rFonts w:cstheme="minorHAnsi"/>
          <w:sz w:val="22"/>
          <w:szCs w:val="22"/>
        </w:rPr>
        <w:t>control</w:t>
      </w:r>
      <w:proofErr w:type="spellEnd"/>
      <w:r w:rsidRPr="00055BA0">
        <w:rPr>
          <w:rFonts w:cstheme="minorHAnsi"/>
          <w:sz w:val="22"/>
          <w:szCs w:val="22"/>
        </w:rPr>
        <w:t xml:space="preserve"> </w:t>
      </w:r>
      <w:proofErr w:type="spellStart"/>
      <w:r w:rsidRPr="00055BA0">
        <w:rPr>
          <w:rFonts w:cstheme="minorHAnsi"/>
          <w:sz w:val="22"/>
          <w:szCs w:val="22"/>
        </w:rPr>
        <w:t>for</w:t>
      </w:r>
      <w:proofErr w:type="spellEnd"/>
      <w:r w:rsidRPr="00055BA0">
        <w:rPr>
          <w:rFonts w:cstheme="minorHAnsi"/>
          <w:sz w:val="22"/>
          <w:szCs w:val="22"/>
        </w:rPr>
        <w:t xml:space="preserve"> </w:t>
      </w:r>
      <w:proofErr w:type="spellStart"/>
      <w:r w:rsidRPr="00055BA0">
        <w:rPr>
          <w:rFonts w:cstheme="minorHAnsi"/>
          <w:sz w:val="22"/>
          <w:szCs w:val="22"/>
        </w:rPr>
        <w:t>confounders</w:t>
      </w:r>
      <w:proofErr w:type="spellEnd"/>
    </w:p>
    <w:p w14:paraId="0BB9E787" w14:textId="77777777" w:rsidR="00F50C51" w:rsidRPr="00055BA0" w:rsidRDefault="00F50C51" w:rsidP="00035EA4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Are the analyses adjusted for potential confounders?</w:t>
      </w:r>
    </w:p>
    <w:p w14:paraId="75F3D7B8" w14:textId="77777777" w:rsidR="00F50C51" w:rsidRPr="00055BA0" w:rsidRDefault="00F50C51" w:rsidP="00035EA4">
      <w:pPr>
        <w:pStyle w:val="Listenabsatz"/>
        <w:spacing w:line="360" w:lineRule="auto"/>
        <w:jc w:val="both"/>
        <w:rPr>
          <w:rFonts w:cstheme="minorHAnsi"/>
          <w:i/>
          <w:iCs/>
          <w:sz w:val="22"/>
          <w:szCs w:val="22"/>
          <w:lang w:val="en-US"/>
        </w:rPr>
      </w:pPr>
      <w:r w:rsidRPr="00055BA0">
        <w:rPr>
          <w:rFonts w:cstheme="minorHAnsi"/>
          <w:i/>
          <w:iCs/>
          <w:sz w:val="22"/>
          <w:szCs w:val="22"/>
          <w:lang w:val="en-US"/>
        </w:rPr>
        <w:t>In the case of matched groups, the variable being an exclusion criterion, or in case of no significant impact on statistical analyses, confounders were considered as adjusted for.</w:t>
      </w:r>
    </w:p>
    <w:p w14:paraId="26A79818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Child's gender/sex, child’s age, family size / parity, multiple births, parent's age (at least from one parent), socioeconomic status (parental education / parental income at least from one parent), marital status, premature birth / gestational week / birth weight, 6-8 stated (2)</w:t>
      </w:r>
    </w:p>
    <w:p w14:paraId="068299ED" w14:textId="77777777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>Child's gender/sex, child’s age, family size / parity, multiple births, parent's age (at least from one parent), socioeconomic status (parental education / parental income at least from one parent), marital status, premature birth / gestational week / birth weight, 3-5 stated (1)</w:t>
      </w:r>
    </w:p>
    <w:p w14:paraId="1C3C1345" w14:textId="7B77B0E0" w:rsidR="00F50C51" w:rsidRPr="00055BA0" w:rsidRDefault="00F50C51" w:rsidP="00035EA4">
      <w:pPr>
        <w:pStyle w:val="Listenabsatz"/>
        <w:autoSpaceDE w:val="0"/>
        <w:autoSpaceDN w:val="0"/>
        <w:adjustRightInd w:val="0"/>
        <w:spacing w:line="360" w:lineRule="auto"/>
        <w:ind w:left="1440"/>
        <w:jc w:val="both"/>
        <w:rPr>
          <w:rFonts w:cstheme="minorHAnsi"/>
          <w:sz w:val="22"/>
          <w:szCs w:val="22"/>
          <w:lang w:val="en-US"/>
        </w:rPr>
      </w:pPr>
      <w:r w:rsidRPr="00055BA0">
        <w:rPr>
          <w:rFonts w:cstheme="minorHAnsi"/>
          <w:sz w:val="22"/>
          <w:szCs w:val="22"/>
          <w:lang w:val="en-US"/>
        </w:rPr>
        <w:t xml:space="preserve">Child's gender/sex, child’s age, family size / parity, multiple births, parent's age (at least from one parent), socioeconomic status (parental education / parental income </w:t>
      </w:r>
      <w:r w:rsidRPr="00055BA0">
        <w:rPr>
          <w:rFonts w:cstheme="minorHAnsi"/>
          <w:sz w:val="22"/>
          <w:szCs w:val="22"/>
          <w:lang w:val="en-US"/>
        </w:rPr>
        <w:lastRenderedPageBreak/>
        <w:t>at least from one parent), marital status, premature birth / gestational week / birth weight, 0-2 stated (0)</w:t>
      </w:r>
    </w:p>
    <w:sectPr w:rsidR="00F50C51" w:rsidRPr="00055BA0" w:rsidSect="00BE08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37554E" w14:textId="77777777" w:rsidR="00851E7B" w:rsidRPr="00747DBD" w:rsidRDefault="00851E7B" w:rsidP="007B7977">
      <w:r w:rsidRPr="00747DBD">
        <w:separator/>
      </w:r>
    </w:p>
  </w:endnote>
  <w:endnote w:type="continuationSeparator" w:id="0">
    <w:p w14:paraId="0F72180F" w14:textId="77777777" w:rsidR="00851E7B" w:rsidRPr="00747DBD" w:rsidRDefault="00851E7B" w:rsidP="007B7977">
      <w:r w:rsidRPr="00747DB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libri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Gullive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537651672"/>
      <w:docPartObj>
        <w:docPartGallery w:val="Page Numbers (Bottom of Page)"/>
        <w:docPartUnique/>
      </w:docPartObj>
    </w:sdtPr>
    <w:sdtContent>
      <w:p w14:paraId="5762E9C5" w14:textId="4E5567A6" w:rsidR="007B7977" w:rsidRPr="00747DBD" w:rsidRDefault="007B7977" w:rsidP="00C65C93">
        <w:pPr>
          <w:pStyle w:val="Fuzeile"/>
          <w:framePr w:wrap="none" w:vAnchor="text" w:hAnchor="margin" w:xAlign="right" w:y="1"/>
          <w:rPr>
            <w:rStyle w:val="Seitenzahl"/>
          </w:rPr>
        </w:pPr>
        <w:r w:rsidRPr="00747DBD">
          <w:rPr>
            <w:rStyle w:val="Seitenzahl"/>
          </w:rPr>
          <w:fldChar w:fldCharType="begin"/>
        </w:r>
        <w:r w:rsidRPr="00747DBD">
          <w:rPr>
            <w:rStyle w:val="Seitenzahl"/>
          </w:rPr>
          <w:instrText xml:space="preserve"> PAGE </w:instrText>
        </w:r>
        <w:r w:rsidRPr="00747DBD">
          <w:rPr>
            <w:rStyle w:val="Seitenzahl"/>
          </w:rPr>
          <w:fldChar w:fldCharType="separate"/>
        </w:r>
        <w:r w:rsidR="00FD60D9" w:rsidRPr="00227E8C">
          <w:rPr>
            <w:rStyle w:val="Seitenzahl"/>
          </w:rPr>
          <w:t>16</w:t>
        </w:r>
        <w:r w:rsidRPr="00747DBD">
          <w:rPr>
            <w:rStyle w:val="Seitenzahl"/>
          </w:rPr>
          <w:fldChar w:fldCharType="end"/>
        </w:r>
      </w:p>
    </w:sdtContent>
  </w:sdt>
  <w:p w14:paraId="5CF8FF31" w14:textId="77777777" w:rsidR="007B7977" w:rsidRPr="00747DBD" w:rsidRDefault="007B7977" w:rsidP="00306C2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294295723"/>
      <w:docPartObj>
        <w:docPartGallery w:val="Page Numbers (Bottom of Page)"/>
        <w:docPartUnique/>
      </w:docPartObj>
    </w:sdtPr>
    <w:sdtContent>
      <w:p w14:paraId="41541A8F" w14:textId="078F42EA" w:rsidR="007B7977" w:rsidRPr="00747DBD" w:rsidRDefault="007B7977" w:rsidP="00C65C93">
        <w:pPr>
          <w:pStyle w:val="Fuzeile"/>
          <w:framePr w:wrap="none" w:vAnchor="text" w:hAnchor="margin" w:xAlign="right" w:y="1"/>
          <w:rPr>
            <w:rStyle w:val="Seitenzahl"/>
          </w:rPr>
        </w:pPr>
        <w:r w:rsidRPr="00747DBD">
          <w:rPr>
            <w:rStyle w:val="Seitenzahl"/>
          </w:rPr>
          <w:fldChar w:fldCharType="begin"/>
        </w:r>
        <w:r w:rsidRPr="00747DBD">
          <w:rPr>
            <w:rStyle w:val="Seitenzahl"/>
          </w:rPr>
          <w:instrText xml:space="preserve"> PAGE </w:instrText>
        </w:r>
        <w:r w:rsidRPr="00747DBD">
          <w:rPr>
            <w:rStyle w:val="Seitenzahl"/>
          </w:rPr>
          <w:fldChar w:fldCharType="separate"/>
        </w:r>
        <w:r w:rsidRPr="00227E8C">
          <w:rPr>
            <w:rStyle w:val="Seitenzahl"/>
          </w:rPr>
          <w:t>1</w:t>
        </w:r>
        <w:r w:rsidRPr="00747DBD">
          <w:rPr>
            <w:rStyle w:val="Seitenzahl"/>
          </w:rPr>
          <w:fldChar w:fldCharType="end"/>
        </w:r>
      </w:p>
    </w:sdtContent>
  </w:sdt>
  <w:p w14:paraId="157840A1" w14:textId="129209D1" w:rsidR="007B7977" w:rsidRPr="00747DBD" w:rsidRDefault="007B7977" w:rsidP="00306C25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93426D" w14:textId="77777777" w:rsidR="00FA3602" w:rsidRDefault="00FA360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5F7BAC" w14:textId="77777777" w:rsidR="00851E7B" w:rsidRPr="00747DBD" w:rsidRDefault="00851E7B" w:rsidP="007B7977">
      <w:r w:rsidRPr="00747DBD">
        <w:separator/>
      </w:r>
    </w:p>
  </w:footnote>
  <w:footnote w:type="continuationSeparator" w:id="0">
    <w:p w14:paraId="4B2EA3DF" w14:textId="77777777" w:rsidR="00851E7B" w:rsidRPr="00747DBD" w:rsidRDefault="00851E7B" w:rsidP="007B7977">
      <w:r w:rsidRPr="00747DBD">
        <w:continuationSeparator/>
      </w:r>
    </w:p>
  </w:footnote>
  <w:footnote w:id="1">
    <w:p w14:paraId="73FDFD3A" w14:textId="29D9216F" w:rsidR="00485E25" w:rsidRPr="00055BA0" w:rsidRDefault="00485E25" w:rsidP="00485E25">
      <w:pPr>
        <w:ind w:left="709" w:hanging="709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055BA0">
        <w:rPr>
          <w:rStyle w:val="Funotenzeichen"/>
          <w:rFonts w:asciiTheme="minorHAnsi" w:hAnsiTheme="minorHAnsi" w:cstheme="minorHAnsi"/>
          <w:sz w:val="18"/>
          <w:szCs w:val="18"/>
        </w:rPr>
        <w:footnoteRef/>
      </w:r>
      <w:r w:rsidRPr="00055BA0">
        <w:rPr>
          <w:rFonts w:asciiTheme="minorHAnsi" w:hAnsiTheme="minorHAnsi" w:cstheme="minorHAnsi"/>
          <w:sz w:val="18"/>
          <w:szCs w:val="18"/>
          <w:lang w:val="en-US"/>
        </w:rPr>
        <w:t xml:space="preserve">Amiel Castro RT, Ehlert U, Fischer S. Variation in genes and hormones of the hypothalamic-pituitary-ovarian axis in female mood disorders - A systematic review and meta-analysis. Front </w:t>
      </w:r>
      <w:proofErr w:type="spellStart"/>
      <w:r w:rsidRPr="00055BA0">
        <w:rPr>
          <w:rFonts w:asciiTheme="minorHAnsi" w:hAnsiTheme="minorHAnsi" w:cstheme="minorHAnsi"/>
          <w:sz w:val="18"/>
          <w:szCs w:val="18"/>
          <w:lang w:val="en-US"/>
        </w:rPr>
        <w:t>Neuroendocrinol</w:t>
      </w:r>
      <w:proofErr w:type="spellEnd"/>
      <w:r w:rsidR="00F1384D" w:rsidRPr="00055BA0">
        <w:rPr>
          <w:rFonts w:asciiTheme="minorHAnsi" w:hAnsiTheme="minorHAnsi" w:cstheme="minorHAnsi"/>
          <w:sz w:val="18"/>
          <w:szCs w:val="18"/>
          <w:lang w:val="en-US"/>
        </w:rPr>
        <w:t>.</w:t>
      </w:r>
      <w:r w:rsidRPr="00055BA0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gramStart"/>
      <w:r w:rsidRPr="00055BA0">
        <w:rPr>
          <w:rFonts w:asciiTheme="minorHAnsi" w:hAnsiTheme="minorHAnsi" w:cstheme="minorHAnsi"/>
          <w:sz w:val="18"/>
          <w:szCs w:val="18"/>
          <w:lang w:val="en-US"/>
        </w:rPr>
        <w:t>2021;62:100929</w:t>
      </w:r>
      <w:proofErr w:type="gramEnd"/>
      <w:r w:rsidRPr="00055BA0">
        <w:rPr>
          <w:rFonts w:asciiTheme="minorHAnsi" w:hAnsiTheme="minorHAnsi" w:cstheme="minorHAnsi"/>
          <w:sz w:val="18"/>
          <w:szCs w:val="18"/>
          <w:lang w:val="en-US"/>
        </w:rPr>
        <w:t xml:space="preserve">. </w:t>
      </w:r>
      <w:r w:rsidR="005C20A1" w:rsidRPr="00055BA0">
        <w:rPr>
          <w:rFonts w:asciiTheme="minorHAnsi" w:hAnsiTheme="minorHAnsi" w:cstheme="minorHAnsi"/>
          <w:sz w:val="18"/>
          <w:szCs w:val="18"/>
          <w:lang w:val="en-US"/>
        </w:rPr>
        <w:t>https://doi.org/</w:t>
      </w:r>
      <w:r w:rsidRPr="00055BA0">
        <w:rPr>
          <w:rFonts w:asciiTheme="minorHAnsi" w:hAnsiTheme="minorHAnsi" w:cstheme="minorHAnsi"/>
          <w:sz w:val="18"/>
          <w:szCs w:val="18"/>
          <w:lang w:val="en-US"/>
        </w:rPr>
        <w:t>10.1016/j.yfrne.2021.100929.</w:t>
      </w:r>
    </w:p>
    <w:p w14:paraId="307B401F" w14:textId="3C65C810" w:rsidR="00485E25" w:rsidRPr="00055BA0" w:rsidRDefault="00485E25" w:rsidP="00F1384D">
      <w:pPr>
        <w:ind w:left="709" w:hanging="709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055BA0">
        <w:rPr>
          <w:rFonts w:asciiTheme="minorHAnsi" w:hAnsiTheme="minorHAnsi" w:cstheme="minorHAnsi"/>
          <w:sz w:val="18"/>
          <w:szCs w:val="18"/>
          <w:lang w:val="en-US"/>
        </w:rPr>
        <w:t xml:space="preserve">Fischer S, Cleare AJ. Cortisol as a predictor of psychological therapy response in anxiety disorders-Systematic review and meta-analysis. J Anxiety </w:t>
      </w:r>
      <w:proofErr w:type="spellStart"/>
      <w:r w:rsidRPr="00055BA0">
        <w:rPr>
          <w:rFonts w:asciiTheme="minorHAnsi" w:hAnsiTheme="minorHAnsi" w:cstheme="minorHAnsi"/>
          <w:sz w:val="18"/>
          <w:szCs w:val="18"/>
          <w:lang w:val="en-US"/>
        </w:rPr>
        <w:t>Disord</w:t>
      </w:r>
      <w:proofErr w:type="spellEnd"/>
      <w:r w:rsidR="00F1384D" w:rsidRPr="00055BA0">
        <w:rPr>
          <w:rFonts w:asciiTheme="minorHAnsi" w:hAnsiTheme="minorHAnsi" w:cstheme="minorHAnsi"/>
          <w:sz w:val="18"/>
          <w:szCs w:val="18"/>
          <w:lang w:val="en-US"/>
        </w:rPr>
        <w:t>.</w:t>
      </w:r>
      <w:r w:rsidRPr="00055BA0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gramStart"/>
      <w:r w:rsidRPr="00055BA0">
        <w:rPr>
          <w:rFonts w:asciiTheme="minorHAnsi" w:hAnsiTheme="minorHAnsi" w:cstheme="minorHAnsi"/>
          <w:sz w:val="18"/>
          <w:szCs w:val="18"/>
          <w:lang w:val="en-US"/>
        </w:rPr>
        <w:t>2017;47:60</w:t>
      </w:r>
      <w:proofErr w:type="gramEnd"/>
      <w:r w:rsidR="00F1384D" w:rsidRPr="00055BA0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055BA0">
        <w:rPr>
          <w:rFonts w:asciiTheme="minorHAnsi" w:hAnsiTheme="minorHAnsi" w:cstheme="minorHAnsi"/>
          <w:sz w:val="18"/>
          <w:szCs w:val="18"/>
          <w:lang w:val="en-US"/>
        </w:rPr>
        <w:t xml:space="preserve">8. </w:t>
      </w:r>
      <w:r w:rsidR="005C20A1" w:rsidRPr="00055BA0">
        <w:rPr>
          <w:rFonts w:asciiTheme="minorHAnsi" w:hAnsiTheme="minorHAnsi" w:cstheme="minorHAnsi"/>
          <w:sz w:val="18"/>
          <w:szCs w:val="18"/>
          <w:lang w:val="en-US"/>
        </w:rPr>
        <w:t>https://doi.org/</w:t>
      </w:r>
      <w:r w:rsidRPr="00055BA0">
        <w:rPr>
          <w:rFonts w:asciiTheme="minorHAnsi" w:hAnsiTheme="minorHAnsi" w:cstheme="minorHAnsi"/>
          <w:sz w:val="18"/>
          <w:szCs w:val="18"/>
          <w:lang w:val="en-US"/>
        </w:rPr>
        <w:t>10.1016/j.janxdis.2017.02.007.</w:t>
      </w:r>
    </w:p>
    <w:p w14:paraId="4AB78C72" w14:textId="702378F7" w:rsidR="00485E25" w:rsidRPr="00C33060" w:rsidRDefault="00485E25" w:rsidP="00485E25">
      <w:pPr>
        <w:ind w:left="709" w:hanging="709"/>
        <w:jc w:val="both"/>
        <w:rPr>
          <w:rFonts w:ascii="Calibri" w:hAnsi="Calibri" w:cs="Calibri"/>
          <w:sz w:val="18"/>
          <w:szCs w:val="18"/>
          <w:lang w:val="en-US"/>
        </w:rPr>
      </w:pPr>
      <w:r w:rsidRPr="00055BA0">
        <w:rPr>
          <w:rFonts w:asciiTheme="minorHAnsi" w:hAnsiTheme="minorHAnsi" w:cstheme="minorHAnsi"/>
          <w:sz w:val="18"/>
          <w:szCs w:val="18"/>
          <w:lang w:val="en-US"/>
        </w:rPr>
        <w:t>Tak LM, Cleare AJ, Ormel J, Manoharan A, Kok IC, Wessely S, Rosmalen JG. Meta-analysis and meta-regression of hypothalamic-pituitary-adrenal axis activity in functional somatic disorders. Biol Psychol</w:t>
      </w:r>
      <w:r w:rsidR="00F1384D" w:rsidRPr="00055BA0">
        <w:rPr>
          <w:rFonts w:asciiTheme="minorHAnsi" w:hAnsiTheme="minorHAnsi" w:cstheme="minorHAnsi"/>
          <w:sz w:val="18"/>
          <w:szCs w:val="18"/>
          <w:lang w:val="en-US"/>
        </w:rPr>
        <w:t>.</w:t>
      </w:r>
      <w:r w:rsidRPr="00055BA0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gramStart"/>
      <w:r w:rsidRPr="00055BA0">
        <w:rPr>
          <w:rFonts w:asciiTheme="minorHAnsi" w:hAnsiTheme="minorHAnsi" w:cstheme="minorHAnsi"/>
          <w:sz w:val="18"/>
          <w:szCs w:val="18"/>
          <w:lang w:val="en-US"/>
        </w:rPr>
        <w:t>2011;87:183</w:t>
      </w:r>
      <w:proofErr w:type="gramEnd"/>
      <w:r w:rsidR="00F1384D" w:rsidRPr="00055BA0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055BA0">
        <w:rPr>
          <w:rFonts w:asciiTheme="minorHAnsi" w:hAnsiTheme="minorHAnsi" w:cstheme="minorHAnsi"/>
          <w:sz w:val="18"/>
          <w:szCs w:val="18"/>
          <w:lang w:val="en-US"/>
        </w:rPr>
        <w:t xml:space="preserve">94. </w:t>
      </w:r>
      <w:r w:rsidR="005C20A1" w:rsidRPr="00055BA0">
        <w:rPr>
          <w:rFonts w:asciiTheme="minorHAnsi" w:hAnsiTheme="minorHAnsi" w:cstheme="minorHAnsi"/>
          <w:sz w:val="18"/>
          <w:szCs w:val="18"/>
          <w:lang w:val="en-US"/>
        </w:rPr>
        <w:t>https://doi.org/</w:t>
      </w:r>
      <w:r w:rsidRPr="00055BA0">
        <w:rPr>
          <w:rFonts w:asciiTheme="minorHAnsi" w:hAnsiTheme="minorHAnsi" w:cstheme="minorHAnsi"/>
          <w:sz w:val="18"/>
          <w:szCs w:val="18"/>
          <w:lang w:val="en-US"/>
        </w:rPr>
        <w:t>10.1016/j.biopsycho.2011.02.002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ECFC38" w14:textId="77777777" w:rsidR="00FA3602" w:rsidRDefault="00FA360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532E3F" w14:textId="77777777" w:rsidR="00FA3602" w:rsidRDefault="00FA360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C9C252" w14:textId="77777777" w:rsidR="00BE08B8" w:rsidRPr="00BE08B8" w:rsidRDefault="00BE08B8" w:rsidP="001F2C7D">
    <w:pPr>
      <w:pStyle w:val="Kopfzeile"/>
      <w:jc w:val="both"/>
      <w:rPr>
        <w:sz w:val="18"/>
        <w:szCs w:val="18"/>
        <w:lang w:val="en-US"/>
      </w:rPr>
    </w:pPr>
    <w:r w:rsidRPr="00BE08B8">
      <w:rPr>
        <w:sz w:val="18"/>
        <w:szCs w:val="18"/>
        <w:lang w:val="en-US"/>
      </w:rPr>
      <w:t>Successful assisted reproduction treatment and its psychological outcomes for parents and children: a systematic review and meta-analysis</w:t>
    </w:r>
  </w:p>
  <w:p w14:paraId="00309996" w14:textId="77777777" w:rsidR="00BE08B8" w:rsidRPr="00BE08B8" w:rsidRDefault="00BE08B8" w:rsidP="001F2C7D">
    <w:pPr>
      <w:pStyle w:val="Kopfzeile"/>
      <w:jc w:val="both"/>
      <w:rPr>
        <w:sz w:val="18"/>
        <w:szCs w:val="18"/>
        <w:lang w:val="en-US"/>
      </w:rPr>
    </w:pPr>
    <w:r w:rsidRPr="00BE08B8">
      <w:rPr>
        <w:sz w:val="18"/>
        <w:szCs w:val="18"/>
        <w:lang w:val="en-US"/>
      </w:rPr>
      <w:t>Journal of Assisted Reproduction and Genetics</w:t>
    </w:r>
  </w:p>
  <w:p w14:paraId="344C3C3F" w14:textId="77777777" w:rsidR="00BE08B8" w:rsidRPr="00BE08B8" w:rsidRDefault="00BE08B8" w:rsidP="00BE08B8">
    <w:pPr>
      <w:pStyle w:val="Kopfzeile"/>
      <w:rPr>
        <w:sz w:val="18"/>
        <w:szCs w:val="18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613F8"/>
    <w:multiLevelType w:val="hybridMultilevel"/>
    <w:tmpl w:val="85C691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382C59"/>
    <w:multiLevelType w:val="hybridMultilevel"/>
    <w:tmpl w:val="610EDC2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3004384"/>
    <w:multiLevelType w:val="hybridMultilevel"/>
    <w:tmpl w:val="AFF279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45537DE"/>
    <w:multiLevelType w:val="hybridMultilevel"/>
    <w:tmpl w:val="175A2D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D233AC"/>
    <w:multiLevelType w:val="multilevel"/>
    <w:tmpl w:val="F40405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/>
      </w:rPr>
    </w:lvl>
  </w:abstractNum>
  <w:abstractNum w:abstractNumId="5" w15:restartNumberingAfterBreak="0">
    <w:nsid w:val="4E4D338C"/>
    <w:multiLevelType w:val="hybridMultilevel"/>
    <w:tmpl w:val="59347C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793CB9"/>
    <w:multiLevelType w:val="multilevel"/>
    <w:tmpl w:val="81F29A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4702DB7"/>
    <w:multiLevelType w:val="hybridMultilevel"/>
    <w:tmpl w:val="17C06BE2"/>
    <w:lvl w:ilvl="0" w:tplc="0646FE8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0212467">
    <w:abstractNumId w:val="6"/>
  </w:num>
  <w:num w:numId="2" w16cid:durableId="848254050">
    <w:abstractNumId w:val="4"/>
  </w:num>
  <w:num w:numId="3" w16cid:durableId="478352448">
    <w:abstractNumId w:val="2"/>
  </w:num>
  <w:num w:numId="4" w16cid:durableId="1752922622">
    <w:abstractNumId w:val="5"/>
  </w:num>
  <w:num w:numId="5" w16cid:durableId="860051340">
    <w:abstractNumId w:val="0"/>
  </w:num>
  <w:num w:numId="6" w16cid:durableId="761876913">
    <w:abstractNumId w:val="1"/>
  </w:num>
  <w:num w:numId="7" w16cid:durableId="1909068753">
    <w:abstractNumId w:val="3"/>
  </w:num>
  <w:num w:numId="8" w16cid:durableId="1655842044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906"/>
    <w:rsid w:val="000019F7"/>
    <w:rsid w:val="0000299A"/>
    <w:rsid w:val="00003174"/>
    <w:rsid w:val="00003628"/>
    <w:rsid w:val="00004D8A"/>
    <w:rsid w:val="000056C4"/>
    <w:rsid w:val="00005D89"/>
    <w:rsid w:val="0000650E"/>
    <w:rsid w:val="00006A70"/>
    <w:rsid w:val="00007B0C"/>
    <w:rsid w:val="000108CF"/>
    <w:rsid w:val="000121FE"/>
    <w:rsid w:val="00012301"/>
    <w:rsid w:val="00012383"/>
    <w:rsid w:val="00012BF8"/>
    <w:rsid w:val="00013059"/>
    <w:rsid w:val="00013AD5"/>
    <w:rsid w:val="00013FE1"/>
    <w:rsid w:val="00014108"/>
    <w:rsid w:val="0001474D"/>
    <w:rsid w:val="00014776"/>
    <w:rsid w:val="0001485E"/>
    <w:rsid w:val="00014E3E"/>
    <w:rsid w:val="00014FC5"/>
    <w:rsid w:val="0001601B"/>
    <w:rsid w:val="00020C8A"/>
    <w:rsid w:val="000223D0"/>
    <w:rsid w:val="00022CD3"/>
    <w:rsid w:val="0002304A"/>
    <w:rsid w:val="000240C9"/>
    <w:rsid w:val="0002524F"/>
    <w:rsid w:val="00026874"/>
    <w:rsid w:val="00026BA8"/>
    <w:rsid w:val="00026D19"/>
    <w:rsid w:val="0002743F"/>
    <w:rsid w:val="0002753D"/>
    <w:rsid w:val="00027898"/>
    <w:rsid w:val="00027B56"/>
    <w:rsid w:val="0003053F"/>
    <w:rsid w:val="0003116E"/>
    <w:rsid w:val="000326AE"/>
    <w:rsid w:val="0003328C"/>
    <w:rsid w:val="000332F1"/>
    <w:rsid w:val="0003409F"/>
    <w:rsid w:val="000349E2"/>
    <w:rsid w:val="000351AD"/>
    <w:rsid w:val="00035662"/>
    <w:rsid w:val="0003570A"/>
    <w:rsid w:val="00035EA4"/>
    <w:rsid w:val="000362DC"/>
    <w:rsid w:val="00036CF8"/>
    <w:rsid w:val="000377E2"/>
    <w:rsid w:val="00037C14"/>
    <w:rsid w:val="00037C8D"/>
    <w:rsid w:val="000405AF"/>
    <w:rsid w:val="00040BF9"/>
    <w:rsid w:val="00040F9D"/>
    <w:rsid w:val="0004101F"/>
    <w:rsid w:val="00041127"/>
    <w:rsid w:val="0004134D"/>
    <w:rsid w:val="00041B86"/>
    <w:rsid w:val="0004256A"/>
    <w:rsid w:val="000426E1"/>
    <w:rsid w:val="00042795"/>
    <w:rsid w:val="00042B3D"/>
    <w:rsid w:val="000432F0"/>
    <w:rsid w:val="00043382"/>
    <w:rsid w:val="000438A2"/>
    <w:rsid w:val="00043CCE"/>
    <w:rsid w:val="00044148"/>
    <w:rsid w:val="00045310"/>
    <w:rsid w:val="00045449"/>
    <w:rsid w:val="00045988"/>
    <w:rsid w:val="00046496"/>
    <w:rsid w:val="000471FA"/>
    <w:rsid w:val="00047860"/>
    <w:rsid w:val="00047D64"/>
    <w:rsid w:val="0005132D"/>
    <w:rsid w:val="00051E22"/>
    <w:rsid w:val="00052A01"/>
    <w:rsid w:val="000530AF"/>
    <w:rsid w:val="0005328A"/>
    <w:rsid w:val="00053958"/>
    <w:rsid w:val="00053C1B"/>
    <w:rsid w:val="00053D72"/>
    <w:rsid w:val="00054290"/>
    <w:rsid w:val="0005526A"/>
    <w:rsid w:val="00055BA0"/>
    <w:rsid w:val="00055F08"/>
    <w:rsid w:val="00057060"/>
    <w:rsid w:val="00057232"/>
    <w:rsid w:val="00057A9D"/>
    <w:rsid w:val="00057E86"/>
    <w:rsid w:val="00057FAA"/>
    <w:rsid w:val="000607DE"/>
    <w:rsid w:val="00064A22"/>
    <w:rsid w:val="00064AA9"/>
    <w:rsid w:val="00067C27"/>
    <w:rsid w:val="00067E45"/>
    <w:rsid w:val="000704E9"/>
    <w:rsid w:val="00070644"/>
    <w:rsid w:val="00070692"/>
    <w:rsid w:val="0007087E"/>
    <w:rsid w:val="0007201F"/>
    <w:rsid w:val="00072043"/>
    <w:rsid w:val="000738CF"/>
    <w:rsid w:val="000739F1"/>
    <w:rsid w:val="00073E15"/>
    <w:rsid w:val="00074009"/>
    <w:rsid w:val="000749EE"/>
    <w:rsid w:val="000768C0"/>
    <w:rsid w:val="000776E8"/>
    <w:rsid w:val="00077725"/>
    <w:rsid w:val="0007798D"/>
    <w:rsid w:val="00080F97"/>
    <w:rsid w:val="000821FC"/>
    <w:rsid w:val="00082790"/>
    <w:rsid w:val="000839D5"/>
    <w:rsid w:val="00085666"/>
    <w:rsid w:val="00085B56"/>
    <w:rsid w:val="00085CBF"/>
    <w:rsid w:val="00085FCA"/>
    <w:rsid w:val="0008644D"/>
    <w:rsid w:val="000864F9"/>
    <w:rsid w:val="0008675A"/>
    <w:rsid w:val="00086CF7"/>
    <w:rsid w:val="0008719D"/>
    <w:rsid w:val="0008783A"/>
    <w:rsid w:val="000879AF"/>
    <w:rsid w:val="000879DD"/>
    <w:rsid w:val="000905D4"/>
    <w:rsid w:val="00090D73"/>
    <w:rsid w:val="00093647"/>
    <w:rsid w:val="000938AF"/>
    <w:rsid w:val="00093B1C"/>
    <w:rsid w:val="00094710"/>
    <w:rsid w:val="00095BD4"/>
    <w:rsid w:val="000961F4"/>
    <w:rsid w:val="00097293"/>
    <w:rsid w:val="00097608"/>
    <w:rsid w:val="000A0713"/>
    <w:rsid w:val="000A0D44"/>
    <w:rsid w:val="000A1113"/>
    <w:rsid w:val="000A13A7"/>
    <w:rsid w:val="000A16E5"/>
    <w:rsid w:val="000A2035"/>
    <w:rsid w:val="000A2CD9"/>
    <w:rsid w:val="000A2FD2"/>
    <w:rsid w:val="000A30E6"/>
    <w:rsid w:val="000A346C"/>
    <w:rsid w:val="000A3564"/>
    <w:rsid w:val="000A3D0D"/>
    <w:rsid w:val="000A3D79"/>
    <w:rsid w:val="000A51A0"/>
    <w:rsid w:val="000A5730"/>
    <w:rsid w:val="000A5949"/>
    <w:rsid w:val="000A59DD"/>
    <w:rsid w:val="000A6C80"/>
    <w:rsid w:val="000B0551"/>
    <w:rsid w:val="000B0CEF"/>
    <w:rsid w:val="000B13B5"/>
    <w:rsid w:val="000B1E15"/>
    <w:rsid w:val="000B200C"/>
    <w:rsid w:val="000B3B12"/>
    <w:rsid w:val="000B6096"/>
    <w:rsid w:val="000B6B48"/>
    <w:rsid w:val="000B6E08"/>
    <w:rsid w:val="000B7428"/>
    <w:rsid w:val="000B7745"/>
    <w:rsid w:val="000B7B3D"/>
    <w:rsid w:val="000B7F44"/>
    <w:rsid w:val="000C0311"/>
    <w:rsid w:val="000C0615"/>
    <w:rsid w:val="000C1452"/>
    <w:rsid w:val="000C177C"/>
    <w:rsid w:val="000C1E44"/>
    <w:rsid w:val="000C207D"/>
    <w:rsid w:val="000C226D"/>
    <w:rsid w:val="000C25C0"/>
    <w:rsid w:val="000C2AD9"/>
    <w:rsid w:val="000C2AF8"/>
    <w:rsid w:val="000C3354"/>
    <w:rsid w:val="000C350B"/>
    <w:rsid w:val="000C36EF"/>
    <w:rsid w:val="000C38B5"/>
    <w:rsid w:val="000C459D"/>
    <w:rsid w:val="000C492A"/>
    <w:rsid w:val="000C4B5B"/>
    <w:rsid w:val="000C4DE2"/>
    <w:rsid w:val="000C5877"/>
    <w:rsid w:val="000C68FF"/>
    <w:rsid w:val="000C74E4"/>
    <w:rsid w:val="000C763A"/>
    <w:rsid w:val="000C78E7"/>
    <w:rsid w:val="000C7BC2"/>
    <w:rsid w:val="000C7DD8"/>
    <w:rsid w:val="000D0742"/>
    <w:rsid w:val="000D13A4"/>
    <w:rsid w:val="000D17A3"/>
    <w:rsid w:val="000D37EE"/>
    <w:rsid w:val="000D3F19"/>
    <w:rsid w:val="000D4A11"/>
    <w:rsid w:val="000D6041"/>
    <w:rsid w:val="000D6413"/>
    <w:rsid w:val="000D6BF8"/>
    <w:rsid w:val="000D7222"/>
    <w:rsid w:val="000D79A1"/>
    <w:rsid w:val="000E072A"/>
    <w:rsid w:val="000E13AC"/>
    <w:rsid w:val="000E1811"/>
    <w:rsid w:val="000E1D8D"/>
    <w:rsid w:val="000E2695"/>
    <w:rsid w:val="000E29D7"/>
    <w:rsid w:val="000E4584"/>
    <w:rsid w:val="000E46F7"/>
    <w:rsid w:val="000E4E81"/>
    <w:rsid w:val="000E5552"/>
    <w:rsid w:val="000E60A9"/>
    <w:rsid w:val="000E7792"/>
    <w:rsid w:val="000F02DC"/>
    <w:rsid w:val="000F1070"/>
    <w:rsid w:val="000F1509"/>
    <w:rsid w:val="000F2827"/>
    <w:rsid w:val="000F3E30"/>
    <w:rsid w:val="000F3FEE"/>
    <w:rsid w:val="000F40B1"/>
    <w:rsid w:val="000F4ADC"/>
    <w:rsid w:val="000F5288"/>
    <w:rsid w:val="000F6A26"/>
    <w:rsid w:val="000F6E86"/>
    <w:rsid w:val="00100EE5"/>
    <w:rsid w:val="001010AF"/>
    <w:rsid w:val="00102DEE"/>
    <w:rsid w:val="00102F2F"/>
    <w:rsid w:val="00103007"/>
    <w:rsid w:val="00104211"/>
    <w:rsid w:val="00104938"/>
    <w:rsid w:val="00104C8D"/>
    <w:rsid w:val="0010531A"/>
    <w:rsid w:val="00105A61"/>
    <w:rsid w:val="00107C68"/>
    <w:rsid w:val="0011076C"/>
    <w:rsid w:val="00110F59"/>
    <w:rsid w:val="0011126A"/>
    <w:rsid w:val="0011164C"/>
    <w:rsid w:val="00111A57"/>
    <w:rsid w:val="00112122"/>
    <w:rsid w:val="0011279F"/>
    <w:rsid w:val="001130F8"/>
    <w:rsid w:val="00113263"/>
    <w:rsid w:val="00115013"/>
    <w:rsid w:val="0011679A"/>
    <w:rsid w:val="00116F47"/>
    <w:rsid w:val="00117B0D"/>
    <w:rsid w:val="00120B13"/>
    <w:rsid w:val="00123044"/>
    <w:rsid w:val="00123645"/>
    <w:rsid w:val="001244AA"/>
    <w:rsid w:val="00124A7E"/>
    <w:rsid w:val="00124CF2"/>
    <w:rsid w:val="001251BB"/>
    <w:rsid w:val="00126B72"/>
    <w:rsid w:val="00127C17"/>
    <w:rsid w:val="001304F4"/>
    <w:rsid w:val="00130821"/>
    <w:rsid w:val="00130DB8"/>
    <w:rsid w:val="00130DEF"/>
    <w:rsid w:val="00132EF8"/>
    <w:rsid w:val="0013333F"/>
    <w:rsid w:val="001339F0"/>
    <w:rsid w:val="00134C05"/>
    <w:rsid w:val="00135C37"/>
    <w:rsid w:val="00136C7E"/>
    <w:rsid w:val="00137147"/>
    <w:rsid w:val="0013762B"/>
    <w:rsid w:val="00137979"/>
    <w:rsid w:val="00140B57"/>
    <w:rsid w:val="0014174A"/>
    <w:rsid w:val="00141775"/>
    <w:rsid w:val="001417FB"/>
    <w:rsid w:val="00141D74"/>
    <w:rsid w:val="00143272"/>
    <w:rsid w:val="00143B51"/>
    <w:rsid w:val="00145FD4"/>
    <w:rsid w:val="001460FB"/>
    <w:rsid w:val="00146C9C"/>
    <w:rsid w:val="00147625"/>
    <w:rsid w:val="00147720"/>
    <w:rsid w:val="001515F1"/>
    <w:rsid w:val="0015295A"/>
    <w:rsid w:val="00152963"/>
    <w:rsid w:val="00152B1F"/>
    <w:rsid w:val="00153133"/>
    <w:rsid w:val="00153ACE"/>
    <w:rsid w:val="001545E2"/>
    <w:rsid w:val="00154A4B"/>
    <w:rsid w:val="00157F22"/>
    <w:rsid w:val="0016092F"/>
    <w:rsid w:val="00160D5B"/>
    <w:rsid w:val="00161618"/>
    <w:rsid w:val="0016234D"/>
    <w:rsid w:val="001627FC"/>
    <w:rsid w:val="00162C60"/>
    <w:rsid w:val="0016391A"/>
    <w:rsid w:val="00163C5B"/>
    <w:rsid w:val="00164ACE"/>
    <w:rsid w:val="001653D3"/>
    <w:rsid w:val="00165CCC"/>
    <w:rsid w:val="00165FB5"/>
    <w:rsid w:val="00166132"/>
    <w:rsid w:val="00166537"/>
    <w:rsid w:val="001667DC"/>
    <w:rsid w:val="00166C5C"/>
    <w:rsid w:val="00167195"/>
    <w:rsid w:val="00167981"/>
    <w:rsid w:val="00170F63"/>
    <w:rsid w:val="00172D64"/>
    <w:rsid w:val="00172DC1"/>
    <w:rsid w:val="001746E9"/>
    <w:rsid w:val="00174A50"/>
    <w:rsid w:val="00174B14"/>
    <w:rsid w:val="00174C8D"/>
    <w:rsid w:val="00175D8B"/>
    <w:rsid w:val="00176E8B"/>
    <w:rsid w:val="00177000"/>
    <w:rsid w:val="00177A46"/>
    <w:rsid w:val="00180225"/>
    <w:rsid w:val="001803AF"/>
    <w:rsid w:val="001806F0"/>
    <w:rsid w:val="00180E18"/>
    <w:rsid w:val="00181003"/>
    <w:rsid w:val="001813B6"/>
    <w:rsid w:val="00181456"/>
    <w:rsid w:val="001820A3"/>
    <w:rsid w:val="001837E3"/>
    <w:rsid w:val="00183C42"/>
    <w:rsid w:val="00183DF1"/>
    <w:rsid w:val="001840A4"/>
    <w:rsid w:val="001841D5"/>
    <w:rsid w:val="00184913"/>
    <w:rsid w:val="001859F2"/>
    <w:rsid w:val="00185CDC"/>
    <w:rsid w:val="00186673"/>
    <w:rsid w:val="00187426"/>
    <w:rsid w:val="00187470"/>
    <w:rsid w:val="00187760"/>
    <w:rsid w:val="00190094"/>
    <w:rsid w:val="001905FC"/>
    <w:rsid w:val="0019127B"/>
    <w:rsid w:val="001916BB"/>
    <w:rsid w:val="00191CF1"/>
    <w:rsid w:val="00192B20"/>
    <w:rsid w:val="00193259"/>
    <w:rsid w:val="001938E4"/>
    <w:rsid w:val="001938E9"/>
    <w:rsid w:val="00193C60"/>
    <w:rsid w:val="00193D94"/>
    <w:rsid w:val="00194C4E"/>
    <w:rsid w:val="0019500E"/>
    <w:rsid w:val="00195E61"/>
    <w:rsid w:val="00196363"/>
    <w:rsid w:val="001964A4"/>
    <w:rsid w:val="001974DB"/>
    <w:rsid w:val="00197851"/>
    <w:rsid w:val="00197DF2"/>
    <w:rsid w:val="001A01FB"/>
    <w:rsid w:val="001A08A6"/>
    <w:rsid w:val="001A1F8E"/>
    <w:rsid w:val="001A2771"/>
    <w:rsid w:val="001A2922"/>
    <w:rsid w:val="001A2C57"/>
    <w:rsid w:val="001A2C7E"/>
    <w:rsid w:val="001A314D"/>
    <w:rsid w:val="001A4065"/>
    <w:rsid w:val="001A40FC"/>
    <w:rsid w:val="001A44EE"/>
    <w:rsid w:val="001A4877"/>
    <w:rsid w:val="001A4E58"/>
    <w:rsid w:val="001A58EE"/>
    <w:rsid w:val="001A59A9"/>
    <w:rsid w:val="001A6425"/>
    <w:rsid w:val="001A712A"/>
    <w:rsid w:val="001A73FB"/>
    <w:rsid w:val="001A7BC3"/>
    <w:rsid w:val="001B01B2"/>
    <w:rsid w:val="001B024D"/>
    <w:rsid w:val="001B046C"/>
    <w:rsid w:val="001B0977"/>
    <w:rsid w:val="001B192A"/>
    <w:rsid w:val="001B221B"/>
    <w:rsid w:val="001B2D2E"/>
    <w:rsid w:val="001B34AD"/>
    <w:rsid w:val="001B372B"/>
    <w:rsid w:val="001B3947"/>
    <w:rsid w:val="001B4104"/>
    <w:rsid w:val="001B4315"/>
    <w:rsid w:val="001B4503"/>
    <w:rsid w:val="001B455D"/>
    <w:rsid w:val="001B58B6"/>
    <w:rsid w:val="001B59A2"/>
    <w:rsid w:val="001B5B75"/>
    <w:rsid w:val="001B5BC6"/>
    <w:rsid w:val="001B63C3"/>
    <w:rsid w:val="001B6C36"/>
    <w:rsid w:val="001B6F81"/>
    <w:rsid w:val="001B7131"/>
    <w:rsid w:val="001C0E59"/>
    <w:rsid w:val="001C1645"/>
    <w:rsid w:val="001C1F47"/>
    <w:rsid w:val="001C1F4D"/>
    <w:rsid w:val="001C23EE"/>
    <w:rsid w:val="001C2DE1"/>
    <w:rsid w:val="001C2EDA"/>
    <w:rsid w:val="001C3FD7"/>
    <w:rsid w:val="001C403E"/>
    <w:rsid w:val="001C4394"/>
    <w:rsid w:val="001C4D9E"/>
    <w:rsid w:val="001C4EE2"/>
    <w:rsid w:val="001C5E96"/>
    <w:rsid w:val="001D1BC4"/>
    <w:rsid w:val="001D2291"/>
    <w:rsid w:val="001D23BC"/>
    <w:rsid w:val="001D2B70"/>
    <w:rsid w:val="001D4140"/>
    <w:rsid w:val="001D54A5"/>
    <w:rsid w:val="001D5FC5"/>
    <w:rsid w:val="001D69FC"/>
    <w:rsid w:val="001D6ACF"/>
    <w:rsid w:val="001D7389"/>
    <w:rsid w:val="001D76A2"/>
    <w:rsid w:val="001E04B4"/>
    <w:rsid w:val="001E0912"/>
    <w:rsid w:val="001E0B3B"/>
    <w:rsid w:val="001E0D64"/>
    <w:rsid w:val="001E11F1"/>
    <w:rsid w:val="001E19E1"/>
    <w:rsid w:val="001E1A1C"/>
    <w:rsid w:val="001E293B"/>
    <w:rsid w:val="001E2CC3"/>
    <w:rsid w:val="001E2D03"/>
    <w:rsid w:val="001E3189"/>
    <w:rsid w:val="001E325A"/>
    <w:rsid w:val="001E33AD"/>
    <w:rsid w:val="001E4C5E"/>
    <w:rsid w:val="001E71BB"/>
    <w:rsid w:val="001E72B8"/>
    <w:rsid w:val="001E78D9"/>
    <w:rsid w:val="001F02D9"/>
    <w:rsid w:val="001F0D61"/>
    <w:rsid w:val="001F15B5"/>
    <w:rsid w:val="001F22E9"/>
    <w:rsid w:val="001F2B50"/>
    <w:rsid w:val="001F2C7D"/>
    <w:rsid w:val="001F2F5C"/>
    <w:rsid w:val="001F3351"/>
    <w:rsid w:val="001F350F"/>
    <w:rsid w:val="001F4143"/>
    <w:rsid w:val="001F42A2"/>
    <w:rsid w:val="001F505D"/>
    <w:rsid w:val="001F5E82"/>
    <w:rsid w:val="001F6705"/>
    <w:rsid w:val="001F6D25"/>
    <w:rsid w:val="001F742E"/>
    <w:rsid w:val="002003A3"/>
    <w:rsid w:val="00200D09"/>
    <w:rsid w:val="00202556"/>
    <w:rsid w:val="00202978"/>
    <w:rsid w:val="00202C72"/>
    <w:rsid w:val="00202ECF"/>
    <w:rsid w:val="0020318D"/>
    <w:rsid w:val="00203368"/>
    <w:rsid w:val="002033E1"/>
    <w:rsid w:val="00203687"/>
    <w:rsid w:val="002037B0"/>
    <w:rsid w:val="0020391A"/>
    <w:rsid w:val="00203E50"/>
    <w:rsid w:val="0020462D"/>
    <w:rsid w:val="00204B40"/>
    <w:rsid w:val="00206EF8"/>
    <w:rsid w:val="002070D7"/>
    <w:rsid w:val="0020733B"/>
    <w:rsid w:val="00207E56"/>
    <w:rsid w:val="0021051F"/>
    <w:rsid w:val="00210B0A"/>
    <w:rsid w:val="00210E6B"/>
    <w:rsid w:val="0021110B"/>
    <w:rsid w:val="00211378"/>
    <w:rsid w:val="00211A46"/>
    <w:rsid w:val="00211B89"/>
    <w:rsid w:val="00211BF9"/>
    <w:rsid w:val="0021216A"/>
    <w:rsid w:val="002121C0"/>
    <w:rsid w:val="002128BF"/>
    <w:rsid w:val="002130A4"/>
    <w:rsid w:val="00213CEB"/>
    <w:rsid w:val="002140C6"/>
    <w:rsid w:val="002140DC"/>
    <w:rsid w:val="0021467C"/>
    <w:rsid w:val="00214A49"/>
    <w:rsid w:val="0021546C"/>
    <w:rsid w:val="002167D3"/>
    <w:rsid w:val="00217A00"/>
    <w:rsid w:val="00217A95"/>
    <w:rsid w:val="002200E2"/>
    <w:rsid w:val="00220405"/>
    <w:rsid w:val="00220809"/>
    <w:rsid w:val="0022090E"/>
    <w:rsid w:val="00220B12"/>
    <w:rsid w:val="00222C2E"/>
    <w:rsid w:val="00222E5F"/>
    <w:rsid w:val="002236FD"/>
    <w:rsid w:val="00223B25"/>
    <w:rsid w:val="002244C9"/>
    <w:rsid w:val="00225804"/>
    <w:rsid w:val="0022652B"/>
    <w:rsid w:val="0022659C"/>
    <w:rsid w:val="0022747B"/>
    <w:rsid w:val="002276C6"/>
    <w:rsid w:val="00227E8C"/>
    <w:rsid w:val="0023095D"/>
    <w:rsid w:val="00230D31"/>
    <w:rsid w:val="00231446"/>
    <w:rsid w:val="00231D57"/>
    <w:rsid w:val="00232C99"/>
    <w:rsid w:val="00232F1C"/>
    <w:rsid w:val="002330A4"/>
    <w:rsid w:val="00233D9A"/>
    <w:rsid w:val="0023403B"/>
    <w:rsid w:val="002343D0"/>
    <w:rsid w:val="0023481E"/>
    <w:rsid w:val="002351CB"/>
    <w:rsid w:val="002353C8"/>
    <w:rsid w:val="00235493"/>
    <w:rsid w:val="00236091"/>
    <w:rsid w:val="002368BF"/>
    <w:rsid w:val="00236E07"/>
    <w:rsid w:val="00237255"/>
    <w:rsid w:val="002376C4"/>
    <w:rsid w:val="002377A2"/>
    <w:rsid w:val="00240C06"/>
    <w:rsid w:val="00240F67"/>
    <w:rsid w:val="00241744"/>
    <w:rsid w:val="00242507"/>
    <w:rsid w:val="00243456"/>
    <w:rsid w:val="002440EB"/>
    <w:rsid w:val="0024425E"/>
    <w:rsid w:val="0024678A"/>
    <w:rsid w:val="00246B77"/>
    <w:rsid w:val="00246BC1"/>
    <w:rsid w:val="00246E9D"/>
    <w:rsid w:val="002477DC"/>
    <w:rsid w:val="00247D3E"/>
    <w:rsid w:val="0025138C"/>
    <w:rsid w:val="002518AA"/>
    <w:rsid w:val="00252143"/>
    <w:rsid w:val="00252A0A"/>
    <w:rsid w:val="00253556"/>
    <w:rsid w:val="00253C22"/>
    <w:rsid w:val="00253CE3"/>
    <w:rsid w:val="0025464F"/>
    <w:rsid w:val="00256FFB"/>
    <w:rsid w:val="00257010"/>
    <w:rsid w:val="0025799E"/>
    <w:rsid w:val="0026044F"/>
    <w:rsid w:val="002606C3"/>
    <w:rsid w:val="00260970"/>
    <w:rsid w:val="00261947"/>
    <w:rsid w:val="002620B2"/>
    <w:rsid w:val="002633B5"/>
    <w:rsid w:val="0026354D"/>
    <w:rsid w:val="0026478D"/>
    <w:rsid w:val="0026489A"/>
    <w:rsid w:val="002650B6"/>
    <w:rsid w:val="0026721F"/>
    <w:rsid w:val="00267A74"/>
    <w:rsid w:val="00267E81"/>
    <w:rsid w:val="002708BC"/>
    <w:rsid w:val="00271776"/>
    <w:rsid w:val="00272C20"/>
    <w:rsid w:val="00273F1B"/>
    <w:rsid w:val="002741E9"/>
    <w:rsid w:val="0027541A"/>
    <w:rsid w:val="0027568D"/>
    <w:rsid w:val="00275E01"/>
    <w:rsid w:val="00276040"/>
    <w:rsid w:val="00276233"/>
    <w:rsid w:val="0027635D"/>
    <w:rsid w:val="00276A26"/>
    <w:rsid w:val="00276B62"/>
    <w:rsid w:val="00277D6B"/>
    <w:rsid w:val="00280381"/>
    <w:rsid w:val="002804C2"/>
    <w:rsid w:val="00281C45"/>
    <w:rsid w:val="002838D9"/>
    <w:rsid w:val="00283C48"/>
    <w:rsid w:val="00283DC1"/>
    <w:rsid w:val="002840FF"/>
    <w:rsid w:val="002843B2"/>
    <w:rsid w:val="00284E39"/>
    <w:rsid w:val="0028512C"/>
    <w:rsid w:val="0028533E"/>
    <w:rsid w:val="00285385"/>
    <w:rsid w:val="00285623"/>
    <w:rsid w:val="00286A13"/>
    <w:rsid w:val="0029041B"/>
    <w:rsid w:val="0029062D"/>
    <w:rsid w:val="00290C80"/>
    <w:rsid w:val="00290E79"/>
    <w:rsid w:val="00291EA5"/>
    <w:rsid w:val="00292931"/>
    <w:rsid w:val="00293067"/>
    <w:rsid w:val="002933FF"/>
    <w:rsid w:val="002938E7"/>
    <w:rsid w:val="00294357"/>
    <w:rsid w:val="00294C36"/>
    <w:rsid w:val="00295917"/>
    <w:rsid w:val="00295CF9"/>
    <w:rsid w:val="002961D5"/>
    <w:rsid w:val="002972F0"/>
    <w:rsid w:val="00297B7C"/>
    <w:rsid w:val="00297F3F"/>
    <w:rsid w:val="002A0854"/>
    <w:rsid w:val="002A1102"/>
    <w:rsid w:val="002A3370"/>
    <w:rsid w:val="002A351B"/>
    <w:rsid w:val="002A35B8"/>
    <w:rsid w:val="002A39E4"/>
    <w:rsid w:val="002A42C0"/>
    <w:rsid w:val="002A5618"/>
    <w:rsid w:val="002A5D1D"/>
    <w:rsid w:val="002A61D7"/>
    <w:rsid w:val="002A6AF8"/>
    <w:rsid w:val="002A7DF4"/>
    <w:rsid w:val="002B027F"/>
    <w:rsid w:val="002B0F78"/>
    <w:rsid w:val="002B3B18"/>
    <w:rsid w:val="002B45D9"/>
    <w:rsid w:val="002B46A7"/>
    <w:rsid w:val="002B53B6"/>
    <w:rsid w:val="002B5ABE"/>
    <w:rsid w:val="002B5F25"/>
    <w:rsid w:val="002B784F"/>
    <w:rsid w:val="002C09A7"/>
    <w:rsid w:val="002C0FD2"/>
    <w:rsid w:val="002C2E98"/>
    <w:rsid w:val="002C4830"/>
    <w:rsid w:val="002C49A1"/>
    <w:rsid w:val="002C4DF7"/>
    <w:rsid w:val="002C567F"/>
    <w:rsid w:val="002C793A"/>
    <w:rsid w:val="002D04C7"/>
    <w:rsid w:val="002D1174"/>
    <w:rsid w:val="002D2DAF"/>
    <w:rsid w:val="002D3E37"/>
    <w:rsid w:val="002D4A6F"/>
    <w:rsid w:val="002D5399"/>
    <w:rsid w:val="002D60B8"/>
    <w:rsid w:val="002D7641"/>
    <w:rsid w:val="002E0869"/>
    <w:rsid w:val="002E23A3"/>
    <w:rsid w:val="002E2D95"/>
    <w:rsid w:val="002E2FF4"/>
    <w:rsid w:val="002E3206"/>
    <w:rsid w:val="002E333B"/>
    <w:rsid w:val="002E3F1F"/>
    <w:rsid w:val="002E5A3E"/>
    <w:rsid w:val="002E5CBF"/>
    <w:rsid w:val="002E607F"/>
    <w:rsid w:val="002E666E"/>
    <w:rsid w:val="002E66B7"/>
    <w:rsid w:val="002E789E"/>
    <w:rsid w:val="002F036B"/>
    <w:rsid w:val="002F0605"/>
    <w:rsid w:val="002F1551"/>
    <w:rsid w:val="002F1CA6"/>
    <w:rsid w:val="002F3388"/>
    <w:rsid w:val="002F38D2"/>
    <w:rsid w:val="002F4BBB"/>
    <w:rsid w:val="002F4C02"/>
    <w:rsid w:val="002F4CD1"/>
    <w:rsid w:val="002F51E2"/>
    <w:rsid w:val="002F545D"/>
    <w:rsid w:val="002F556E"/>
    <w:rsid w:val="00301905"/>
    <w:rsid w:val="0030276C"/>
    <w:rsid w:val="00302791"/>
    <w:rsid w:val="003031A2"/>
    <w:rsid w:val="00303689"/>
    <w:rsid w:val="00304474"/>
    <w:rsid w:val="003045CB"/>
    <w:rsid w:val="00305115"/>
    <w:rsid w:val="00305D71"/>
    <w:rsid w:val="00305E4A"/>
    <w:rsid w:val="00306C20"/>
    <w:rsid w:val="00306C25"/>
    <w:rsid w:val="00306D93"/>
    <w:rsid w:val="00306E74"/>
    <w:rsid w:val="00306E94"/>
    <w:rsid w:val="003070B3"/>
    <w:rsid w:val="00307148"/>
    <w:rsid w:val="0030785A"/>
    <w:rsid w:val="003078F5"/>
    <w:rsid w:val="00307ADB"/>
    <w:rsid w:val="00310B81"/>
    <w:rsid w:val="00311081"/>
    <w:rsid w:val="003114D6"/>
    <w:rsid w:val="00311904"/>
    <w:rsid w:val="003127EE"/>
    <w:rsid w:val="00312884"/>
    <w:rsid w:val="00312954"/>
    <w:rsid w:val="00312C8C"/>
    <w:rsid w:val="00312CDD"/>
    <w:rsid w:val="00312E32"/>
    <w:rsid w:val="003136DA"/>
    <w:rsid w:val="00314456"/>
    <w:rsid w:val="003144B0"/>
    <w:rsid w:val="00314526"/>
    <w:rsid w:val="00314763"/>
    <w:rsid w:val="00314CD2"/>
    <w:rsid w:val="00315BF4"/>
    <w:rsid w:val="00316744"/>
    <w:rsid w:val="003205FD"/>
    <w:rsid w:val="00320894"/>
    <w:rsid w:val="00320FA4"/>
    <w:rsid w:val="00321162"/>
    <w:rsid w:val="003214FE"/>
    <w:rsid w:val="003220E4"/>
    <w:rsid w:val="0032252B"/>
    <w:rsid w:val="003238B8"/>
    <w:rsid w:val="0032430C"/>
    <w:rsid w:val="003260C1"/>
    <w:rsid w:val="003260F2"/>
    <w:rsid w:val="00327513"/>
    <w:rsid w:val="00327D55"/>
    <w:rsid w:val="00331AF4"/>
    <w:rsid w:val="00333D1B"/>
    <w:rsid w:val="0033465C"/>
    <w:rsid w:val="00336515"/>
    <w:rsid w:val="00336F41"/>
    <w:rsid w:val="003372CD"/>
    <w:rsid w:val="00337697"/>
    <w:rsid w:val="00337C0F"/>
    <w:rsid w:val="003402A6"/>
    <w:rsid w:val="0034045F"/>
    <w:rsid w:val="0034082A"/>
    <w:rsid w:val="00340E4E"/>
    <w:rsid w:val="0034310C"/>
    <w:rsid w:val="00343202"/>
    <w:rsid w:val="003445D1"/>
    <w:rsid w:val="0034480B"/>
    <w:rsid w:val="003456E6"/>
    <w:rsid w:val="00345BD5"/>
    <w:rsid w:val="00346A11"/>
    <w:rsid w:val="00346CDF"/>
    <w:rsid w:val="00346D0D"/>
    <w:rsid w:val="0034756B"/>
    <w:rsid w:val="00350C2D"/>
    <w:rsid w:val="00351C2E"/>
    <w:rsid w:val="00353291"/>
    <w:rsid w:val="00353725"/>
    <w:rsid w:val="00353B22"/>
    <w:rsid w:val="0035494F"/>
    <w:rsid w:val="0035503C"/>
    <w:rsid w:val="0035522F"/>
    <w:rsid w:val="00356691"/>
    <w:rsid w:val="00356A76"/>
    <w:rsid w:val="00357167"/>
    <w:rsid w:val="00357619"/>
    <w:rsid w:val="003607C8"/>
    <w:rsid w:val="00360CBB"/>
    <w:rsid w:val="00360F7A"/>
    <w:rsid w:val="00361604"/>
    <w:rsid w:val="0036269C"/>
    <w:rsid w:val="003629D5"/>
    <w:rsid w:val="0036314B"/>
    <w:rsid w:val="00363653"/>
    <w:rsid w:val="003637D8"/>
    <w:rsid w:val="0036541A"/>
    <w:rsid w:val="00366895"/>
    <w:rsid w:val="00366D70"/>
    <w:rsid w:val="003677DF"/>
    <w:rsid w:val="00370238"/>
    <w:rsid w:val="00370516"/>
    <w:rsid w:val="00370E4D"/>
    <w:rsid w:val="00371B0D"/>
    <w:rsid w:val="003720D6"/>
    <w:rsid w:val="00372391"/>
    <w:rsid w:val="00373A2D"/>
    <w:rsid w:val="0037468B"/>
    <w:rsid w:val="00374C27"/>
    <w:rsid w:val="00374DF7"/>
    <w:rsid w:val="0037540F"/>
    <w:rsid w:val="003756A4"/>
    <w:rsid w:val="003757EC"/>
    <w:rsid w:val="00375B58"/>
    <w:rsid w:val="00380284"/>
    <w:rsid w:val="00380878"/>
    <w:rsid w:val="003809C4"/>
    <w:rsid w:val="00380F3A"/>
    <w:rsid w:val="003824AE"/>
    <w:rsid w:val="0038276C"/>
    <w:rsid w:val="00382993"/>
    <w:rsid w:val="00383DC8"/>
    <w:rsid w:val="00383DFF"/>
    <w:rsid w:val="00384DCC"/>
    <w:rsid w:val="00385902"/>
    <w:rsid w:val="00385F86"/>
    <w:rsid w:val="00386F6B"/>
    <w:rsid w:val="00387B43"/>
    <w:rsid w:val="00390608"/>
    <w:rsid w:val="00392703"/>
    <w:rsid w:val="00394962"/>
    <w:rsid w:val="00394965"/>
    <w:rsid w:val="00394C08"/>
    <w:rsid w:val="00394FBD"/>
    <w:rsid w:val="00395926"/>
    <w:rsid w:val="003972C5"/>
    <w:rsid w:val="00397C26"/>
    <w:rsid w:val="003A0C1F"/>
    <w:rsid w:val="003A14A8"/>
    <w:rsid w:val="003A187B"/>
    <w:rsid w:val="003A1C31"/>
    <w:rsid w:val="003A1FFF"/>
    <w:rsid w:val="003A2AD2"/>
    <w:rsid w:val="003A3804"/>
    <w:rsid w:val="003A40F4"/>
    <w:rsid w:val="003A413D"/>
    <w:rsid w:val="003A6990"/>
    <w:rsid w:val="003A71E2"/>
    <w:rsid w:val="003A722B"/>
    <w:rsid w:val="003A7E7C"/>
    <w:rsid w:val="003B0860"/>
    <w:rsid w:val="003B30E3"/>
    <w:rsid w:val="003B3434"/>
    <w:rsid w:val="003B3F20"/>
    <w:rsid w:val="003B419F"/>
    <w:rsid w:val="003B4C43"/>
    <w:rsid w:val="003B6880"/>
    <w:rsid w:val="003B6AD6"/>
    <w:rsid w:val="003B7F6F"/>
    <w:rsid w:val="003C00BE"/>
    <w:rsid w:val="003C0C66"/>
    <w:rsid w:val="003C11B9"/>
    <w:rsid w:val="003C24F5"/>
    <w:rsid w:val="003C2CC7"/>
    <w:rsid w:val="003C370F"/>
    <w:rsid w:val="003C3C98"/>
    <w:rsid w:val="003C451D"/>
    <w:rsid w:val="003C495B"/>
    <w:rsid w:val="003C58A7"/>
    <w:rsid w:val="003C7231"/>
    <w:rsid w:val="003C733F"/>
    <w:rsid w:val="003C7AE3"/>
    <w:rsid w:val="003D03E8"/>
    <w:rsid w:val="003D12DF"/>
    <w:rsid w:val="003D1591"/>
    <w:rsid w:val="003D28C2"/>
    <w:rsid w:val="003D3058"/>
    <w:rsid w:val="003D30F1"/>
    <w:rsid w:val="003D3C49"/>
    <w:rsid w:val="003D52DF"/>
    <w:rsid w:val="003D66DA"/>
    <w:rsid w:val="003D6A71"/>
    <w:rsid w:val="003D700E"/>
    <w:rsid w:val="003D7726"/>
    <w:rsid w:val="003D7D54"/>
    <w:rsid w:val="003E20AD"/>
    <w:rsid w:val="003E20D2"/>
    <w:rsid w:val="003E29FB"/>
    <w:rsid w:val="003E2B7B"/>
    <w:rsid w:val="003E2ED6"/>
    <w:rsid w:val="003E36CE"/>
    <w:rsid w:val="003E3997"/>
    <w:rsid w:val="003E4C5B"/>
    <w:rsid w:val="003E50E5"/>
    <w:rsid w:val="003E6EEE"/>
    <w:rsid w:val="003E75D1"/>
    <w:rsid w:val="003E7A5E"/>
    <w:rsid w:val="003F0C04"/>
    <w:rsid w:val="003F18A2"/>
    <w:rsid w:val="003F1B42"/>
    <w:rsid w:val="003F1ED4"/>
    <w:rsid w:val="003F2200"/>
    <w:rsid w:val="003F2359"/>
    <w:rsid w:val="003F2BF4"/>
    <w:rsid w:val="003F37FA"/>
    <w:rsid w:val="003F38D4"/>
    <w:rsid w:val="003F4234"/>
    <w:rsid w:val="003F4DD1"/>
    <w:rsid w:val="003F6299"/>
    <w:rsid w:val="003F62BD"/>
    <w:rsid w:val="003F6425"/>
    <w:rsid w:val="003F6E05"/>
    <w:rsid w:val="003F723E"/>
    <w:rsid w:val="003F7337"/>
    <w:rsid w:val="003F73D9"/>
    <w:rsid w:val="003F7852"/>
    <w:rsid w:val="003F7AD9"/>
    <w:rsid w:val="003F7C25"/>
    <w:rsid w:val="003F7E85"/>
    <w:rsid w:val="00401021"/>
    <w:rsid w:val="00401B0A"/>
    <w:rsid w:val="004022D4"/>
    <w:rsid w:val="0040263F"/>
    <w:rsid w:val="00402F9A"/>
    <w:rsid w:val="00403B67"/>
    <w:rsid w:val="00403FF5"/>
    <w:rsid w:val="0040446F"/>
    <w:rsid w:val="004044F0"/>
    <w:rsid w:val="004049DF"/>
    <w:rsid w:val="00404A1F"/>
    <w:rsid w:val="00404BE2"/>
    <w:rsid w:val="00405108"/>
    <w:rsid w:val="00406632"/>
    <w:rsid w:val="00406FEB"/>
    <w:rsid w:val="00407254"/>
    <w:rsid w:val="00407F74"/>
    <w:rsid w:val="0041081C"/>
    <w:rsid w:val="00410E13"/>
    <w:rsid w:val="00410F25"/>
    <w:rsid w:val="00412208"/>
    <w:rsid w:val="00412319"/>
    <w:rsid w:val="00412A0B"/>
    <w:rsid w:val="00414C96"/>
    <w:rsid w:val="00415F39"/>
    <w:rsid w:val="0041621C"/>
    <w:rsid w:val="00416E22"/>
    <w:rsid w:val="00421A1E"/>
    <w:rsid w:val="00422111"/>
    <w:rsid w:val="00424F32"/>
    <w:rsid w:val="0042525D"/>
    <w:rsid w:val="00425BB6"/>
    <w:rsid w:val="00426691"/>
    <w:rsid w:val="004274F4"/>
    <w:rsid w:val="00427F08"/>
    <w:rsid w:val="00432858"/>
    <w:rsid w:val="004329C7"/>
    <w:rsid w:val="00432D76"/>
    <w:rsid w:val="004332A4"/>
    <w:rsid w:val="0043337D"/>
    <w:rsid w:val="00434292"/>
    <w:rsid w:val="004352A3"/>
    <w:rsid w:val="00436071"/>
    <w:rsid w:val="00436609"/>
    <w:rsid w:val="00436FB0"/>
    <w:rsid w:val="0043758B"/>
    <w:rsid w:val="004377D5"/>
    <w:rsid w:val="00440127"/>
    <w:rsid w:val="00440FED"/>
    <w:rsid w:val="0044138A"/>
    <w:rsid w:val="0044208F"/>
    <w:rsid w:val="00442D1A"/>
    <w:rsid w:val="00442E00"/>
    <w:rsid w:val="0044307F"/>
    <w:rsid w:val="00443546"/>
    <w:rsid w:val="0044393F"/>
    <w:rsid w:val="00443D46"/>
    <w:rsid w:val="00446912"/>
    <w:rsid w:val="00446C68"/>
    <w:rsid w:val="00446D63"/>
    <w:rsid w:val="0044701F"/>
    <w:rsid w:val="004472B0"/>
    <w:rsid w:val="0045003A"/>
    <w:rsid w:val="00450D97"/>
    <w:rsid w:val="004514A6"/>
    <w:rsid w:val="00451B79"/>
    <w:rsid w:val="0045266E"/>
    <w:rsid w:val="00453326"/>
    <w:rsid w:val="004535E6"/>
    <w:rsid w:val="00453BD8"/>
    <w:rsid w:val="004550BA"/>
    <w:rsid w:val="00455AC8"/>
    <w:rsid w:val="00456BBE"/>
    <w:rsid w:val="00457192"/>
    <w:rsid w:val="0045756E"/>
    <w:rsid w:val="004579E8"/>
    <w:rsid w:val="00457ABD"/>
    <w:rsid w:val="0046022B"/>
    <w:rsid w:val="00460CB9"/>
    <w:rsid w:val="00461129"/>
    <w:rsid w:val="004613D7"/>
    <w:rsid w:val="00461535"/>
    <w:rsid w:val="004621C6"/>
    <w:rsid w:val="00462391"/>
    <w:rsid w:val="004630D2"/>
    <w:rsid w:val="00464977"/>
    <w:rsid w:val="00465EEF"/>
    <w:rsid w:val="004660B9"/>
    <w:rsid w:val="004661D0"/>
    <w:rsid w:val="00470CED"/>
    <w:rsid w:val="004717D2"/>
    <w:rsid w:val="00472B76"/>
    <w:rsid w:val="004732C2"/>
    <w:rsid w:val="00473BDE"/>
    <w:rsid w:val="00473E30"/>
    <w:rsid w:val="00474182"/>
    <w:rsid w:val="00475D41"/>
    <w:rsid w:val="00476B46"/>
    <w:rsid w:val="00477045"/>
    <w:rsid w:val="00477199"/>
    <w:rsid w:val="00477A82"/>
    <w:rsid w:val="0048057F"/>
    <w:rsid w:val="00480A16"/>
    <w:rsid w:val="0048222D"/>
    <w:rsid w:val="00482B59"/>
    <w:rsid w:val="00482B9A"/>
    <w:rsid w:val="00482EB4"/>
    <w:rsid w:val="0048412F"/>
    <w:rsid w:val="00484599"/>
    <w:rsid w:val="0048537A"/>
    <w:rsid w:val="00485E25"/>
    <w:rsid w:val="0048614F"/>
    <w:rsid w:val="00486827"/>
    <w:rsid w:val="00490055"/>
    <w:rsid w:val="00491497"/>
    <w:rsid w:val="00491898"/>
    <w:rsid w:val="00493CC1"/>
    <w:rsid w:val="0049424A"/>
    <w:rsid w:val="00494419"/>
    <w:rsid w:val="00494A65"/>
    <w:rsid w:val="00494C11"/>
    <w:rsid w:val="004956F4"/>
    <w:rsid w:val="00495911"/>
    <w:rsid w:val="0049665D"/>
    <w:rsid w:val="0049696D"/>
    <w:rsid w:val="00496A14"/>
    <w:rsid w:val="00496B36"/>
    <w:rsid w:val="00496C6C"/>
    <w:rsid w:val="004A0DDE"/>
    <w:rsid w:val="004A13D9"/>
    <w:rsid w:val="004A1471"/>
    <w:rsid w:val="004A346D"/>
    <w:rsid w:val="004A3638"/>
    <w:rsid w:val="004A3DF9"/>
    <w:rsid w:val="004A424F"/>
    <w:rsid w:val="004A4314"/>
    <w:rsid w:val="004A4759"/>
    <w:rsid w:val="004A4F26"/>
    <w:rsid w:val="004A5A4F"/>
    <w:rsid w:val="004A5B74"/>
    <w:rsid w:val="004A614C"/>
    <w:rsid w:val="004A69DF"/>
    <w:rsid w:val="004A7AEB"/>
    <w:rsid w:val="004B0E4C"/>
    <w:rsid w:val="004B18EE"/>
    <w:rsid w:val="004B1C10"/>
    <w:rsid w:val="004B26BD"/>
    <w:rsid w:val="004B36C3"/>
    <w:rsid w:val="004B3713"/>
    <w:rsid w:val="004B429E"/>
    <w:rsid w:val="004B4B8A"/>
    <w:rsid w:val="004B4E05"/>
    <w:rsid w:val="004B5BD8"/>
    <w:rsid w:val="004B66EA"/>
    <w:rsid w:val="004B6BE3"/>
    <w:rsid w:val="004B7417"/>
    <w:rsid w:val="004B7657"/>
    <w:rsid w:val="004C0558"/>
    <w:rsid w:val="004C0EC2"/>
    <w:rsid w:val="004C1434"/>
    <w:rsid w:val="004C1745"/>
    <w:rsid w:val="004C1798"/>
    <w:rsid w:val="004C1D54"/>
    <w:rsid w:val="004C2123"/>
    <w:rsid w:val="004C303E"/>
    <w:rsid w:val="004C43F6"/>
    <w:rsid w:val="004C489A"/>
    <w:rsid w:val="004C4FAB"/>
    <w:rsid w:val="004C5AF9"/>
    <w:rsid w:val="004C67BE"/>
    <w:rsid w:val="004C7B13"/>
    <w:rsid w:val="004D0002"/>
    <w:rsid w:val="004D00DB"/>
    <w:rsid w:val="004D01DE"/>
    <w:rsid w:val="004D06EC"/>
    <w:rsid w:val="004D11C4"/>
    <w:rsid w:val="004D1204"/>
    <w:rsid w:val="004D1982"/>
    <w:rsid w:val="004D1D61"/>
    <w:rsid w:val="004D2C8C"/>
    <w:rsid w:val="004D2FF7"/>
    <w:rsid w:val="004D356E"/>
    <w:rsid w:val="004D3AAD"/>
    <w:rsid w:val="004D3DAE"/>
    <w:rsid w:val="004D51EE"/>
    <w:rsid w:val="004D5495"/>
    <w:rsid w:val="004D5F39"/>
    <w:rsid w:val="004D6052"/>
    <w:rsid w:val="004D7562"/>
    <w:rsid w:val="004D7DE4"/>
    <w:rsid w:val="004E049B"/>
    <w:rsid w:val="004E0608"/>
    <w:rsid w:val="004E1478"/>
    <w:rsid w:val="004E1E51"/>
    <w:rsid w:val="004E2053"/>
    <w:rsid w:val="004E20C6"/>
    <w:rsid w:val="004E2338"/>
    <w:rsid w:val="004E26D7"/>
    <w:rsid w:val="004E33E2"/>
    <w:rsid w:val="004E5FF1"/>
    <w:rsid w:val="004E7003"/>
    <w:rsid w:val="004E7D00"/>
    <w:rsid w:val="004F08C7"/>
    <w:rsid w:val="004F0B90"/>
    <w:rsid w:val="004F108C"/>
    <w:rsid w:val="004F2261"/>
    <w:rsid w:val="004F2B2A"/>
    <w:rsid w:val="004F2B2C"/>
    <w:rsid w:val="004F385E"/>
    <w:rsid w:val="004F3AFA"/>
    <w:rsid w:val="004F4C3E"/>
    <w:rsid w:val="004F524D"/>
    <w:rsid w:val="004F53B8"/>
    <w:rsid w:val="004F612B"/>
    <w:rsid w:val="004F61AD"/>
    <w:rsid w:val="004F63F8"/>
    <w:rsid w:val="004F6FB2"/>
    <w:rsid w:val="00500542"/>
    <w:rsid w:val="005008BF"/>
    <w:rsid w:val="00500C94"/>
    <w:rsid w:val="00500D13"/>
    <w:rsid w:val="00501959"/>
    <w:rsid w:val="00501BF4"/>
    <w:rsid w:val="00501F95"/>
    <w:rsid w:val="00502525"/>
    <w:rsid w:val="00502AA1"/>
    <w:rsid w:val="00502D99"/>
    <w:rsid w:val="00503AC3"/>
    <w:rsid w:val="0050482C"/>
    <w:rsid w:val="005048D1"/>
    <w:rsid w:val="00504F16"/>
    <w:rsid w:val="00505283"/>
    <w:rsid w:val="005056CB"/>
    <w:rsid w:val="00505E6F"/>
    <w:rsid w:val="005060D0"/>
    <w:rsid w:val="005067F2"/>
    <w:rsid w:val="0050748E"/>
    <w:rsid w:val="0051135D"/>
    <w:rsid w:val="00511654"/>
    <w:rsid w:val="00511E97"/>
    <w:rsid w:val="005120B3"/>
    <w:rsid w:val="00512A68"/>
    <w:rsid w:val="00512CED"/>
    <w:rsid w:val="0051324E"/>
    <w:rsid w:val="00514559"/>
    <w:rsid w:val="00514AD6"/>
    <w:rsid w:val="0051561D"/>
    <w:rsid w:val="00515C76"/>
    <w:rsid w:val="00516233"/>
    <w:rsid w:val="005168CF"/>
    <w:rsid w:val="005200F1"/>
    <w:rsid w:val="00521116"/>
    <w:rsid w:val="00521574"/>
    <w:rsid w:val="0052185A"/>
    <w:rsid w:val="0052257B"/>
    <w:rsid w:val="00522637"/>
    <w:rsid w:val="005233A6"/>
    <w:rsid w:val="005239EC"/>
    <w:rsid w:val="00524338"/>
    <w:rsid w:val="005248EA"/>
    <w:rsid w:val="00526459"/>
    <w:rsid w:val="0053001B"/>
    <w:rsid w:val="00531229"/>
    <w:rsid w:val="0053191D"/>
    <w:rsid w:val="005320AA"/>
    <w:rsid w:val="0053257A"/>
    <w:rsid w:val="00532ABB"/>
    <w:rsid w:val="005331CC"/>
    <w:rsid w:val="0053353D"/>
    <w:rsid w:val="0053408C"/>
    <w:rsid w:val="00534482"/>
    <w:rsid w:val="00535C94"/>
    <w:rsid w:val="00536EEA"/>
    <w:rsid w:val="0054010F"/>
    <w:rsid w:val="00541D32"/>
    <w:rsid w:val="00542D29"/>
    <w:rsid w:val="005430EE"/>
    <w:rsid w:val="00543223"/>
    <w:rsid w:val="0054360A"/>
    <w:rsid w:val="00543781"/>
    <w:rsid w:val="00543A6D"/>
    <w:rsid w:val="005447C5"/>
    <w:rsid w:val="00544906"/>
    <w:rsid w:val="00545600"/>
    <w:rsid w:val="00545950"/>
    <w:rsid w:val="005479C6"/>
    <w:rsid w:val="00547A11"/>
    <w:rsid w:val="005517B7"/>
    <w:rsid w:val="0055232D"/>
    <w:rsid w:val="00552DB5"/>
    <w:rsid w:val="00552FA8"/>
    <w:rsid w:val="0055384C"/>
    <w:rsid w:val="00553ACB"/>
    <w:rsid w:val="00553B64"/>
    <w:rsid w:val="00553C14"/>
    <w:rsid w:val="00553D92"/>
    <w:rsid w:val="00553FCA"/>
    <w:rsid w:val="0055524C"/>
    <w:rsid w:val="00555474"/>
    <w:rsid w:val="00555546"/>
    <w:rsid w:val="005555D3"/>
    <w:rsid w:val="005558CA"/>
    <w:rsid w:val="005558DF"/>
    <w:rsid w:val="00555D9B"/>
    <w:rsid w:val="005564B9"/>
    <w:rsid w:val="00557205"/>
    <w:rsid w:val="00560E84"/>
    <w:rsid w:val="005611CF"/>
    <w:rsid w:val="005618CC"/>
    <w:rsid w:val="00562F73"/>
    <w:rsid w:val="005631A6"/>
    <w:rsid w:val="0056347F"/>
    <w:rsid w:val="005638C5"/>
    <w:rsid w:val="00563A35"/>
    <w:rsid w:val="0056401F"/>
    <w:rsid w:val="005641ED"/>
    <w:rsid w:val="00564C41"/>
    <w:rsid w:val="005653E0"/>
    <w:rsid w:val="00565AE8"/>
    <w:rsid w:val="00565B5E"/>
    <w:rsid w:val="00566015"/>
    <w:rsid w:val="0056773F"/>
    <w:rsid w:val="00567DB8"/>
    <w:rsid w:val="005704BB"/>
    <w:rsid w:val="0057070A"/>
    <w:rsid w:val="00571123"/>
    <w:rsid w:val="00571208"/>
    <w:rsid w:val="00572144"/>
    <w:rsid w:val="005725B0"/>
    <w:rsid w:val="00573071"/>
    <w:rsid w:val="00574BC4"/>
    <w:rsid w:val="005761DD"/>
    <w:rsid w:val="00577D0E"/>
    <w:rsid w:val="00580147"/>
    <w:rsid w:val="0058076D"/>
    <w:rsid w:val="005814DF"/>
    <w:rsid w:val="00582710"/>
    <w:rsid w:val="00582CBD"/>
    <w:rsid w:val="0058310E"/>
    <w:rsid w:val="00584226"/>
    <w:rsid w:val="00584E13"/>
    <w:rsid w:val="00586604"/>
    <w:rsid w:val="00586641"/>
    <w:rsid w:val="00586677"/>
    <w:rsid w:val="00586F90"/>
    <w:rsid w:val="00591807"/>
    <w:rsid w:val="00591E64"/>
    <w:rsid w:val="00591FF1"/>
    <w:rsid w:val="00592276"/>
    <w:rsid w:val="00592EC0"/>
    <w:rsid w:val="005934B7"/>
    <w:rsid w:val="00594BDF"/>
    <w:rsid w:val="00595B51"/>
    <w:rsid w:val="00595B93"/>
    <w:rsid w:val="00596AA6"/>
    <w:rsid w:val="00596BAD"/>
    <w:rsid w:val="005979FF"/>
    <w:rsid w:val="005A0016"/>
    <w:rsid w:val="005A051A"/>
    <w:rsid w:val="005A123B"/>
    <w:rsid w:val="005A1257"/>
    <w:rsid w:val="005A2E18"/>
    <w:rsid w:val="005A3081"/>
    <w:rsid w:val="005A32F5"/>
    <w:rsid w:val="005A3D93"/>
    <w:rsid w:val="005A4DA6"/>
    <w:rsid w:val="005A4F8D"/>
    <w:rsid w:val="005A5239"/>
    <w:rsid w:val="005A57AF"/>
    <w:rsid w:val="005A5858"/>
    <w:rsid w:val="005A6199"/>
    <w:rsid w:val="005A7412"/>
    <w:rsid w:val="005B0EE1"/>
    <w:rsid w:val="005B1502"/>
    <w:rsid w:val="005B1627"/>
    <w:rsid w:val="005B1FBA"/>
    <w:rsid w:val="005B3584"/>
    <w:rsid w:val="005B37CC"/>
    <w:rsid w:val="005B449A"/>
    <w:rsid w:val="005B4E2E"/>
    <w:rsid w:val="005B5E1B"/>
    <w:rsid w:val="005B619E"/>
    <w:rsid w:val="005B6ABD"/>
    <w:rsid w:val="005B7C77"/>
    <w:rsid w:val="005B7E2E"/>
    <w:rsid w:val="005C0123"/>
    <w:rsid w:val="005C0900"/>
    <w:rsid w:val="005C0A19"/>
    <w:rsid w:val="005C14E6"/>
    <w:rsid w:val="005C1D69"/>
    <w:rsid w:val="005C20A1"/>
    <w:rsid w:val="005C23E1"/>
    <w:rsid w:val="005C24AC"/>
    <w:rsid w:val="005C25E9"/>
    <w:rsid w:val="005C26C4"/>
    <w:rsid w:val="005C27C9"/>
    <w:rsid w:val="005C41A9"/>
    <w:rsid w:val="005C4521"/>
    <w:rsid w:val="005C6125"/>
    <w:rsid w:val="005C62AE"/>
    <w:rsid w:val="005C6A02"/>
    <w:rsid w:val="005C751F"/>
    <w:rsid w:val="005C7779"/>
    <w:rsid w:val="005C78CF"/>
    <w:rsid w:val="005D2E69"/>
    <w:rsid w:val="005D2EA9"/>
    <w:rsid w:val="005D3690"/>
    <w:rsid w:val="005D4390"/>
    <w:rsid w:val="005D44EE"/>
    <w:rsid w:val="005D4E30"/>
    <w:rsid w:val="005D4F2E"/>
    <w:rsid w:val="005D54C0"/>
    <w:rsid w:val="005D5568"/>
    <w:rsid w:val="005D5F1B"/>
    <w:rsid w:val="005D603B"/>
    <w:rsid w:val="005D62A1"/>
    <w:rsid w:val="005D6FED"/>
    <w:rsid w:val="005D739F"/>
    <w:rsid w:val="005D7B01"/>
    <w:rsid w:val="005D7B8D"/>
    <w:rsid w:val="005D7D18"/>
    <w:rsid w:val="005E01DB"/>
    <w:rsid w:val="005E09EC"/>
    <w:rsid w:val="005E140B"/>
    <w:rsid w:val="005E1439"/>
    <w:rsid w:val="005E2425"/>
    <w:rsid w:val="005E3067"/>
    <w:rsid w:val="005E3274"/>
    <w:rsid w:val="005E3F2C"/>
    <w:rsid w:val="005E43D1"/>
    <w:rsid w:val="005E4BC4"/>
    <w:rsid w:val="005E55A6"/>
    <w:rsid w:val="005E6E83"/>
    <w:rsid w:val="005E7ACE"/>
    <w:rsid w:val="005E7F4B"/>
    <w:rsid w:val="005F0A46"/>
    <w:rsid w:val="005F280F"/>
    <w:rsid w:val="005F2A6A"/>
    <w:rsid w:val="005F338C"/>
    <w:rsid w:val="005F4843"/>
    <w:rsid w:val="005F4A1A"/>
    <w:rsid w:val="005F4ED5"/>
    <w:rsid w:val="005F6418"/>
    <w:rsid w:val="005F64CE"/>
    <w:rsid w:val="005F723D"/>
    <w:rsid w:val="005F77C8"/>
    <w:rsid w:val="005F797D"/>
    <w:rsid w:val="005F7E13"/>
    <w:rsid w:val="006004CE"/>
    <w:rsid w:val="00601A75"/>
    <w:rsid w:val="00602046"/>
    <w:rsid w:val="00605916"/>
    <w:rsid w:val="00605E58"/>
    <w:rsid w:val="006064CD"/>
    <w:rsid w:val="0060722B"/>
    <w:rsid w:val="00607BF4"/>
    <w:rsid w:val="00607F0F"/>
    <w:rsid w:val="0061017D"/>
    <w:rsid w:val="00610FBD"/>
    <w:rsid w:val="006112B7"/>
    <w:rsid w:val="00611361"/>
    <w:rsid w:val="006117CD"/>
    <w:rsid w:val="006119E5"/>
    <w:rsid w:val="006120EC"/>
    <w:rsid w:val="0061228A"/>
    <w:rsid w:val="006123C1"/>
    <w:rsid w:val="00612528"/>
    <w:rsid w:val="0061256D"/>
    <w:rsid w:val="0061360A"/>
    <w:rsid w:val="006137B4"/>
    <w:rsid w:val="0061491B"/>
    <w:rsid w:val="0061591F"/>
    <w:rsid w:val="00615942"/>
    <w:rsid w:val="00615B41"/>
    <w:rsid w:val="00615BBA"/>
    <w:rsid w:val="0061637C"/>
    <w:rsid w:val="006204FD"/>
    <w:rsid w:val="00620645"/>
    <w:rsid w:val="006213C4"/>
    <w:rsid w:val="00621B5C"/>
    <w:rsid w:val="00624300"/>
    <w:rsid w:val="006243FE"/>
    <w:rsid w:val="006246E5"/>
    <w:rsid w:val="00624E8F"/>
    <w:rsid w:val="0062647E"/>
    <w:rsid w:val="0062649B"/>
    <w:rsid w:val="00626FE3"/>
    <w:rsid w:val="006273AA"/>
    <w:rsid w:val="00630901"/>
    <w:rsid w:val="00630B63"/>
    <w:rsid w:val="006315DC"/>
    <w:rsid w:val="00631B94"/>
    <w:rsid w:val="00632179"/>
    <w:rsid w:val="00632393"/>
    <w:rsid w:val="00632865"/>
    <w:rsid w:val="00633060"/>
    <w:rsid w:val="006331E4"/>
    <w:rsid w:val="00634C24"/>
    <w:rsid w:val="006357F0"/>
    <w:rsid w:val="00635C9A"/>
    <w:rsid w:val="006375DE"/>
    <w:rsid w:val="0064005A"/>
    <w:rsid w:val="00640351"/>
    <w:rsid w:val="00640558"/>
    <w:rsid w:val="00640CA6"/>
    <w:rsid w:val="00641231"/>
    <w:rsid w:val="00641CAA"/>
    <w:rsid w:val="006423DB"/>
    <w:rsid w:val="00642749"/>
    <w:rsid w:val="00645D95"/>
    <w:rsid w:val="00646B91"/>
    <w:rsid w:val="00650069"/>
    <w:rsid w:val="00650151"/>
    <w:rsid w:val="006505A0"/>
    <w:rsid w:val="00651AC0"/>
    <w:rsid w:val="00651C45"/>
    <w:rsid w:val="006524EB"/>
    <w:rsid w:val="00653F6B"/>
    <w:rsid w:val="00654512"/>
    <w:rsid w:val="006549A2"/>
    <w:rsid w:val="00655952"/>
    <w:rsid w:val="00655D2B"/>
    <w:rsid w:val="00655D71"/>
    <w:rsid w:val="00656293"/>
    <w:rsid w:val="00657983"/>
    <w:rsid w:val="00657B3F"/>
    <w:rsid w:val="00657E6E"/>
    <w:rsid w:val="006608B5"/>
    <w:rsid w:val="006617EE"/>
    <w:rsid w:val="00661F15"/>
    <w:rsid w:val="00662184"/>
    <w:rsid w:val="00662C54"/>
    <w:rsid w:val="00663029"/>
    <w:rsid w:val="00664A2A"/>
    <w:rsid w:val="006700D2"/>
    <w:rsid w:val="006706C3"/>
    <w:rsid w:val="00670F7F"/>
    <w:rsid w:val="00671339"/>
    <w:rsid w:val="00673818"/>
    <w:rsid w:val="00675314"/>
    <w:rsid w:val="00675328"/>
    <w:rsid w:val="00675928"/>
    <w:rsid w:val="006767A5"/>
    <w:rsid w:val="00676BE6"/>
    <w:rsid w:val="006773CB"/>
    <w:rsid w:val="0067748C"/>
    <w:rsid w:val="006774A7"/>
    <w:rsid w:val="00677549"/>
    <w:rsid w:val="0068096B"/>
    <w:rsid w:val="00680DCA"/>
    <w:rsid w:val="00681551"/>
    <w:rsid w:val="00681902"/>
    <w:rsid w:val="00681E67"/>
    <w:rsid w:val="00681F70"/>
    <w:rsid w:val="006821FB"/>
    <w:rsid w:val="0068250D"/>
    <w:rsid w:val="00683342"/>
    <w:rsid w:val="00683901"/>
    <w:rsid w:val="00683FB4"/>
    <w:rsid w:val="00684C37"/>
    <w:rsid w:val="0068552E"/>
    <w:rsid w:val="00686DF0"/>
    <w:rsid w:val="00687421"/>
    <w:rsid w:val="00690ACB"/>
    <w:rsid w:val="00694814"/>
    <w:rsid w:val="006956FA"/>
    <w:rsid w:val="00695BDB"/>
    <w:rsid w:val="006965AE"/>
    <w:rsid w:val="006972A2"/>
    <w:rsid w:val="006A05B0"/>
    <w:rsid w:val="006A1175"/>
    <w:rsid w:val="006A4C50"/>
    <w:rsid w:val="006A55B8"/>
    <w:rsid w:val="006A5C6A"/>
    <w:rsid w:val="006A63B9"/>
    <w:rsid w:val="006A6CA4"/>
    <w:rsid w:val="006A751A"/>
    <w:rsid w:val="006B016C"/>
    <w:rsid w:val="006B118E"/>
    <w:rsid w:val="006B19D8"/>
    <w:rsid w:val="006B27C3"/>
    <w:rsid w:val="006B2D51"/>
    <w:rsid w:val="006B3199"/>
    <w:rsid w:val="006B33E8"/>
    <w:rsid w:val="006B3856"/>
    <w:rsid w:val="006B3C97"/>
    <w:rsid w:val="006B5318"/>
    <w:rsid w:val="006B5A66"/>
    <w:rsid w:val="006B6459"/>
    <w:rsid w:val="006B7205"/>
    <w:rsid w:val="006B7F3C"/>
    <w:rsid w:val="006C0567"/>
    <w:rsid w:val="006C07A0"/>
    <w:rsid w:val="006C1FA0"/>
    <w:rsid w:val="006C29D9"/>
    <w:rsid w:val="006C525C"/>
    <w:rsid w:val="006C573D"/>
    <w:rsid w:val="006C6EA2"/>
    <w:rsid w:val="006D0C67"/>
    <w:rsid w:val="006D0D40"/>
    <w:rsid w:val="006D16DD"/>
    <w:rsid w:val="006D1C3E"/>
    <w:rsid w:val="006D2422"/>
    <w:rsid w:val="006D305F"/>
    <w:rsid w:val="006D43BC"/>
    <w:rsid w:val="006D4B0D"/>
    <w:rsid w:val="006D504E"/>
    <w:rsid w:val="006D5280"/>
    <w:rsid w:val="006D7042"/>
    <w:rsid w:val="006D74AD"/>
    <w:rsid w:val="006E086C"/>
    <w:rsid w:val="006E1028"/>
    <w:rsid w:val="006E1176"/>
    <w:rsid w:val="006E1430"/>
    <w:rsid w:val="006E1CF9"/>
    <w:rsid w:val="006E1DB5"/>
    <w:rsid w:val="006E1E1D"/>
    <w:rsid w:val="006E2745"/>
    <w:rsid w:val="006E35A4"/>
    <w:rsid w:val="006E5835"/>
    <w:rsid w:val="006E6326"/>
    <w:rsid w:val="006E72F5"/>
    <w:rsid w:val="006E7E9B"/>
    <w:rsid w:val="006F0E21"/>
    <w:rsid w:val="006F13B8"/>
    <w:rsid w:val="006F2075"/>
    <w:rsid w:val="006F33C2"/>
    <w:rsid w:val="006F34D4"/>
    <w:rsid w:val="006F3665"/>
    <w:rsid w:val="006F3B7E"/>
    <w:rsid w:val="006F3DAD"/>
    <w:rsid w:val="006F4549"/>
    <w:rsid w:val="006F5B17"/>
    <w:rsid w:val="006F7A20"/>
    <w:rsid w:val="00700E86"/>
    <w:rsid w:val="0070105C"/>
    <w:rsid w:val="00701CBD"/>
    <w:rsid w:val="00703354"/>
    <w:rsid w:val="00703F2D"/>
    <w:rsid w:val="007049FF"/>
    <w:rsid w:val="007057F6"/>
    <w:rsid w:val="00705C76"/>
    <w:rsid w:val="00705D50"/>
    <w:rsid w:val="00706762"/>
    <w:rsid w:val="00711E4F"/>
    <w:rsid w:val="007143BE"/>
    <w:rsid w:val="00714531"/>
    <w:rsid w:val="007149AC"/>
    <w:rsid w:val="0071556C"/>
    <w:rsid w:val="00715FE0"/>
    <w:rsid w:val="00716866"/>
    <w:rsid w:val="00720183"/>
    <w:rsid w:val="00721EEA"/>
    <w:rsid w:val="007227B0"/>
    <w:rsid w:val="00722957"/>
    <w:rsid w:val="007229FD"/>
    <w:rsid w:val="00722C1A"/>
    <w:rsid w:val="007231CB"/>
    <w:rsid w:val="00724128"/>
    <w:rsid w:val="00724584"/>
    <w:rsid w:val="007260D3"/>
    <w:rsid w:val="00726BF4"/>
    <w:rsid w:val="00726FDA"/>
    <w:rsid w:val="0072743B"/>
    <w:rsid w:val="007308A7"/>
    <w:rsid w:val="0073094B"/>
    <w:rsid w:val="00730D2D"/>
    <w:rsid w:val="00731487"/>
    <w:rsid w:val="007318A2"/>
    <w:rsid w:val="00731908"/>
    <w:rsid w:val="00731BAA"/>
    <w:rsid w:val="00732002"/>
    <w:rsid w:val="00732970"/>
    <w:rsid w:val="007350A0"/>
    <w:rsid w:val="00735E85"/>
    <w:rsid w:val="0073607C"/>
    <w:rsid w:val="00736158"/>
    <w:rsid w:val="00736635"/>
    <w:rsid w:val="007375DF"/>
    <w:rsid w:val="007377B7"/>
    <w:rsid w:val="0074029B"/>
    <w:rsid w:val="0074040C"/>
    <w:rsid w:val="00740A25"/>
    <w:rsid w:val="00740A7A"/>
    <w:rsid w:val="00741B04"/>
    <w:rsid w:val="00742522"/>
    <w:rsid w:val="00743B6A"/>
    <w:rsid w:val="0074457B"/>
    <w:rsid w:val="007450F4"/>
    <w:rsid w:val="007457A4"/>
    <w:rsid w:val="007475BF"/>
    <w:rsid w:val="00747DBD"/>
    <w:rsid w:val="00747DF9"/>
    <w:rsid w:val="0075103E"/>
    <w:rsid w:val="00753DD1"/>
    <w:rsid w:val="0075495A"/>
    <w:rsid w:val="00757FF5"/>
    <w:rsid w:val="0076060A"/>
    <w:rsid w:val="00760D64"/>
    <w:rsid w:val="00762653"/>
    <w:rsid w:val="00763710"/>
    <w:rsid w:val="007637DC"/>
    <w:rsid w:val="00763A03"/>
    <w:rsid w:val="00765392"/>
    <w:rsid w:val="00766667"/>
    <w:rsid w:val="00767199"/>
    <w:rsid w:val="007677C4"/>
    <w:rsid w:val="00767A42"/>
    <w:rsid w:val="00767CE6"/>
    <w:rsid w:val="00770397"/>
    <w:rsid w:val="007704DD"/>
    <w:rsid w:val="00770BBA"/>
    <w:rsid w:val="00771608"/>
    <w:rsid w:val="007716CF"/>
    <w:rsid w:val="007720FC"/>
    <w:rsid w:val="0077220F"/>
    <w:rsid w:val="007723E4"/>
    <w:rsid w:val="0077258F"/>
    <w:rsid w:val="00773DCA"/>
    <w:rsid w:val="007751FC"/>
    <w:rsid w:val="00777C74"/>
    <w:rsid w:val="00777E7C"/>
    <w:rsid w:val="007802DA"/>
    <w:rsid w:val="00781E66"/>
    <w:rsid w:val="00782273"/>
    <w:rsid w:val="00783200"/>
    <w:rsid w:val="007837C2"/>
    <w:rsid w:val="00783A39"/>
    <w:rsid w:val="00784BE2"/>
    <w:rsid w:val="00785471"/>
    <w:rsid w:val="0078639E"/>
    <w:rsid w:val="00786912"/>
    <w:rsid w:val="0078730B"/>
    <w:rsid w:val="00787C41"/>
    <w:rsid w:val="00787F34"/>
    <w:rsid w:val="00790484"/>
    <w:rsid w:val="00790716"/>
    <w:rsid w:val="00790754"/>
    <w:rsid w:val="00790C32"/>
    <w:rsid w:val="00790EEC"/>
    <w:rsid w:val="00790FA9"/>
    <w:rsid w:val="00791029"/>
    <w:rsid w:val="007914D2"/>
    <w:rsid w:val="007919D5"/>
    <w:rsid w:val="00791BFD"/>
    <w:rsid w:val="00792979"/>
    <w:rsid w:val="00794CB7"/>
    <w:rsid w:val="00795036"/>
    <w:rsid w:val="0079543A"/>
    <w:rsid w:val="00795A3D"/>
    <w:rsid w:val="00796668"/>
    <w:rsid w:val="00797EE1"/>
    <w:rsid w:val="007A01A1"/>
    <w:rsid w:val="007A23D6"/>
    <w:rsid w:val="007A2644"/>
    <w:rsid w:val="007A3224"/>
    <w:rsid w:val="007A38FB"/>
    <w:rsid w:val="007A3B13"/>
    <w:rsid w:val="007A4517"/>
    <w:rsid w:val="007A475F"/>
    <w:rsid w:val="007A541F"/>
    <w:rsid w:val="007A61B3"/>
    <w:rsid w:val="007A7496"/>
    <w:rsid w:val="007A7B07"/>
    <w:rsid w:val="007A7C38"/>
    <w:rsid w:val="007B0A3E"/>
    <w:rsid w:val="007B130E"/>
    <w:rsid w:val="007B1772"/>
    <w:rsid w:val="007B2A27"/>
    <w:rsid w:val="007B2D1E"/>
    <w:rsid w:val="007B5467"/>
    <w:rsid w:val="007B5721"/>
    <w:rsid w:val="007B5FDF"/>
    <w:rsid w:val="007B6DC0"/>
    <w:rsid w:val="007B7977"/>
    <w:rsid w:val="007B7C2F"/>
    <w:rsid w:val="007C0618"/>
    <w:rsid w:val="007C298C"/>
    <w:rsid w:val="007C2C09"/>
    <w:rsid w:val="007C4FB3"/>
    <w:rsid w:val="007C5382"/>
    <w:rsid w:val="007C5FF3"/>
    <w:rsid w:val="007C7716"/>
    <w:rsid w:val="007D00AF"/>
    <w:rsid w:val="007D00C1"/>
    <w:rsid w:val="007D01B8"/>
    <w:rsid w:val="007D0683"/>
    <w:rsid w:val="007D15CB"/>
    <w:rsid w:val="007D1D20"/>
    <w:rsid w:val="007D2370"/>
    <w:rsid w:val="007D2D47"/>
    <w:rsid w:val="007D4769"/>
    <w:rsid w:val="007D4A93"/>
    <w:rsid w:val="007D595A"/>
    <w:rsid w:val="007D5AF7"/>
    <w:rsid w:val="007D66F7"/>
    <w:rsid w:val="007D69B4"/>
    <w:rsid w:val="007D6E87"/>
    <w:rsid w:val="007D700B"/>
    <w:rsid w:val="007E2CCE"/>
    <w:rsid w:val="007E4B3F"/>
    <w:rsid w:val="007E4B6F"/>
    <w:rsid w:val="007E520F"/>
    <w:rsid w:val="007E5942"/>
    <w:rsid w:val="007E6889"/>
    <w:rsid w:val="007E6C80"/>
    <w:rsid w:val="007E7442"/>
    <w:rsid w:val="007E7BF1"/>
    <w:rsid w:val="007F0C63"/>
    <w:rsid w:val="007F1D46"/>
    <w:rsid w:val="007F2625"/>
    <w:rsid w:val="007F2811"/>
    <w:rsid w:val="007F3379"/>
    <w:rsid w:val="007F477E"/>
    <w:rsid w:val="007F5284"/>
    <w:rsid w:val="007F6284"/>
    <w:rsid w:val="00800A80"/>
    <w:rsid w:val="00802710"/>
    <w:rsid w:val="00802CB2"/>
    <w:rsid w:val="00803729"/>
    <w:rsid w:val="00803DDE"/>
    <w:rsid w:val="00804921"/>
    <w:rsid w:val="00804C8C"/>
    <w:rsid w:val="0080587A"/>
    <w:rsid w:val="00805C2A"/>
    <w:rsid w:val="00805E5E"/>
    <w:rsid w:val="008060F9"/>
    <w:rsid w:val="00806BF0"/>
    <w:rsid w:val="00807201"/>
    <w:rsid w:val="0080729A"/>
    <w:rsid w:val="008076CE"/>
    <w:rsid w:val="00807D06"/>
    <w:rsid w:val="0081079C"/>
    <w:rsid w:val="00811143"/>
    <w:rsid w:val="00811469"/>
    <w:rsid w:val="00812D38"/>
    <w:rsid w:val="0081460C"/>
    <w:rsid w:val="008156C6"/>
    <w:rsid w:val="00815B35"/>
    <w:rsid w:val="008161A1"/>
    <w:rsid w:val="008167AE"/>
    <w:rsid w:val="0081745A"/>
    <w:rsid w:val="00817DAA"/>
    <w:rsid w:val="00824A89"/>
    <w:rsid w:val="0082778B"/>
    <w:rsid w:val="008320A9"/>
    <w:rsid w:val="00832407"/>
    <w:rsid w:val="00832C7F"/>
    <w:rsid w:val="008330D9"/>
    <w:rsid w:val="00833FEF"/>
    <w:rsid w:val="008354A0"/>
    <w:rsid w:val="008355C4"/>
    <w:rsid w:val="008357A2"/>
    <w:rsid w:val="00835C23"/>
    <w:rsid w:val="0083600C"/>
    <w:rsid w:val="00836CA4"/>
    <w:rsid w:val="00840533"/>
    <w:rsid w:val="00841F4E"/>
    <w:rsid w:val="0084228E"/>
    <w:rsid w:val="008422F1"/>
    <w:rsid w:val="00842621"/>
    <w:rsid w:val="008426F8"/>
    <w:rsid w:val="00842759"/>
    <w:rsid w:val="00843AE7"/>
    <w:rsid w:val="00844140"/>
    <w:rsid w:val="008446C5"/>
    <w:rsid w:val="00847B36"/>
    <w:rsid w:val="00847EC8"/>
    <w:rsid w:val="00847EEE"/>
    <w:rsid w:val="00850569"/>
    <w:rsid w:val="00851E7B"/>
    <w:rsid w:val="00852CE2"/>
    <w:rsid w:val="0085304B"/>
    <w:rsid w:val="00853F48"/>
    <w:rsid w:val="0085456F"/>
    <w:rsid w:val="00855981"/>
    <w:rsid w:val="00856641"/>
    <w:rsid w:val="008569FC"/>
    <w:rsid w:val="0086115F"/>
    <w:rsid w:val="00862885"/>
    <w:rsid w:val="0086296D"/>
    <w:rsid w:val="008630E4"/>
    <w:rsid w:val="008635B6"/>
    <w:rsid w:val="00863F00"/>
    <w:rsid w:val="00864261"/>
    <w:rsid w:val="008643CA"/>
    <w:rsid w:val="00864624"/>
    <w:rsid w:val="0086485E"/>
    <w:rsid w:val="008649F3"/>
    <w:rsid w:val="0086561B"/>
    <w:rsid w:val="00865C03"/>
    <w:rsid w:val="00865F2B"/>
    <w:rsid w:val="00866603"/>
    <w:rsid w:val="00866697"/>
    <w:rsid w:val="00867045"/>
    <w:rsid w:val="0087019B"/>
    <w:rsid w:val="00871B69"/>
    <w:rsid w:val="008725D7"/>
    <w:rsid w:val="00872B8A"/>
    <w:rsid w:val="008755AD"/>
    <w:rsid w:val="00875604"/>
    <w:rsid w:val="008762B1"/>
    <w:rsid w:val="00877B8A"/>
    <w:rsid w:val="00880256"/>
    <w:rsid w:val="008804A0"/>
    <w:rsid w:val="008810D9"/>
    <w:rsid w:val="008813E4"/>
    <w:rsid w:val="00881A22"/>
    <w:rsid w:val="00881D40"/>
    <w:rsid w:val="00881E48"/>
    <w:rsid w:val="00881F7E"/>
    <w:rsid w:val="00881FE1"/>
    <w:rsid w:val="008820D7"/>
    <w:rsid w:val="00882490"/>
    <w:rsid w:val="00882B61"/>
    <w:rsid w:val="008830C2"/>
    <w:rsid w:val="00884914"/>
    <w:rsid w:val="008859BA"/>
    <w:rsid w:val="0088673B"/>
    <w:rsid w:val="00886EFE"/>
    <w:rsid w:val="0088744B"/>
    <w:rsid w:val="00890206"/>
    <w:rsid w:val="00890CFD"/>
    <w:rsid w:val="00890EAA"/>
    <w:rsid w:val="0089162F"/>
    <w:rsid w:val="00891ED1"/>
    <w:rsid w:val="008927DC"/>
    <w:rsid w:val="00892F4C"/>
    <w:rsid w:val="008933E9"/>
    <w:rsid w:val="008936BE"/>
    <w:rsid w:val="008946C2"/>
    <w:rsid w:val="00894CC8"/>
    <w:rsid w:val="008957A5"/>
    <w:rsid w:val="00896AE6"/>
    <w:rsid w:val="00896FCA"/>
    <w:rsid w:val="00897C03"/>
    <w:rsid w:val="008A0736"/>
    <w:rsid w:val="008A24BE"/>
    <w:rsid w:val="008A32FE"/>
    <w:rsid w:val="008A3811"/>
    <w:rsid w:val="008A3856"/>
    <w:rsid w:val="008A3A49"/>
    <w:rsid w:val="008A4651"/>
    <w:rsid w:val="008A5044"/>
    <w:rsid w:val="008A50E0"/>
    <w:rsid w:val="008A5DD5"/>
    <w:rsid w:val="008A6715"/>
    <w:rsid w:val="008B098B"/>
    <w:rsid w:val="008B0E29"/>
    <w:rsid w:val="008B0ED9"/>
    <w:rsid w:val="008B25F8"/>
    <w:rsid w:val="008B32B8"/>
    <w:rsid w:val="008B3D0C"/>
    <w:rsid w:val="008B3E04"/>
    <w:rsid w:val="008B457C"/>
    <w:rsid w:val="008B487A"/>
    <w:rsid w:val="008B57C5"/>
    <w:rsid w:val="008B5955"/>
    <w:rsid w:val="008B5D94"/>
    <w:rsid w:val="008B6008"/>
    <w:rsid w:val="008B65B3"/>
    <w:rsid w:val="008C01A2"/>
    <w:rsid w:val="008C0216"/>
    <w:rsid w:val="008C19D3"/>
    <w:rsid w:val="008C2B7A"/>
    <w:rsid w:val="008C39A6"/>
    <w:rsid w:val="008C3CEB"/>
    <w:rsid w:val="008C6E33"/>
    <w:rsid w:val="008C6EC1"/>
    <w:rsid w:val="008C721C"/>
    <w:rsid w:val="008C742E"/>
    <w:rsid w:val="008C7898"/>
    <w:rsid w:val="008C7944"/>
    <w:rsid w:val="008D0399"/>
    <w:rsid w:val="008D0A02"/>
    <w:rsid w:val="008D1175"/>
    <w:rsid w:val="008D1545"/>
    <w:rsid w:val="008D2011"/>
    <w:rsid w:val="008D224E"/>
    <w:rsid w:val="008D29B4"/>
    <w:rsid w:val="008D2C9D"/>
    <w:rsid w:val="008D37A6"/>
    <w:rsid w:val="008D37FA"/>
    <w:rsid w:val="008D4D39"/>
    <w:rsid w:val="008D5691"/>
    <w:rsid w:val="008D5DB4"/>
    <w:rsid w:val="008D6774"/>
    <w:rsid w:val="008D677A"/>
    <w:rsid w:val="008D7C8B"/>
    <w:rsid w:val="008E06E3"/>
    <w:rsid w:val="008E0713"/>
    <w:rsid w:val="008E099D"/>
    <w:rsid w:val="008E2CF4"/>
    <w:rsid w:val="008E2D64"/>
    <w:rsid w:val="008E3146"/>
    <w:rsid w:val="008E3417"/>
    <w:rsid w:val="008E4102"/>
    <w:rsid w:val="008E427A"/>
    <w:rsid w:val="008E45F6"/>
    <w:rsid w:val="008E4636"/>
    <w:rsid w:val="008E4BCB"/>
    <w:rsid w:val="008E5220"/>
    <w:rsid w:val="008E65A6"/>
    <w:rsid w:val="008E6EDE"/>
    <w:rsid w:val="008E76B3"/>
    <w:rsid w:val="008E7873"/>
    <w:rsid w:val="008F0139"/>
    <w:rsid w:val="008F0204"/>
    <w:rsid w:val="008F0616"/>
    <w:rsid w:val="008F088F"/>
    <w:rsid w:val="008F0ECC"/>
    <w:rsid w:val="008F123E"/>
    <w:rsid w:val="008F1C0B"/>
    <w:rsid w:val="008F1DE0"/>
    <w:rsid w:val="008F1FF1"/>
    <w:rsid w:val="008F2B06"/>
    <w:rsid w:val="008F3B4A"/>
    <w:rsid w:val="008F4A93"/>
    <w:rsid w:val="008F4ADF"/>
    <w:rsid w:val="008F4CD9"/>
    <w:rsid w:val="008F59A7"/>
    <w:rsid w:val="008F6622"/>
    <w:rsid w:val="008F69C0"/>
    <w:rsid w:val="009010CB"/>
    <w:rsid w:val="0090130C"/>
    <w:rsid w:val="00901A0C"/>
    <w:rsid w:val="0090241D"/>
    <w:rsid w:val="009030B9"/>
    <w:rsid w:val="00903272"/>
    <w:rsid w:val="009039E4"/>
    <w:rsid w:val="00903A33"/>
    <w:rsid w:val="00903A71"/>
    <w:rsid w:val="0090435F"/>
    <w:rsid w:val="009055FB"/>
    <w:rsid w:val="00905ED0"/>
    <w:rsid w:val="00907E38"/>
    <w:rsid w:val="00911495"/>
    <w:rsid w:val="00912FF7"/>
    <w:rsid w:val="00915199"/>
    <w:rsid w:val="009157DF"/>
    <w:rsid w:val="00915B14"/>
    <w:rsid w:val="00916304"/>
    <w:rsid w:val="00917919"/>
    <w:rsid w:val="00917CBB"/>
    <w:rsid w:val="00921068"/>
    <w:rsid w:val="00921662"/>
    <w:rsid w:val="009217EE"/>
    <w:rsid w:val="00921A78"/>
    <w:rsid w:val="00922491"/>
    <w:rsid w:val="00922673"/>
    <w:rsid w:val="009226B1"/>
    <w:rsid w:val="00922AA4"/>
    <w:rsid w:val="00922C42"/>
    <w:rsid w:val="00923D43"/>
    <w:rsid w:val="009254CA"/>
    <w:rsid w:val="0092552B"/>
    <w:rsid w:val="00925701"/>
    <w:rsid w:val="00925C45"/>
    <w:rsid w:val="00926310"/>
    <w:rsid w:val="00927F13"/>
    <w:rsid w:val="00930990"/>
    <w:rsid w:val="009323AD"/>
    <w:rsid w:val="0093266C"/>
    <w:rsid w:val="00933B08"/>
    <w:rsid w:val="00934001"/>
    <w:rsid w:val="009346AF"/>
    <w:rsid w:val="009359BE"/>
    <w:rsid w:val="00936D61"/>
    <w:rsid w:val="009371F3"/>
    <w:rsid w:val="009374D7"/>
    <w:rsid w:val="00937642"/>
    <w:rsid w:val="00937CF1"/>
    <w:rsid w:val="00940321"/>
    <w:rsid w:val="00940CF6"/>
    <w:rsid w:val="00942177"/>
    <w:rsid w:val="00943476"/>
    <w:rsid w:val="00943DF9"/>
    <w:rsid w:val="009440FB"/>
    <w:rsid w:val="00944781"/>
    <w:rsid w:val="009455D0"/>
    <w:rsid w:val="0094617C"/>
    <w:rsid w:val="009478B9"/>
    <w:rsid w:val="00950267"/>
    <w:rsid w:val="00951634"/>
    <w:rsid w:val="00952F05"/>
    <w:rsid w:val="00953D02"/>
    <w:rsid w:val="00954E5E"/>
    <w:rsid w:val="00955DA3"/>
    <w:rsid w:val="0095687F"/>
    <w:rsid w:val="0095699A"/>
    <w:rsid w:val="00957A82"/>
    <w:rsid w:val="00960B03"/>
    <w:rsid w:val="00961B6F"/>
    <w:rsid w:val="00963345"/>
    <w:rsid w:val="009642F1"/>
    <w:rsid w:val="009643FA"/>
    <w:rsid w:val="009649EF"/>
    <w:rsid w:val="00964AC6"/>
    <w:rsid w:val="00964AD8"/>
    <w:rsid w:val="009656C6"/>
    <w:rsid w:val="00965A00"/>
    <w:rsid w:val="00965F9C"/>
    <w:rsid w:val="009665EB"/>
    <w:rsid w:val="0096696C"/>
    <w:rsid w:val="00966E7D"/>
    <w:rsid w:val="00966EE0"/>
    <w:rsid w:val="00967B75"/>
    <w:rsid w:val="009704A6"/>
    <w:rsid w:val="0097150B"/>
    <w:rsid w:val="00971D28"/>
    <w:rsid w:val="00971E69"/>
    <w:rsid w:val="00972E1D"/>
    <w:rsid w:val="00974531"/>
    <w:rsid w:val="00974956"/>
    <w:rsid w:val="0097578C"/>
    <w:rsid w:val="009759B9"/>
    <w:rsid w:val="009769DF"/>
    <w:rsid w:val="00977334"/>
    <w:rsid w:val="0097733A"/>
    <w:rsid w:val="00977B05"/>
    <w:rsid w:val="00977D3F"/>
    <w:rsid w:val="00981BE7"/>
    <w:rsid w:val="00983537"/>
    <w:rsid w:val="009835DA"/>
    <w:rsid w:val="009838AC"/>
    <w:rsid w:val="00985370"/>
    <w:rsid w:val="009874D2"/>
    <w:rsid w:val="00987609"/>
    <w:rsid w:val="00987977"/>
    <w:rsid w:val="009902B5"/>
    <w:rsid w:val="00990BDD"/>
    <w:rsid w:val="00990FD3"/>
    <w:rsid w:val="0099104A"/>
    <w:rsid w:val="00991BC2"/>
    <w:rsid w:val="00992476"/>
    <w:rsid w:val="0099271B"/>
    <w:rsid w:val="00994B92"/>
    <w:rsid w:val="00995DBB"/>
    <w:rsid w:val="00995DF7"/>
    <w:rsid w:val="00996251"/>
    <w:rsid w:val="00997670"/>
    <w:rsid w:val="00997C6A"/>
    <w:rsid w:val="009A00EE"/>
    <w:rsid w:val="009A1E71"/>
    <w:rsid w:val="009A242B"/>
    <w:rsid w:val="009A24FF"/>
    <w:rsid w:val="009A28F5"/>
    <w:rsid w:val="009A2B9F"/>
    <w:rsid w:val="009A2D7C"/>
    <w:rsid w:val="009A3889"/>
    <w:rsid w:val="009A3CFF"/>
    <w:rsid w:val="009A4647"/>
    <w:rsid w:val="009A50BA"/>
    <w:rsid w:val="009A5E6C"/>
    <w:rsid w:val="009A7BDE"/>
    <w:rsid w:val="009B0A4F"/>
    <w:rsid w:val="009B0E2C"/>
    <w:rsid w:val="009B1C51"/>
    <w:rsid w:val="009B205F"/>
    <w:rsid w:val="009B28C3"/>
    <w:rsid w:val="009B3BD2"/>
    <w:rsid w:val="009B584E"/>
    <w:rsid w:val="009B66C8"/>
    <w:rsid w:val="009B670F"/>
    <w:rsid w:val="009B6B70"/>
    <w:rsid w:val="009B7AE2"/>
    <w:rsid w:val="009B7C29"/>
    <w:rsid w:val="009C024C"/>
    <w:rsid w:val="009C030E"/>
    <w:rsid w:val="009C1BFD"/>
    <w:rsid w:val="009C1F2F"/>
    <w:rsid w:val="009C298D"/>
    <w:rsid w:val="009C2C35"/>
    <w:rsid w:val="009C385E"/>
    <w:rsid w:val="009C4E9F"/>
    <w:rsid w:val="009C5116"/>
    <w:rsid w:val="009C5734"/>
    <w:rsid w:val="009C5E80"/>
    <w:rsid w:val="009C71DA"/>
    <w:rsid w:val="009D0DC8"/>
    <w:rsid w:val="009D199C"/>
    <w:rsid w:val="009D2369"/>
    <w:rsid w:val="009D270D"/>
    <w:rsid w:val="009D32D2"/>
    <w:rsid w:val="009D5015"/>
    <w:rsid w:val="009D503B"/>
    <w:rsid w:val="009D65C6"/>
    <w:rsid w:val="009D7088"/>
    <w:rsid w:val="009D7A89"/>
    <w:rsid w:val="009E002F"/>
    <w:rsid w:val="009E030B"/>
    <w:rsid w:val="009E0F25"/>
    <w:rsid w:val="009E142E"/>
    <w:rsid w:val="009E2101"/>
    <w:rsid w:val="009E3991"/>
    <w:rsid w:val="009E47FD"/>
    <w:rsid w:val="009E5108"/>
    <w:rsid w:val="009E5861"/>
    <w:rsid w:val="009E6883"/>
    <w:rsid w:val="009F07BE"/>
    <w:rsid w:val="009F0819"/>
    <w:rsid w:val="009F0A58"/>
    <w:rsid w:val="009F2554"/>
    <w:rsid w:val="009F2607"/>
    <w:rsid w:val="009F29DE"/>
    <w:rsid w:val="009F2DF9"/>
    <w:rsid w:val="009F36CD"/>
    <w:rsid w:val="009F4B1E"/>
    <w:rsid w:val="009F52A3"/>
    <w:rsid w:val="009F619B"/>
    <w:rsid w:val="009F634D"/>
    <w:rsid w:val="009F7509"/>
    <w:rsid w:val="009F78B9"/>
    <w:rsid w:val="00A00D46"/>
    <w:rsid w:val="00A0122C"/>
    <w:rsid w:val="00A01897"/>
    <w:rsid w:val="00A019B0"/>
    <w:rsid w:val="00A01C88"/>
    <w:rsid w:val="00A01CF4"/>
    <w:rsid w:val="00A01F26"/>
    <w:rsid w:val="00A02430"/>
    <w:rsid w:val="00A029EB"/>
    <w:rsid w:val="00A02F9A"/>
    <w:rsid w:val="00A03142"/>
    <w:rsid w:val="00A03A38"/>
    <w:rsid w:val="00A06925"/>
    <w:rsid w:val="00A06AFA"/>
    <w:rsid w:val="00A07420"/>
    <w:rsid w:val="00A07719"/>
    <w:rsid w:val="00A0789C"/>
    <w:rsid w:val="00A103EF"/>
    <w:rsid w:val="00A1095C"/>
    <w:rsid w:val="00A10A53"/>
    <w:rsid w:val="00A11031"/>
    <w:rsid w:val="00A11390"/>
    <w:rsid w:val="00A1148B"/>
    <w:rsid w:val="00A116A3"/>
    <w:rsid w:val="00A12CF2"/>
    <w:rsid w:val="00A135B8"/>
    <w:rsid w:val="00A14CC4"/>
    <w:rsid w:val="00A14EFD"/>
    <w:rsid w:val="00A164DC"/>
    <w:rsid w:val="00A1728B"/>
    <w:rsid w:val="00A17FCA"/>
    <w:rsid w:val="00A2103A"/>
    <w:rsid w:val="00A21479"/>
    <w:rsid w:val="00A2153F"/>
    <w:rsid w:val="00A2211E"/>
    <w:rsid w:val="00A233C6"/>
    <w:rsid w:val="00A23C5A"/>
    <w:rsid w:val="00A24F87"/>
    <w:rsid w:val="00A2660A"/>
    <w:rsid w:val="00A2704D"/>
    <w:rsid w:val="00A27316"/>
    <w:rsid w:val="00A27634"/>
    <w:rsid w:val="00A30079"/>
    <w:rsid w:val="00A31F9E"/>
    <w:rsid w:val="00A330D6"/>
    <w:rsid w:val="00A33B80"/>
    <w:rsid w:val="00A35BF4"/>
    <w:rsid w:val="00A35F42"/>
    <w:rsid w:val="00A363D5"/>
    <w:rsid w:val="00A37906"/>
    <w:rsid w:val="00A37C1D"/>
    <w:rsid w:val="00A405F0"/>
    <w:rsid w:val="00A40C53"/>
    <w:rsid w:val="00A4111E"/>
    <w:rsid w:val="00A41E6B"/>
    <w:rsid w:val="00A42189"/>
    <w:rsid w:val="00A42316"/>
    <w:rsid w:val="00A43427"/>
    <w:rsid w:val="00A43CEA"/>
    <w:rsid w:val="00A44266"/>
    <w:rsid w:val="00A44597"/>
    <w:rsid w:val="00A45188"/>
    <w:rsid w:val="00A46B5B"/>
    <w:rsid w:val="00A46D64"/>
    <w:rsid w:val="00A46E40"/>
    <w:rsid w:val="00A47E99"/>
    <w:rsid w:val="00A506F2"/>
    <w:rsid w:val="00A508E7"/>
    <w:rsid w:val="00A514C5"/>
    <w:rsid w:val="00A51920"/>
    <w:rsid w:val="00A52B6C"/>
    <w:rsid w:val="00A55473"/>
    <w:rsid w:val="00A55D12"/>
    <w:rsid w:val="00A55E5E"/>
    <w:rsid w:val="00A56C51"/>
    <w:rsid w:val="00A56D3D"/>
    <w:rsid w:val="00A56EDB"/>
    <w:rsid w:val="00A57B83"/>
    <w:rsid w:val="00A60500"/>
    <w:rsid w:val="00A6053E"/>
    <w:rsid w:val="00A609EB"/>
    <w:rsid w:val="00A61508"/>
    <w:rsid w:val="00A621E2"/>
    <w:rsid w:val="00A62286"/>
    <w:rsid w:val="00A64620"/>
    <w:rsid w:val="00A64A2B"/>
    <w:rsid w:val="00A65207"/>
    <w:rsid w:val="00A65316"/>
    <w:rsid w:val="00A65530"/>
    <w:rsid w:val="00A669D1"/>
    <w:rsid w:val="00A702B5"/>
    <w:rsid w:val="00A705C1"/>
    <w:rsid w:val="00A70652"/>
    <w:rsid w:val="00A7083C"/>
    <w:rsid w:val="00A70EAB"/>
    <w:rsid w:val="00A711B0"/>
    <w:rsid w:val="00A71C29"/>
    <w:rsid w:val="00A71D14"/>
    <w:rsid w:val="00A725F0"/>
    <w:rsid w:val="00A74297"/>
    <w:rsid w:val="00A74D9E"/>
    <w:rsid w:val="00A7529E"/>
    <w:rsid w:val="00A76240"/>
    <w:rsid w:val="00A80890"/>
    <w:rsid w:val="00A813EE"/>
    <w:rsid w:val="00A82EEF"/>
    <w:rsid w:val="00A834D8"/>
    <w:rsid w:val="00A83655"/>
    <w:rsid w:val="00A83A87"/>
    <w:rsid w:val="00A84CB9"/>
    <w:rsid w:val="00A84F65"/>
    <w:rsid w:val="00A85ED2"/>
    <w:rsid w:val="00A862F2"/>
    <w:rsid w:val="00A86573"/>
    <w:rsid w:val="00A87C12"/>
    <w:rsid w:val="00A90409"/>
    <w:rsid w:val="00A91424"/>
    <w:rsid w:val="00A91CF5"/>
    <w:rsid w:val="00A923F0"/>
    <w:rsid w:val="00A9253B"/>
    <w:rsid w:val="00A92A60"/>
    <w:rsid w:val="00A9301E"/>
    <w:rsid w:val="00A93C2F"/>
    <w:rsid w:val="00A945D1"/>
    <w:rsid w:val="00A94AAD"/>
    <w:rsid w:val="00A94FB8"/>
    <w:rsid w:val="00A95496"/>
    <w:rsid w:val="00A96438"/>
    <w:rsid w:val="00A9698B"/>
    <w:rsid w:val="00A976CE"/>
    <w:rsid w:val="00A97AF3"/>
    <w:rsid w:val="00AA06B1"/>
    <w:rsid w:val="00AA1580"/>
    <w:rsid w:val="00AA1B81"/>
    <w:rsid w:val="00AA1F74"/>
    <w:rsid w:val="00AA2ABD"/>
    <w:rsid w:val="00AA4292"/>
    <w:rsid w:val="00AA5C39"/>
    <w:rsid w:val="00AA5E5F"/>
    <w:rsid w:val="00AA61B1"/>
    <w:rsid w:val="00AA632B"/>
    <w:rsid w:val="00AA63E1"/>
    <w:rsid w:val="00AA6AF7"/>
    <w:rsid w:val="00AA6BE7"/>
    <w:rsid w:val="00AA6DDD"/>
    <w:rsid w:val="00AA7921"/>
    <w:rsid w:val="00AB1074"/>
    <w:rsid w:val="00AB2AE0"/>
    <w:rsid w:val="00AB3672"/>
    <w:rsid w:val="00AB3FD6"/>
    <w:rsid w:val="00AB40CE"/>
    <w:rsid w:val="00AB489C"/>
    <w:rsid w:val="00AB677B"/>
    <w:rsid w:val="00AB69C4"/>
    <w:rsid w:val="00AB69DE"/>
    <w:rsid w:val="00AC01B6"/>
    <w:rsid w:val="00AC056E"/>
    <w:rsid w:val="00AC0E71"/>
    <w:rsid w:val="00AC0FDB"/>
    <w:rsid w:val="00AC206F"/>
    <w:rsid w:val="00AC2908"/>
    <w:rsid w:val="00AC35EA"/>
    <w:rsid w:val="00AC39EC"/>
    <w:rsid w:val="00AC4D08"/>
    <w:rsid w:val="00AC4E68"/>
    <w:rsid w:val="00AC5F7C"/>
    <w:rsid w:val="00AC7510"/>
    <w:rsid w:val="00AC7A93"/>
    <w:rsid w:val="00AC7CE2"/>
    <w:rsid w:val="00AC7D86"/>
    <w:rsid w:val="00AC7FC2"/>
    <w:rsid w:val="00AD0410"/>
    <w:rsid w:val="00AD07BA"/>
    <w:rsid w:val="00AD081D"/>
    <w:rsid w:val="00AD108F"/>
    <w:rsid w:val="00AD124A"/>
    <w:rsid w:val="00AD2D7A"/>
    <w:rsid w:val="00AD2DC8"/>
    <w:rsid w:val="00AD2E1F"/>
    <w:rsid w:val="00AD3173"/>
    <w:rsid w:val="00AD4105"/>
    <w:rsid w:val="00AD4A8B"/>
    <w:rsid w:val="00AD4B7A"/>
    <w:rsid w:val="00AD54EF"/>
    <w:rsid w:val="00AD5B54"/>
    <w:rsid w:val="00AD5C9F"/>
    <w:rsid w:val="00AD7B63"/>
    <w:rsid w:val="00AE0D46"/>
    <w:rsid w:val="00AE0F2D"/>
    <w:rsid w:val="00AE1038"/>
    <w:rsid w:val="00AE127F"/>
    <w:rsid w:val="00AE1E4C"/>
    <w:rsid w:val="00AE4825"/>
    <w:rsid w:val="00AE4EAD"/>
    <w:rsid w:val="00AE64B9"/>
    <w:rsid w:val="00AE70DF"/>
    <w:rsid w:val="00AE756C"/>
    <w:rsid w:val="00AF0B25"/>
    <w:rsid w:val="00AF0BF3"/>
    <w:rsid w:val="00AF10A2"/>
    <w:rsid w:val="00AF235D"/>
    <w:rsid w:val="00AF2A9F"/>
    <w:rsid w:val="00AF2DDE"/>
    <w:rsid w:val="00AF3C60"/>
    <w:rsid w:val="00AF4572"/>
    <w:rsid w:val="00AF6172"/>
    <w:rsid w:val="00AF621E"/>
    <w:rsid w:val="00AF6362"/>
    <w:rsid w:val="00AF6778"/>
    <w:rsid w:val="00AF6C1F"/>
    <w:rsid w:val="00AF6EEA"/>
    <w:rsid w:val="00AF73FC"/>
    <w:rsid w:val="00B00940"/>
    <w:rsid w:val="00B00D18"/>
    <w:rsid w:val="00B00E8D"/>
    <w:rsid w:val="00B00EE1"/>
    <w:rsid w:val="00B0145B"/>
    <w:rsid w:val="00B018D9"/>
    <w:rsid w:val="00B01A51"/>
    <w:rsid w:val="00B01CB1"/>
    <w:rsid w:val="00B02FF1"/>
    <w:rsid w:val="00B040CD"/>
    <w:rsid w:val="00B051EC"/>
    <w:rsid w:val="00B053F6"/>
    <w:rsid w:val="00B05B60"/>
    <w:rsid w:val="00B06271"/>
    <w:rsid w:val="00B06F0E"/>
    <w:rsid w:val="00B10441"/>
    <w:rsid w:val="00B10C55"/>
    <w:rsid w:val="00B10D63"/>
    <w:rsid w:val="00B110C6"/>
    <w:rsid w:val="00B11E58"/>
    <w:rsid w:val="00B1249F"/>
    <w:rsid w:val="00B124D9"/>
    <w:rsid w:val="00B125E9"/>
    <w:rsid w:val="00B12ABD"/>
    <w:rsid w:val="00B12C6A"/>
    <w:rsid w:val="00B13FB7"/>
    <w:rsid w:val="00B1413D"/>
    <w:rsid w:val="00B1415F"/>
    <w:rsid w:val="00B14788"/>
    <w:rsid w:val="00B14ED8"/>
    <w:rsid w:val="00B15919"/>
    <w:rsid w:val="00B16756"/>
    <w:rsid w:val="00B16E63"/>
    <w:rsid w:val="00B1729D"/>
    <w:rsid w:val="00B17E92"/>
    <w:rsid w:val="00B2104B"/>
    <w:rsid w:val="00B21396"/>
    <w:rsid w:val="00B224DF"/>
    <w:rsid w:val="00B22B49"/>
    <w:rsid w:val="00B22FA2"/>
    <w:rsid w:val="00B25129"/>
    <w:rsid w:val="00B25F54"/>
    <w:rsid w:val="00B26F12"/>
    <w:rsid w:val="00B2713A"/>
    <w:rsid w:val="00B27392"/>
    <w:rsid w:val="00B27FF4"/>
    <w:rsid w:val="00B30988"/>
    <w:rsid w:val="00B30CB8"/>
    <w:rsid w:val="00B32850"/>
    <w:rsid w:val="00B32B0B"/>
    <w:rsid w:val="00B32C01"/>
    <w:rsid w:val="00B33136"/>
    <w:rsid w:val="00B334AA"/>
    <w:rsid w:val="00B342FC"/>
    <w:rsid w:val="00B3500F"/>
    <w:rsid w:val="00B35B80"/>
    <w:rsid w:val="00B36547"/>
    <w:rsid w:val="00B369C1"/>
    <w:rsid w:val="00B36A22"/>
    <w:rsid w:val="00B37802"/>
    <w:rsid w:val="00B37C63"/>
    <w:rsid w:val="00B37E81"/>
    <w:rsid w:val="00B40D62"/>
    <w:rsid w:val="00B4154E"/>
    <w:rsid w:val="00B421B5"/>
    <w:rsid w:val="00B429D2"/>
    <w:rsid w:val="00B42D7B"/>
    <w:rsid w:val="00B466EF"/>
    <w:rsid w:val="00B4740C"/>
    <w:rsid w:val="00B5028B"/>
    <w:rsid w:val="00B506EB"/>
    <w:rsid w:val="00B51927"/>
    <w:rsid w:val="00B51AE0"/>
    <w:rsid w:val="00B52344"/>
    <w:rsid w:val="00B52395"/>
    <w:rsid w:val="00B53FA9"/>
    <w:rsid w:val="00B5526E"/>
    <w:rsid w:val="00B552DF"/>
    <w:rsid w:val="00B5542F"/>
    <w:rsid w:val="00B55CE8"/>
    <w:rsid w:val="00B561E0"/>
    <w:rsid w:val="00B57D00"/>
    <w:rsid w:val="00B6039E"/>
    <w:rsid w:val="00B60C8B"/>
    <w:rsid w:val="00B616F9"/>
    <w:rsid w:val="00B61B92"/>
    <w:rsid w:val="00B61F98"/>
    <w:rsid w:val="00B623B4"/>
    <w:rsid w:val="00B623C2"/>
    <w:rsid w:val="00B6247C"/>
    <w:rsid w:val="00B626D9"/>
    <w:rsid w:val="00B630CF"/>
    <w:rsid w:val="00B63410"/>
    <w:rsid w:val="00B641CD"/>
    <w:rsid w:val="00B6543E"/>
    <w:rsid w:val="00B65EDC"/>
    <w:rsid w:val="00B66397"/>
    <w:rsid w:val="00B66B41"/>
    <w:rsid w:val="00B66C04"/>
    <w:rsid w:val="00B670C1"/>
    <w:rsid w:val="00B6720E"/>
    <w:rsid w:val="00B701D9"/>
    <w:rsid w:val="00B706D8"/>
    <w:rsid w:val="00B715C4"/>
    <w:rsid w:val="00B71BFE"/>
    <w:rsid w:val="00B71CBF"/>
    <w:rsid w:val="00B720B5"/>
    <w:rsid w:val="00B721C3"/>
    <w:rsid w:val="00B7254B"/>
    <w:rsid w:val="00B72B8F"/>
    <w:rsid w:val="00B72BB4"/>
    <w:rsid w:val="00B72C2D"/>
    <w:rsid w:val="00B75437"/>
    <w:rsid w:val="00B75C62"/>
    <w:rsid w:val="00B7695F"/>
    <w:rsid w:val="00B773B8"/>
    <w:rsid w:val="00B77988"/>
    <w:rsid w:val="00B8122B"/>
    <w:rsid w:val="00B81BC0"/>
    <w:rsid w:val="00B81F03"/>
    <w:rsid w:val="00B826C3"/>
    <w:rsid w:val="00B82811"/>
    <w:rsid w:val="00B83045"/>
    <w:rsid w:val="00B8315E"/>
    <w:rsid w:val="00B84364"/>
    <w:rsid w:val="00B8463C"/>
    <w:rsid w:val="00B86064"/>
    <w:rsid w:val="00B8614B"/>
    <w:rsid w:val="00B862CA"/>
    <w:rsid w:val="00B876DC"/>
    <w:rsid w:val="00B87DFF"/>
    <w:rsid w:val="00B9071E"/>
    <w:rsid w:val="00B90981"/>
    <w:rsid w:val="00B90BFF"/>
    <w:rsid w:val="00B912CF"/>
    <w:rsid w:val="00B9341D"/>
    <w:rsid w:val="00B94B43"/>
    <w:rsid w:val="00B9589B"/>
    <w:rsid w:val="00B961E5"/>
    <w:rsid w:val="00B965AE"/>
    <w:rsid w:val="00B969AE"/>
    <w:rsid w:val="00B96CAB"/>
    <w:rsid w:val="00B96DC4"/>
    <w:rsid w:val="00BA01E0"/>
    <w:rsid w:val="00BA0B97"/>
    <w:rsid w:val="00BA0FB3"/>
    <w:rsid w:val="00BA1647"/>
    <w:rsid w:val="00BA2C06"/>
    <w:rsid w:val="00BA4067"/>
    <w:rsid w:val="00BA41B9"/>
    <w:rsid w:val="00BA4343"/>
    <w:rsid w:val="00BA4C3F"/>
    <w:rsid w:val="00BA5A53"/>
    <w:rsid w:val="00BA6877"/>
    <w:rsid w:val="00BA7288"/>
    <w:rsid w:val="00BB0299"/>
    <w:rsid w:val="00BB04FA"/>
    <w:rsid w:val="00BB0978"/>
    <w:rsid w:val="00BB1802"/>
    <w:rsid w:val="00BB1CA7"/>
    <w:rsid w:val="00BB2955"/>
    <w:rsid w:val="00BB2C2A"/>
    <w:rsid w:val="00BB4820"/>
    <w:rsid w:val="00BB6A08"/>
    <w:rsid w:val="00BB77D2"/>
    <w:rsid w:val="00BC023C"/>
    <w:rsid w:val="00BC0322"/>
    <w:rsid w:val="00BC096D"/>
    <w:rsid w:val="00BC0D82"/>
    <w:rsid w:val="00BC29BE"/>
    <w:rsid w:val="00BC2B5C"/>
    <w:rsid w:val="00BC32C6"/>
    <w:rsid w:val="00BC4160"/>
    <w:rsid w:val="00BC4BB3"/>
    <w:rsid w:val="00BC4F47"/>
    <w:rsid w:val="00BC566F"/>
    <w:rsid w:val="00BC59E9"/>
    <w:rsid w:val="00BC5EB3"/>
    <w:rsid w:val="00BC6E62"/>
    <w:rsid w:val="00BD05A7"/>
    <w:rsid w:val="00BD15DE"/>
    <w:rsid w:val="00BD18C0"/>
    <w:rsid w:val="00BD2024"/>
    <w:rsid w:val="00BD2685"/>
    <w:rsid w:val="00BD3306"/>
    <w:rsid w:val="00BD3D4A"/>
    <w:rsid w:val="00BD5232"/>
    <w:rsid w:val="00BD53A3"/>
    <w:rsid w:val="00BD60A1"/>
    <w:rsid w:val="00BD62C6"/>
    <w:rsid w:val="00BD67BF"/>
    <w:rsid w:val="00BD7893"/>
    <w:rsid w:val="00BE0763"/>
    <w:rsid w:val="00BE08B8"/>
    <w:rsid w:val="00BE1339"/>
    <w:rsid w:val="00BE2076"/>
    <w:rsid w:val="00BE23FC"/>
    <w:rsid w:val="00BE260A"/>
    <w:rsid w:val="00BE2A4A"/>
    <w:rsid w:val="00BE34ED"/>
    <w:rsid w:val="00BE3B6E"/>
    <w:rsid w:val="00BE4838"/>
    <w:rsid w:val="00BE4885"/>
    <w:rsid w:val="00BE49A7"/>
    <w:rsid w:val="00BE5E5B"/>
    <w:rsid w:val="00BE63B3"/>
    <w:rsid w:val="00BE6FA2"/>
    <w:rsid w:val="00BE7D50"/>
    <w:rsid w:val="00BF0091"/>
    <w:rsid w:val="00BF0A7E"/>
    <w:rsid w:val="00BF263C"/>
    <w:rsid w:val="00BF3DE3"/>
    <w:rsid w:val="00BF4825"/>
    <w:rsid w:val="00BF4AB5"/>
    <w:rsid w:val="00BF571A"/>
    <w:rsid w:val="00BF65FF"/>
    <w:rsid w:val="00BF735B"/>
    <w:rsid w:val="00BF7412"/>
    <w:rsid w:val="00C00115"/>
    <w:rsid w:val="00C01533"/>
    <w:rsid w:val="00C0267A"/>
    <w:rsid w:val="00C02CEB"/>
    <w:rsid w:val="00C03266"/>
    <w:rsid w:val="00C04897"/>
    <w:rsid w:val="00C049E7"/>
    <w:rsid w:val="00C04AD7"/>
    <w:rsid w:val="00C05192"/>
    <w:rsid w:val="00C06FBF"/>
    <w:rsid w:val="00C0737E"/>
    <w:rsid w:val="00C079D0"/>
    <w:rsid w:val="00C07B09"/>
    <w:rsid w:val="00C11756"/>
    <w:rsid w:val="00C11D1D"/>
    <w:rsid w:val="00C11D77"/>
    <w:rsid w:val="00C1212E"/>
    <w:rsid w:val="00C126CA"/>
    <w:rsid w:val="00C12AF5"/>
    <w:rsid w:val="00C12E87"/>
    <w:rsid w:val="00C1302A"/>
    <w:rsid w:val="00C1534C"/>
    <w:rsid w:val="00C15C98"/>
    <w:rsid w:val="00C16196"/>
    <w:rsid w:val="00C161FA"/>
    <w:rsid w:val="00C1697A"/>
    <w:rsid w:val="00C17432"/>
    <w:rsid w:val="00C211ED"/>
    <w:rsid w:val="00C22365"/>
    <w:rsid w:val="00C22958"/>
    <w:rsid w:val="00C23783"/>
    <w:rsid w:val="00C239BC"/>
    <w:rsid w:val="00C23FF9"/>
    <w:rsid w:val="00C2436D"/>
    <w:rsid w:val="00C2491E"/>
    <w:rsid w:val="00C24A09"/>
    <w:rsid w:val="00C252B3"/>
    <w:rsid w:val="00C2543A"/>
    <w:rsid w:val="00C25845"/>
    <w:rsid w:val="00C25C3F"/>
    <w:rsid w:val="00C25D96"/>
    <w:rsid w:val="00C26037"/>
    <w:rsid w:val="00C26A50"/>
    <w:rsid w:val="00C312BE"/>
    <w:rsid w:val="00C3156D"/>
    <w:rsid w:val="00C3259F"/>
    <w:rsid w:val="00C32880"/>
    <w:rsid w:val="00C32A54"/>
    <w:rsid w:val="00C33060"/>
    <w:rsid w:val="00C33D4B"/>
    <w:rsid w:val="00C347BF"/>
    <w:rsid w:val="00C34F5E"/>
    <w:rsid w:val="00C354BB"/>
    <w:rsid w:val="00C35B54"/>
    <w:rsid w:val="00C35BF4"/>
    <w:rsid w:val="00C377BD"/>
    <w:rsid w:val="00C40561"/>
    <w:rsid w:val="00C426C6"/>
    <w:rsid w:val="00C4286A"/>
    <w:rsid w:val="00C42FF4"/>
    <w:rsid w:val="00C44474"/>
    <w:rsid w:val="00C45331"/>
    <w:rsid w:val="00C466B9"/>
    <w:rsid w:val="00C466F6"/>
    <w:rsid w:val="00C46960"/>
    <w:rsid w:val="00C47162"/>
    <w:rsid w:val="00C47771"/>
    <w:rsid w:val="00C47798"/>
    <w:rsid w:val="00C47E3C"/>
    <w:rsid w:val="00C51F10"/>
    <w:rsid w:val="00C5263D"/>
    <w:rsid w:val="00C52DC8"/>
    <w:rsid w:val="00C53030"/>
    <w:rsid w:val="00C53C9A"/>
    <w:rsid w:val="00C5419B"/>
    <w:rsid w:val="00C5465F"/>
    <w:rsid w:val="00C546C7"/>
    <w:rsid w:val="00C55EE1"/>
    <w:rsid w:val="00C5642A"/>
    <w:rsid w:val="00C5714F"/>
    <w:rsid w:val="00C574CD"/>
    <w:rsid w:val="00C57BB8"/>
    <w:rsid w:val="00C57BD4"/>
    <w:rsid w:val="00C61021"/>
    <w:rsid w:val="00C61077"/>
    <w:rsid w:val="00C614A0"/>
    <w:rsid w:val="00C61EBE"/>
    <w:rsid w:val="00C62310"/>
    <w:rsid w:val="00C62705"/>
    <w:rsid w:val="00C63676"/>
    <w:rsid w:val="00C641FA"/>
    <w:rsid w:val="00C6429C"/>
    <w:rsid w:val="00C64A16"/>
    <w:rsid w:val="00C64C52"/>
    <w:rsid w:val="00C65B88"/>
    <w:rsid w:val="00C6681F"/>
    <w:rsid w:val="00C70322"/>
    <w:rsid w:val="00C70E1D"/>
    <w:rsid w:val="00C72088"/>
    <w:rsid w:val="00C72605"/>
    <w:rsid w:val="00C7330D"/>
    <w:rsid w:val="00C74B24"/>
    <w:rsid w:val="00C75265"/>
    <w:rsid w:val="00C7551B"/>
    <w:rsid w:val="00C7583B"/>
    <w:rsid w:val="00C75E8C"/>
    <w:rsid w:val="00C76608"/>
    <w:rsid w:val="00C77CAB"/>
    <w:rsid w:val="00C80694"/>
    <w:rsid w:val="00C809A0"/>
    <w:rsid w:val="00C80C75"/>
    <w:rsid w:val="00C80CFC"/>
    <w:rsid w:val="00C80E28"/>
    <w:rsid w:val="00C81320"/>
    <w:rsid w:val="00C81C3F"/>
    <w:rsid w:val="00C83BCA"/>
    <w:rsid w:val="00C8499B"/>
    <w:rsid w:val="00C854E0"/>
    <w:rsid w:val="00C864B4"/>
    <w:rsid w:val="00C86E8D"/>
    <w:rsid w:val="00C87505"/>
    <w:rsid w:val="00C87598"/>
    <w:rsid w:val="00C907F6"/>
    <w:rsid w:val="00C90B35"/>
    <w:rsid w:val="00C92003"/>
    <w:rsid w:val="00C93D97"/>
    <w:rsid w:val="00C940AA"/>
    <w:rsid w:val="00C94A5F"/>
    <w:rsid w:val="00C94BC2"/>
    <w:rsid w:val="00C959A6"/>
    <w:rsid w:val="00C96549"/>
    <w:rsid w:val="00C9681F"/>
    <w:rsid w:val="00C96C46"/>
    <w:rsid w:val="00C96D27"/>
    <w:rsid w:val="00C9711C"/>
    <w:rsid w:val="00C974FC"/>
    <w:rsid w:val="00C97B3C"/>
    <w:rsid w:val="00C97C97"/>
    <w:rsid w:val="00C97EE3"/>
    <w:rsid w:val="00CA19BD"/>
    <w:rsid w:val="00CA1AF5"/>
    <w:rsid w:val="00CA2105"/>
    <w:rsid w:val="00CA342B"/>
    <w:rsid w:val="00CA3C8B"/>
    <w:rsid w:val="00CA5770"/>
    <w:rsid w:val="00CA5A36"/>
    <w:rsid w:val="00CA5E2C"/>
    <w:rsid w:val="00CA657F"/>
    <w:rsid w:val="00CA68C0"/>
    <w:rsid w:val="00CA6C48"/>
    <w:rsid w:val="00CA78BF"/>
    <w:rsid w:val="00CA7D66"/>
    <w:rsid w:val="00CA7E12"/>
    <w:rsid w:val="00CB10DB"/>
    <w:rsid w:val="00CB15C3"/>
    <w:rsid w:val="00CB1E8E"/>
    <w:rsid w:val="00CB2F8B"/>
    <w:rsid w:val="00CB2FA9"/>
    <w:rsid w:val="00CB4800"/>
    <w:rsid w:val="00CB5024"/>
    <w:rsid w:val="00CB53D1"/>
    <w:rsid w:val="00CB57DF"/>
    <w:rsid w:val="00CB5991"/>
    <w:rsid w:val="00CB7310"/>
    <w:rsid w:val="00CC026C"/>
    <w:rsid w:val="00CC081A"/>
    <w:rsid w:val="00CC086D"/>
    <w:rsid w:val="00CC11D7"/>
    <w:rsid w:val="00CC1311"/>
    <w:rsid w:val="00CC18A5"/>
    <w:rsid w:val="00CC1CDF"/>
    <w:rsid w:val="00CC1CF5"/>
    <w:rsid w:val="00CC22DB"/>
    <w:rsid w:val="00CC24C4"/>
    <w:rsid w:val="00CC2689"/>
    <w:rsid w:val="00CC26BB"/>
    <w:rsid w:val="00CC2F1F"/>
    <w:rsid w:val="00CC3286"/>
    <w:rsid w:val="00CC38AC"/>
    <w:rsid w:val="00CC3A74"/>
    <w:rsid w:val="00CC3C51"/>
    <w:rsid w:val="00CC61BA"/>
    <w:rsid w:val="00CC6329"/>
    <w:rsid w:val="00CC6553"/>
    <w:rsid w:val="00CC6AD9"/>
    <w:rsid w:val="00CC711D"/>
    <w:rsid w:val="00CC7F30"/>
    <w:rsid w:val="00CD0A87"/>
    <w:rsid w:val="00CD10E2"/>
    <w:rsid w:val="00CD1A9C"/>
    <w:rsid w:val="00CD1AF8"/>
    <w:rsid w:val="00CD20EB"/>
    <w:rsid w:val="00CD218A"/>
    <w:rsid w:val="00CD2AC8"/>
    <w:rsid w:val="00CD3D42"/>
    <w:rsid w:val="00CD3FE2"/>
    <w:rsid w:val="00CD4404"/>
    <w:rsid w:val="00CD48A6"/>
    <w:rsid w:val="00CD5375"/>
    <w:rsid w:val="00CD769E"/>
    <w:rsid w:val="00CD7DC9"/>
    <w:rsid w:val="00CE0A6E"/>
    <w:rsid w:val="00CE0B6C"/>
    <w:rsid w:val="00CE111C"/>
    <w:rsid w:val="00CE1432"/>
    <w:rsid w:val="00CE1D39"/>
    <w:rsid w:val="00CE1E61"/>
    <w:rsid w:val="00CE2050"/>
    <w:rsid w:val="00CE236B"/>
    <w:rsid w:val="00CE27F6"/>
    <w:rsid w:val="00CE3254"/>
    <w:rsid w:val="00CE387C"/>
    <w:rsid w:val="00CE402B"/>
    <w:rsid w:val="00CE4560"/>
    <w:rsid w:val="00CE57C4"/>
    <w:rsid w:val="00CE6827"/>
    <w:rsid w:val="00CE6AF9"/>
    <w:rsid w:val="00CE6E18"/>
    <w:rsid w:val="00CE7BD7"/>
    <w:rsid w:val="00CF089D"/>
    <w:rsid w:val="00CF17BA"/>
    <w:rsid w:val="00CF226A"/>
    <w:rsid w:val="00CF26E4"/>
    <w:rsid w:val="00CF2FFB"/>
    <w:rsid w:val="00CF3619"/>
    <w:rsid w:val="00CF3A59"/>
    <w:rsid w:val="00CF3BCF"/>
    <w:rsid w:val="00CF3C72"/>
    <w:rsid w:val="00CF3D94"/>
    <w:rsid w:val="00CF54B8"/>
    <w:rsid w:val="00D0132E"/>
    <w:rsid w:val="00D01412"/>
    <w:rsid w:val="00D01D8B"/>
    <w:rsid w:val="00D030D6"/>
    <w:rsid w:val="00D0310A"/>
    <w:rsid w:val="00D03754"/>
    <w:rsid w:val="00D0393C"/>
    <w:rsid w:val="00D047F1"/>
    <w:rsid w:val="00D048AD"/>
    <w:rsid w:val="00D051C7"/>
    <w:rsid w:val="00D05651"/>
    <w:rsid w:val="00D05686"/>
    <w:rsid w:val="00D059A9"/>
    <w:rsid w:val="00D05ACE"/>
    <w:rsid w:val="00D06115"/>
    <w:rsid w:val="00D063BB"/>
    <w:rsid w:val="00D07992"/>
    <w:rsid w:val="00D07B5C"/>
    <w:rsid w:val="00D10094"/>
    <w:rsid w:val="00D1090B"/>
    <w:rsid w:val="00D115BB"/>
    <w:rsid w:val="00D11D63"/>
    <w:rsid w:val="00D11FE2"/>
    <w:rsid w:val="00D121BD"/>
    <w:rsid w:val="00D129C3"/>
    <w:rsid w:val="00D12CAC"/>
    <w:rsid w:val="00D13973"/>
    <w:rsid w:val="00D13A61"/>
    <w:rsid w:val="00D13B30"/>
    <w:rsid w:val="00D14D08"/>
    <w:rsid w:val="00D153F5"/>
    <w:rsid w:val="00D15552"/>
    <w:rsid w:val="00D15C80"/>
    <w:rsid w:val="00D15DE0"/>
    <w:rsid w:val="00D15E43"/>
    <w:rsid w:val="00D1696B"/>
    <w:rsid w:val="00D1786B"/>
    <w:rsid w:val="00D17F3A"/>
    <w:rsid w:val="00D2047B"/>
    <w:rsid w:val="00D207BC"/>
    <w:rsid w:val="00D20CB7"/>
    <w:rsid w:val="00D21752"/>
    <w:rsid w:val="00D2234B"/>
    <w:rsid w:val="00D236A7"/>
    <w:rsid w:val="00D243DF"/>
    <w:rsid w:val="00D24725"/>
    <w:rsid w:val="00D24EF2"/>
    <w:rsid w:val="00D2563A"/>
    <w:rsid w:val="00D25D87"/>
    <w:rsid w:val="00D27422"/>
    <w:rsid w:val="00D316C1"/>
    <w:rsid w:val="00D32E3D"/>
    <w:rsid w:val="00D33259"/>
    <w:rsid w:val="00D33435"/>
    <w:rsid w:val="00D339EF"/>
    <w:rsid w:val="00D34219"/>
    <w:rsid w:val="00D343E0"/>
    <w:rsid w:val="00D344D1"/>
    <w:rsid w:val="00D34A0E"/>
    <w:rsid w:val="00D34C18"/>
    <w:rsid w:val="00D34D6B"/>
    <w:rsid w:val="00D35E86"/>
    <w:rsid w:val="00D36436"/>
    <w:rsid w:val="00D365A9"/>
    <w:rsid w:val="00D36BB3"/>
    <w:rsid w:val="00D3788C"/>
    <w:rsid w:val="00D404F8"/>
    <w:rsid w:val="00D40897"/>
    <w:rsid w:val="00D40D20"/>
    <w:rsid w:val="00D41A75"/>
    <w:rsid w:val="00D420F0"/>
    <w:rsid w:val="00D42EFC"/>
    <w:rsid w:val="00D42FD9"/>
    <w:rsid w:val="00D43850"/>
    <w:rsid w:val="00D440D4"/>
    <w:rsid w:val="00D4450E"/>
    <w:rsid w:val="00D44C73"/>
    <w:rsid w:val="00D44D12"/>
    <w:rsid w:val="00D44DB3"/>
    <w:rsid w:val="00D45129"/>
    <w:rsid w:val="00D452BC"/>
    <w:rsid w:val="00D45C86"/>
    <w:rsid w:val="00D4636A"/>
    <w:rsid w:val="00D4699F"/>
    <w:rsid w:val="00D46D01"/>
    <w:rsid w:val="00D47C7B"/>
    <w:rsid w:val="00D5075D"/>
    <w:rsid w:val="00D51356"/>
    <w:rsid w:val="00D515E4"/>
    <w:rsid w:val="00D52D47"/>
    <w:rsid w:val="00D53314"/>
    <w:rsid w:val="00D54745"/>
    <w:rsid w:val="00D572E0"/>
    <w:rsid w:val="00D578C0"/>
    <w:rsid w:val="00D57F32"/>
    <w:rsid w:val="00D57FED"/>
    <w:rsid w:val="00D60EF7"/>
    <w:rsid w:val="00D61569"/>
    <w:rsid w:val="00D62F71"/>
    <w:rsid w:val="00D647A6"/>
    <w:rsid w:val="00D65F54"/>
    <w:rsid w:val="00D66180"/>
    <w:rsid w:val="00D6682C"/>
    <w:rsid w:val="00D66E50"/>
    <w:rsid w:val="00D71881"/>
    <w:rsid w:val="00D720AA"/>
    <w:rsid w:val="00D7226E"/>
    <w:rsid w:val="00D72535"/>
    <w:rsid w:val="00D7293A"/>
    <w:rsid w:val="00D74659"/>
    <w:rsid w:val="00D74C00"/>
    <w:rsid w:val="00D74F67"/>
    <w:rsid w:val="00D752AA"/>
    <w:rsid w:val="00D755B4"/>
    <w:rsid w:val="00D758AD"/>
    <w:rsid w:val="00D76B76"/>
    <w:rsid w:val="00D77FB9"/>
    <w:rsid w:val="00D80F89"/>
    <w:rsid w:val="00D83B25"/>
    <w:rsid w:val="00D840D0"/>
    <w:rsid w:val="00D84238"/>
    <w:rsid w:val="00D85186"/>
    <w:rsid w:val="00D85C9E"/>
    <w:rsid w:val="00D86119"/>
    <w:rsid w:val="00D86717"/>
    <w:rsid w:val="00D878AA"/>
    <w:rsid w:val="00D87A7F"/>
    <w:rsid w:val="00D926F6"/>
    <w:rsid w:val="00D93439"/>
    <w:rsid w:val="00D93448"/>
    <w:rsid w:val="00D93EC5"/>
    <w:rsid w:val="00D93F7D"/>
    <w:rsid w:val="00D94A29"/>
    <w:rsid w:val="00D95677"/>
    <w:rsid w:val="00D957EC"/>
    <w:rsid w:val="00D95A0C"/>
    <w:rsid w:val="00D95CB2"/>
    <w:rsid w:val="00D961E5"/>
    <w:rsid w:val="00D96281"/>
    <w:rsid w:val="00D963D4"/>
    <w:rsid w:val="00D97B0B"/>
    <w:rsid w:val="00D97B23"/>
    <w:rsid w:val="00D97B5E"/>
    <w:rsid w:val="00DA0DCD"/>
    <w:rsid w:val="00DA0EB0"/>
    <w:rsid w:val="00DA1A37"/>
    <w:rsid w:val="00DA248A"/>
    <w:rsid w:val="00DA2D3B"/>
    <w:rsid w:val="00DA34FD"/>
    <w:rsid w:val="00DA39F6"/>
    <w:rsid w:val="00DA5410"/>
    <w:rsid w:val="00DA7540"/>
    <w:rsid w:val="00DA7D3D"/>
    <w:rsid w:val="00DB0756"/>
    <w:rsid w:val="00DB1C47"/>
    <w:rsid w:val="00DB1D6A"/>
    <w:rsid w:val="00DB1D7D"/>
    <w:rsid w:val="00DB2677"/>
    <w:rsid w:val="00DB33E1"/>
    <w:rsid w:val="00DB37C3"/>
    <w:rsid w:val="00DB3A4A"/>
    <w:rsid w:val="00DB3E1A"/>
    <w:rsid w:val="00DB42F0"/>
    <w:rsid w:val="00DB4F8C"/>
    <w:rsid w:val="00DB5271"/>
    <w:rsid w:val="00DB6202"/>
    <w:rsid w:val="00DC0158"/>
    <w:rsid w:val="00DC04F0"/>
    <w:rsid w:val="00DC09EE"/>
    <w:rsid w:val="00DC0A45"/>
    <w:rsid w:val="00DC12F8"/>
    <w:rsid w:val="00DC17E8"/>
    <w:rsid w:val="00DC1D2A"/>
    <w:rsid w:val="00DC20C0"/>
    <w:rsid w:val="00DC2652"/>
    <w:rsid w:val="00DC3175"/>
    <w:rsid w:val="00DC3831"/>
    <w:rsid w:val="00DC3AF5"/>
    <w:rsid w:val="00DC5492"/>
    <w:rsid w:val="00DC609B"/>
    <w:rsid w:val="00DC6EA5"/>
    <w:rsid w:val="00DC6EB0"/>
    <w:rsid w:val="00DD0999"/>
    <w:rsid w:val="00DD0EFD"/>
    <w:rsid w:val="00DD1447"/>
    <w:rsid w:val="00DD1905"/>
    <w:rsid w:val="00DD1E63"/>
    <w:rsid w:val="00DD26E3"/>
    <w:rsid w:val="00DD2FF2"/>
    <w:rsid w:val="00DD3C39"/>
    <w:rsid w:val="00DD44EE"/>
    <w:rsid w:val="00DD49CD"/>
    <w:rsid w:val="00DD4E64"/>
    <w:rsid w:val="00DD5875"/>
    <w:rsid w:val="00DD74B2"/>
    <w:rsid w:val="00DD76D3"/>
    <w:rsid w:val="00DD7EFE"/>
    <w:rsid w:val="00DE054B"/>
    <w:rsid w:val="00DE076B"/>
    <w:rsid w:val="00DE0864"/>
    <w:rsid w:val="00DE0E6A"/>
    <w:rsid w:val="00DE1E73"/>
    <w:rsid w:val="00DE2312"/>
    <w:rsid w:val="00DE4079"/>
    <w:rsid w:val="00DE4C07"/>
    <w:rsid w:val="00DE6AD6"/>
    <w:rsid w:val="00DE6D09"/>
    <w:rsid w:val="00DE7E19"/>
    <w:rsid w:val="00DF03D6"/>
    <w:rsid w:val="00DF0744"/>
    <w:rsid w:val="00DF0C86"/>
    <w:rsid w:val="00DF11E3"/>
    <w:rsid w:val="00DF1BBF"/>
    <w:rsid w:val="00DF1D2A"/>
    <w:rsid w:val="00DF1F60"/>
    <w:rsid w:val="00DF238C"/>
    <w:rsid w:val="00DF2863"/>
    <w:rsid w:val="00DF31B8"/>
    <w:rsid w:val="00DF3A52"/>
    <w:rsid w:val="00DF4BEF"/>
    <w:rsid w:val="00DF54CE"/>
    <w:rsid w:val="00DF79FA"/>
    <w:rsid w:val="00E00621"/>
    <w:rsid w:val="00E022FD"/>
    <w:rsid w:val="00E02BBD"/>
    <w:rsid w:val="00E03CE0"/>
    <w:rsid w:val="00E03F7F"/>
    <w:rsid w:val="00E0464B"/>
    <w:rsid w:val="00E04714"/>
    <w:rsid w:val="00E056D9"/>
    <w:rsid w:val="00E05D09"/>
    <w:rsid w:val="00E060DD"/>
    <w:rsid w:val="00E06681"/>
    <w:rsid w:val="00E06C0B"/>
    <w:rsid w:val="00E06F7D"/>
    <w:rsid w:val="00E10D8B"/>
    <w:rsid w:val="00E111B4"/>
    <w:rsid w:val="00E112EF"/>
    <w:rsid w:val="00E11A06"/>
    <w:rsid w:val="00E12F68"/>
    <w:rsid w:val="00E1315F"/>
    <w:rsid w:val="00E138D4"/>
    <w:rsid w:val="00E14B6C"/>
    <w:rsid w:val="00E1520C"/>
    <w:rsid w:val="00E153AC"/>
    <w:rsid w:val="00E15DD2"/>
    <w:rsid w:val="00E15E53"/>
    <w:rsid w:val="00E17E72"/>
    <w:rsid w:val="00E231CE"/>
    <w:rsid w:val="00E23904"/>
    <w:rsid w:val="00E2444C"/>
    <w:rsid w:val="00E25672"/>
    <w:rsid w:val="00E25A20"/>
    <w:rsid w:val="00E261BB"/>
    <w:rsid w:val="00E26295"/>
    <w:rsid w:val="00E27B11"/>
    <w:rsid w:val="00E315C3"/>
    <w:rsid w:val="00E320D6"/>
    <w:rsid w:val="00E326AE"/>
    <w:rsid w:val="00E328D7"/>
    <w:rsid w:val="00E33078"/>
    <w:rsid w:val="00E335EE"/>
    <w:rsid w:val="00E338FA"/>
    <w:rsid w:val="00E33B44"/>
    <w:rsid w:val="00E34B0A"/>
    <w:rsid w:val="00E34BD0"/>
    <w:rsid w:val="00E365BB"/>
    <w:rsid w:val="00E369ED"/>
    <w:rsid w:val="00E37448"/>
    <w:rsid w:val="00E37457"/>
    <w:rsid w:val="00E37475"/>
    <w:rsid w:val="00E37521"/>
    <w:rsid w:val="00E376D4"/>
    <w:rsid w:val="00E4125A"/>
    <w:rsid w:val="00E41D82"/>
    <w:rsid w:val="00E42010"/>
    <w:rsid w:val="00E42742"/>
    <w:rsid w:val="00E428C7"/>
    <w:rsid w:val="00E43828"/>
    <w:rsid w:val="00E463E5"/>
    <w:rsid w:val="00E46444"/>
    <w:rsid w:val="00E46515"/>
    <w:rsid w:val="00E4686B"/>
    <w:rsid w:val="00E4696A"/>
    <w:rsid w:val="00E470C0"/>
    <w:rsid w:val="00E4711A"/>
    <w:rsid w:val="00E4726B"/>
    <w:rsid w:val="00E476CB"/>
    <w:rsid w:val="00E5059E"/>
    <w:rsid w:val="00E50B04"/>
    <w:rsid w:val="00E51421"/>
    <w:rsid w:val="00E51C67"/>
    <w:rsid w:val="00E51EEF"/>
    <w:rsid w:val="00E536E1"/>
    <w:rsid w:val="00E538A2"/>
    <w:rsid w:val="00E54497"/>
    <w:rsid w:val="00E549D5"/>
    <w:rsid w:val="00E55048"/>
    <w:rsid w:val="00E55AEA"/>
    <w:rsid w:val="00E56EFD"/>
    <w:rsid w:val="00E57439"/>
    <w:rsid w:val="00E576AD"/>
    <w:rsid w:val="00E616A2"/>
    <w:rsid w:val="00E6313C"/>
    <w:rsid w:val="00E635D1"/>
    <w:rsid w:val="00E63B9F"/>
    <w:rsid w:val="00E64AA3"/>
    <w:rsid w:val="00E64D31"/>
    <w:rsid w:val="00E64FBF"/>
    <w:rsid w:val="00E66ED6"/>
    <w:rsid w:val="00E672DC"/>
    <w:rsid w:val="00E674C3"/>
    <w:rsid w:val="00E6759E"/>
    <w:rsid w:val="00E67B74"/>
    <w:rsid w:val="00E710D7"/>
    <w:rsid w:val="00E71168"/>
    <w:rsid w:val="00E711D7"/>
    <w:rsid w:val="00E711EB"/>
    <w:rsid w:val="00E728C5"/>
    <w:rsid w:val="00E734B1"/>
    <w:rsid w:val="00E73ED4"/>
    <w:rsid w:val="00E74163"/>
    <w:rsid w:val="00E76041"/>
    <w:rsid w:val="00E768B8"/>
    <w:rsid w:val="00E76FBC"/>
    <w:rsid w:val="00E7751B"/>
    <w:rsid w:val="00E777A6"/>
    <w:rsid w:val="00E80B9C"/>
    <w:rsid w:val="00E813CB"/>
    <w:rsid w:val="00E82144"/>
    <w:rsid w:val="00E82685"/>
    <w:rsid w:val="00E8273F"/>
    <w:rsid w:val="00E83581"/>
    <w:rsid w:val="00E8484A"/>
    <w:rsid w:val="00E856B0"/>
    <w:rsid w:val="00E85728"/>
    <w:rsid w:val="00E873EC"/>
    <w:rsid w:val="00E87DD9"/>
    <w:rsid w:val="00E92B3E"/>
    <w:rsid w:val="00E92C3C"/>
    <w:rsid w:val="00E93DD0"/>
    <w:rsid w:val="00E9440F"/>
    <w:rsid w:val="00E9463C"/>
    <w:rsid w:val="00E95B99"/>
    <w:rsid w:val="00E95E27"/>
    <w:rsid w:val="00E960F7"/>
    <w:rsid w:val="00E97412"/>
    <w:rsid w:val="00E97C58"/>
    <w:rsid w:val="00EA0537"/>
    <w:rsid w:val="00EA0768"/>
    <w:rsid w:val="00EA1176"/>
    <w:rsid w:val="00EA2626"/>
    <w:rsid w:val="00EA2E9E"/>
    <w:rsid w:val="00EA39C5"/>
    <w:rsid w:val="00EA465F"/>
    <w:rsid w:val="00EA545D"/>
    <w:rsid w:val="00EA5E4C"/>
    <w:rsid w:val="00EA695E"/>
    <w:rsid w:val="00EA6B97"/>
    <w:rsid w:val="00EA75C3"/>
    <w:rsid w:val="00EB1B29"/>
    <w:rsid w:val="00EB1BB2"/>
    <w:rsid w:val="00EB1E01"/>
    <w:rsid w:val="00EB279E"/>
    <w:rsid w:val="00EB2D6A"/>
    <w:rsid w:val="00EB34EB"/>
    <w:rsid w:val="00EB3EEC"/>
    <w:rsid w:val="00EB44C1"/>
    <w:rsid w:val="00EB5184"/>
    <w:rsid w:val="00EB5BE7"/>
    <w:rsid w:val="00EB63B5"/>
    <w:rsid w:val="00EB7C51"/>
    <w:rsid w:val="00EC0930"/>
    <w:rsid w:val="00EC174C"/>
    <w:rsid w:val="00EC2209"/>
    <w:rsid w:val="00EC2E19"/>
    <w:rsid w:val="00EC38D8"/>
    <w:rsid w:val="00EC3D23"/>
    <w:rsid w:val="00EC437C"/>
    <w:rsid w:val="00EC4C38"/>
    <w:rsid w:val="00EC5C92"/>
    <w:rsid w:val="00EC5E35"/>
    <w:rsid w:val="00EC7ECC"/>
    <w:rsid w:val="00ED0A45"/>
    <w:rsid w:val="00ED1295"/>
    <w:rsid w:val="00ED47BE"/>
    <w:rsid w:val="00ED4B35"/>
    <w:rsid w:val="00ED4D07"/>
    <w:rsid w:val="00ED4D96"/>
    <w:rsid w:val="00ED5B19"/>
    <w:rsid w:val="00ED5EA5"/>
    <w:rsid w:val="00ED6575"/>
    <w:rsid w:val="00ED69FC"/>
    <w:rsid w:val="00ED6E15"/>
    <w:rsid w:val="00ED753E"/>
    <w:rsid w:val="00ED7868"/>
    <w:rsid w:val="00EE0373"/>
    <w:rsid w:val="00EE05DB"/>
    <w:rsid w:val="00EE1483"/>
    <w:rsid w:val="00EE29D7"/>
    <w:rsid w:val="00EE2A2E"/>
    <w:rsid w:val="00EE3A6B"/>
    <w:rsid w:val="00EE505F"/>
    <w:rsid w:val="00EE5320"/>
    <w:rsid w:val="00EE76D8"/>
    <w:rsid w:val="00EF0C38"/>
    <w:rsid w:val="00EF28BB"/>
    <w:rsid w:val="00EF5019"/>
    <w:rsid w:val="00EF5679"/>
    <w:rsid w:val="00EF599F"/>
    <w:rsid w:val="00EF5DA5"/>
    <w:rsid w:val="00EF5E70"/>
    <w:rsid w:val="00EF66CA"/>
    <w:rsid w:val="00F003B2"/>
    <w:rsid w:val="00F0094C"/>
    <w:rsid w:val="00F028C8"/>
    <w:rsid w:val="00F02C30"/>
    <w:rsid w:val="00F02DC0"/>
    <w:rsid w:val="00F045F4"/>
    <w:rsid w:val="00F04865"/>
    <w:rsid w:val="00F04BF5"/>
    <w:rsid w:val="00F05B5F"/>
    <w:rsid w:val="00F06C83"/>
    <w:rsid w:val="00F1062A"/>
    <w:rsid w:val="00F114B1"/>
    <w:rsid w:val="00F1215B"/>
    <w:rsid w:val="00F1316C"/>
    <w:rsid w:val="00F1384D"/>
    <w:rsid w:val="00F14D87"/>
    <w:rsid w:val="00F15F1F"/>
    <w:rsid w:val="00F15FF3"/>
    <w:rsid w:val="00F173AE"/>
    <w:rsid w:val="00F2045F"/>
    <w:rsid w:val="00F2046F"/>
    <w:rsid w:val="00F20B43"/>
    <w:rsid w:val="00F211CB"/>
    <w:rsid w:val="00F22454"/>
    <w:rsid w:val="00F233A4"/>
    <w:rsid w:val="00F234E0"/>
    <w:rsid w:val="00F24489"/>
    <w:rsid w:val="00F25518"/>
    <w:rsid w:val="00F256F6"/>
    <w:rsid w:val="00F259DD"/>
    <w:rsid w:val="00F25AAD"/>
    <w:rsid w:val="00F26244"/>
    <w:rsid w:val="00F3095B"/>
    <w:rsid w:val="00F309A8"/>
    <w:rsid w:val="00F3149E"/>
    <w:rsid w:val="00F31A53"/>
    <w:rsid w:val="00F31F49"/>
    <w:rsid w:val="00F322A9"/>
    <w:rsid w:val="00F32E4D"/>
    <w:rsid w:val="00F344CA"/>
    <w:rsid w:val="00F352D4"/>
    <w:rsid w:val="00F3585E"/>
    <w:rsid w:val="00F36952"/>
    <w:rsid w:val="00F3699A"/>
    <w:rsid w:val="00F36D15"/>
    <w:rsid w:val="00F370EF"/>
    <w:rsid w:val="00F379E8"/>
    <w:rsid w:val="00F4048A"/>
    <w:rsid w:val="00F41BB2"/>
    <w:rsid w:val="00F42293"/>
    <w:rsid w:val="00F422A6"/>
    <w:rsid w:val="00F42357"/>
    <w:rsid w:val="00F45E49"/>
    <w:rsid w:val="00F4695D"/>
    <w:rsid w:val="00F46BDF"/>
    <w:rsid w:val="00F47232"/>
    <w:rsid w:val="00F47582"/>
    <w:rsid w:val="00F50C51"/>
    <w:rsid w:val="00F5116C"/>
    <w:rsid w:val="00F512FC"/>
    <w:rsid w:val="00F51EE1"/>
    <w:rsid w:val="00F5221B"/>
    <w:rsid w:val="00F530BB"/>
    <w:rsid w:val="00F531AB"/>
    <w:rsid w:val="00F531CA"/>
    <w:rsid w:val="00F54B76"/>
    <w:rsid w:val="00F54C03"/>
    <w:rsid w:val="00F5524C"/>
    <w:rsid w:val="00F55660"/>
    <w:rsid w:val="00F55A45"/>
    <w:rsid w:val="00F57236"/>
    <w:rsid w:val="00F577F4"/>
    <w:rsid w:val="00F578A2"/>
    <w:rsid w:val="00F578C6"/>
    <w:rsid w:val="00F578D8"/>
    <w:rsid w:val="00F601C9"/>
    <w:rsid w:val="00F60B33"/>
    <w:rsid w:val="00F615C5"/>
    <w:rsid w:val="00F61F97"/>
    <w:rsid w:val="00F62736"/>
    <w:rsid w:val="00F63630"/>
    <w:rsid w:val="00F654A9"/>
    <w:rsid w:val="00F65CDC"/>
    <w:rsid w:val="00F6623B"/>
    <w:rsid w:val="00F66BFD"/>
    <w:rsid w:val="00F66D1B"/>
    <w:rsid w:val="00F677BC"/>
    <w:rsid w:val="00F67B84"/>
    <w:rsid w:val="00F67BE4"/>
    <w:rsid w:val="00F7005B"/>
    <w:rsid w:val="00F703D2"/>
    <w:rsid w:val="00F7056C"/>
    <w:rsid w:val="00F7084C"/>
    <w:rsid w:val="00F71125"/>
    <w:rsid w:val="00F71A7E"/>
    <w:rsid w:val="00F72249"/>
    <w:rsid w:val="00F72725"/>
    <w:rsid w:val="00F730E9"/>
    <w:rsid w:val="00F74319"/>
    <w:rsid w:val="00F74730"/>
    <w:rsid w:val="00F74789"/>
    <w:rsid w:val="00F75BEE"/>
    <w:rsid w:val="00F7657F"/>
    <w:rsid w:val="00F768CE"/>
    <w:rsid w:val="00F76F78"/>
    <w:rsid w:val="00F770BD"/>
    <w:rsid w:val="00F775EC"/>
    <w:rsid w:val="00F807AB"/>
    <w:rsid w:val="00F81E70"/>
    <w:rsid w:val="00F82CFD"/>
    <w:rsid w:val="00F82E0E"/>
    <w:rsid w:val="00F83120"/>
    <w:rsid w:val="00F83955"/>
    <w:rsid w:val="00F83B62"/>
    <w:rsid w:val="00F83C0C"/>
    <w:rsid w:val="00F84120"/>
    <w:rsid w:val="00F848F6"/>
    <w:rsid w:val="00F84F04"/>
    <w:rsid w:val="00F8556C"/>
    <w:rsid w:val="00F85D77"/>
    <w:rsid w:val="00F85F40"/>
    <w:rsid w:val="00F87FEB"/>
    <w:rsid w:val="00F904BD"/>
    <w:rsid w:val="00F92427"/>
    <w:rsid w:val="00F9366A"/>
    <w:rsid w:val="00F93ED2"/>
    <w:rsid w:val="00F9412D"/>
    <w:rsid w:val="00F95074"/>
    <w:rsid w:val="00F951F2"/>
    <w:rsid w:val="00F966A0"/>
    <w:rsid w:val="00F977E7"/>
    <w:rsid w:val="00FA1888"/>
    <w:rsid w:val="00FA1A06"/>
    <w:rsid w:val="00FA1A8E"/>
    <w:rsid w:val="00FA20C1"/>
    <w:rsid w:val="00FA2820"/>
    <w:rsid w:val="00FA34BF"/>
    <w:rsid w:val="00FA3602"/>
    <w:rsid w:val="00FA372C"/>
    <w:rsid w:val="00FA4742"/>
    <w:rsid w:val="00FA5135"/>
    <w:rsid w:val="00FA51D4"/>
    <w:rsid w:val="00FA5370"/>
    <w:rsid w:val="00FA53CF"/>
    <w:rsid w:val="00FA6178"/>
    <w:rsid w:val="00FA6A50"/>
    <w:rsid w:val="00FA6B79"/>
    <w:rsid w:val="00FA6C11"/>
    <w:rsid w:val="00FA77DA"/>
    <w:rsid w:val="00FA7C94"/>
    <w:rsid w:val="00FA7F04"/>
    <w:rsid w:val="00FB03E8"/>
    <w:rsid w:val="00FB0947"/>
    <w:rsid w:val="00FB1CC9"/>
    <w:rsid w:val="00FB3AE0"/>
    <w:rsid w:val="00FB3C89"/>
    <w:rsid w:val="00FB5DBD"/>
    <w:rsid w:val="00FB65C7"/>
    <w:rsid w:val="00FB79A1"/>
    <w:rsid w:val="00FC00CC"/>
    <w:rsid w:val="00FC101E"/>
    <w:rsid w:val="00FC114D"/>
    <w:rsid w:val="00FC18A0"/>
    <w:rsid w:val="00FC2680"/>
    <w:rsid w:val="00FC2A42"/>
    <w:rsid w:val="00FC30DF"/>
    <w:rsid w:val="00FC334F"/>
    <w:rsid w:val="00FC3D5C"/>
    <w:rsid w:val="00FC3DA0"/>
    <w:rsid w:val="00FC5D81"/>
    <w:rsid w:val="00FC5F79"/>
    <w:rsid w:val="00FC63B4"/>
    <w:rsid w:val="00FC70B7"/>
    <w:rsid w:val="00FC7A3F"/>
    <w:rsid w:val="00FD004F"/>
    <w:rsid w:val="00FD074F"/>
    <w:rsid w:val="00FD0B5A"/>
    <w:rsid w:val="00FD13E4"/>
    <w:rsid w:val="00FD1C36"/>
    <w:rsid w:val="00FD1D11"/>
    <w:rsid w:val="00FD230A"/>
    <w:rsid w:val="00FD2760"/>
    <w:rsid w:val="00FD352C"/>
    <w:rsid w:val="00FD3932"/>
    <w:rsid w:val="00FD4C30"/>
    <w:rsid w:val="00FD4E2F"/>
    <w:rsid w:val="00FD5B49"/>
    <w:rsid w:val="00FD60D9"/>
    <w:rsid w:val="00FD6402"/>
    <w:rsid w:val="00FD6B03"/>
    <w:rsid w:val="00FE0FCA"/>
    <w:rsid w:val="00FE1379"/>
    <w:rsid w:val="00FE1C29"/>
    <w:rsid w:val="00FE2E6F"/>
    <w:rsid w:val="00FE2EEE"/>
    <w:rsid w:val="00FE3A82"/>
    <w:rsid w:val="00FE3CA4"/>
    <w:rsid w:val="00FE459A"/>
    <w:rsid w:val="00FE4875"/>
    <w:rsid w:val="00FE4A04"/>
    <w:rsid w:val="00FE5334"/>
    <w:rsid w:val="00FE68B1"/>
    <w:rsid w:val="00FE6D3A"/>
    <w:rsid w:val="00FE7C4A"/>
    <w:rsid w:val="00FF098B"/>
    <w:rsid w:val="00FF0A83"/>
    <w:rsid w:val="00FF0B7E"/>
    <w:rsid w:val="00FF0C16"/>
    <w:rsid w:val="00FF0E4B"/>
    <w:rsid w:val="00FF0F77"/>
    <w:rsid w:val="00FF2568"/>
    <w:rsid w:val="00FF303E"/>
    <w:rsid w:val="00FF43C6"/>
    <w:rsid w:val="00FF4507"/>
    <w:rsid w:val="00FF5414"/>
    <w:rsid w:val="00FF6062"/>
    <w:rsid w:val="00FF65E1"/>
    <w:rsid w:val="00FF69DA"/>
    <w:rsid w:val="00FF6E51"/>
    <w:rsid w:val="00FF723C"/>
    <w:rsid w:val="00FF7267"/>
    <w:rsid w:val="00FF764A"/>
    <w:rsid w:val="00FF76E8"/>
    <w:rsid w:val="00FF773A"/>
    <w:rsid w:val="00FF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A43514"/>
  <w15:chartTrackingRefBased/>
  <w15:docId w15:val="{EF925FDF-A240-C44C-819C-218557577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70DF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93B1C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3B1C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b/>
      <w:color w:val="000000" w:themeColor="text1"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93B1C"/>
    <w:pPr>
      <w:keepNext/>
      <w:keepLines/>
      <w:spacing w:before="40"/>
      <w:outlineLvl w:val="2"/>
    </w:pPr>
    <w:rPr>
      <w:rFonts w:asciiTheme="minorHAnsi" w:eastAsiaTheme="majorEastAsia" w:hAnsiTheme="minorHAnsi" w:cstheme="majorBidi"/>
      <w:b/>
      <w:color w:val="000000" w:themeColor="text1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CE2050"/>
    <w:pPr>
      <w:tabs>
        <w:tab w:val="right" w:leader="dot" w:pos="9056"/>
      </w:tabs>
      <w:spacing w:before="120" w:after="120" w:line="360" w:lineRule="auto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2F4CD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lenraster">
    <w:name w:val="Table Grid"/>
    <w:basedOn w:val="NormaleTabelle"/>
    <w:uiPriority w:val="39"/>
    <w:rsid w:val="00565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B7977"/>
  </w:style>
  <w:style w:type="paragraph" w:styleId="Fuzeile">
    <w:name w:val="footer"/>
    <w:basedOn w:val="Standard"/>
    <w:link w:val="FuzeileZchn"/>
    <w:uiPriority w:val="99"/>
    <w:unhideWhenUsed/>
    <w:rsid w:val="007B797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B7977"/>
  </w:style>
  <w:style w:type="character" w:styleId="Seitenzahl">
    <w:name w:val="page number"/>
    <w:basedOn w:val="Absatz-Standardschriftart"/>
    <w:uiPriority w:val="99"/>
    <w:semiHidden/>
    <w:unhideWhenUsed/>
    <w:rsid w:val="007B7977"/>
  </w:style>
  <w:style w:type="character" w:styleId="Kommentarzeichen">
    <w:name w:val="annotation reference"/>
    <w:basedOn w:val="Absatz-Standardschriftart"/>
    <w:uiPriority w:val="99"/>
    <w:semiHidden/>
    <w:unhideWhenUsed/>
    <w:rsid w:val="00B42D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2D7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2D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2D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2D7B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A6AF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A6AF7"/>
  </w:style>
  <w:style w:type="character" w:customStyle="1" w:styleId="rynqvb">
    <w:name w:val="rynqvb"/>
    <w:basedOn w:val="Absatz-Standardschriftart"/>
    <w:rsid w:val="00F4048A"/>
  </w:style>
  <w:style w:type="character" w:styleId="Hyperlink">
    <w:name w:val="Hyperlink"/>
    <w:basedOn w:val="Absatz-Standardschriftart"/>
    <w:uiPriority w:val="99"/>
    <w:unhideWhenUsed/>
    <w:rsid w:val="00B8463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463C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C53030"/>
  </w:style>
  <w:style w:type="paragraph" w:customStyle="1" w:styleId="Pa10">
    <w:name w:val="Pa10"/>
    <w:basedOn w:val="Standard"/>
    <w:next w:val="Standard"/>
    <w:uiPriority w:val="99"/>
    <w:rsid w:val="00026D19"/>
    <w:pPr>
      <w:autoSpaceDE w:val="0"/>
      <w:autoSpaceDN w:val="0"/>
      <w:adjustRightInd w:val="0"/>
      <w:spacing w:line="201" w:lineRule="atLeast"/>
    </w:pPr>
    <w:rPr>
      <w:rFonts w:ascii="Minion Pro" w:eastAsiaTheme="minorHAnsi" w:hAnsi="Minion Pro" w:cstheme="minorBidi"/>
      <w:lang w:val="de-DE" w:eastAsia="en-US"/>
    </w:rPr>
  </w:style>
  <w:style w:type="paragraph" w:customStyle="1" w:styleId="Default">
    <w:name w:val="Default"/>
    <w:rsid w:val="001E3189"/>
    <w:pPr>
      <w:autoSpaceDE w:val="0"/>
      <w:autoSpaceDN w:val="0"/>
      <w:adjustRightInd w:val="0"/>
    </w:pPr>
    <w:rPr>
      <w:rFonts w:ascii="Gulliver" w:hAnsi="Gulliver" w:cs="Gulliver"/>
      <w:color w:val="000000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93B1C"/>
    <w:rPr>
      <w:rFonts w:eastAsiaTheme="majorEastAsia" w:cstheme="majorBidi"/>
      <w:b/>
      <w:color w:val="000000" w:themeColor="text1"/>
      <w:sz w:val="28"/>
      <w:szCs w:val="32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316C1"/>
    <w:pPr>
      <w:spacing w:before="480" w:line="276" w:lineRule="auto"/>
      <w:outlineLvl w:val="9"/>
    </w:pPr>
    <w:rPr>
      <w:b w:val="0"/>
      <w:bCs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436609"/>
    <w:pPr>
      <w:tabs>
        <w:tab w:val="right" w:leader="dot" w:pos="9056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D316C1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D316C1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D316C1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D316C1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D316C1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D316C1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D316C1"/>
    <w:pPr>
      <w:ind w:left="1920"/>
    </w:pPr>
    <w:rPr>
      <w:rFonts w:asciiTheme="minorHAnsi" w:hAnsiTheme="minorHAnsi" w:cstheme="minorHAns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3B1C"/>
    <w:rPr>
      <w:rFonts w:eastAsiaTheme="majorEastAsia" w:cstheme="majorBidi"/>
      <w:b/>
      <w:color w:val="000000" w:themeColor="text1"/>
      <w:sz w:val="22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93B1C"/>
    <w:rPr>
      <w:rFonts w:eastAsiaTheme="majorEastAsia" w:cstheme="majorBidi"/>
      <w:b/>
      <w:color w:val="000000" w:themeColor="text1"/>
      <w:sz w:val="22"/>
      <w:lang w:eastAsia="de-DE"/>
    </w:rPr>
  </w:style>
  <w:style w:type="paragraph" w:styleId="StandardWeb">
    <w:name w:val="Normal (Web)"/>
    <w:basedOn w:val="Standard"/>
    <w:uiPriority w:val="99"/>
    <w:unhideWhenUsed/>
    <w:rsid w:val="00571123"/>
    <w:pPr>
      <w:spacing w:before="100" w:beforeAutospacing="1" w:after="100" w:afterAutospacing="1"/>
    </w:pPr>
  </w:style>
  <w:style w:type="paragraph" w:styleId="KeinLeerraum">
    <w:name w:val="No Spacing"/>
    <w:uiPriority w:val="1"/>
    <w:qFormat/>
    <w:rsid w:val="00B1249F"/>
    <w:rPr>
      <w:rFonts w:ascii="Times New Roman" w:eastAsia="Times New Roman" w:hAnsi="Times New Roman" w:cs="Times New Roman"/>
      <w:lang w:eastAsia="de-DE"/>
    </w:rPr>
  </w:style>
  <w:style w:type="character" w:customStyle="1" w:styleId="ozzzk">
    <w:name w:val="ozzzk"/>
    <w:basedOn w:val="Absatz-Standardschriftart"/>
    <w:rsid w:val="001E0912"/>
  </w:style>
  <w:style w:type="character" w:styleId="BesuchterLink">
    <w:name w:val="FollowedHyperlink"/>
    <w:basedOn w:val="Absatz-Standardschriftart"/>
    <w:uiPriority w:val="99"/>
    <w:semiHidden/>
    <w:unhideWhenUsed/>
    <w:rsid w:val="00044148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235493"/>
  </w:style>
  <w:style w:type="paragraph" w:styleId="Endnotentext">
    <w:name w:val="endnote text"/>
    <w:basedOn w:val="Standard"/>
    <w:link w:val="EndnotentextZchn"/>
    <w:uiPriority w:val="99"/>
    <w:semiHidden/>
    <w:unhideWhenUsed/>
    <w:rsid w:val="00485E2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85E25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485E2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85E25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85E25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485E2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4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4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4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2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5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2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31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1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7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1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0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08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9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0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6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5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2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93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0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56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1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9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71023A-C07D-C94E-A250-A8BD0B018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3220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eannine Schmid</dc:creator>
  <cp:keywords/>
  <dc:description/>
  <cp:lastModifiedBy>Julia Jeannine Schmid</cp:lastModifiedBy>
  <cp:revision>111</cp:revision>
  <dcterms:created xsi:type="dcterms:W3CDTF">2024-11-21T11:19:00Z</dcterms:created>
  <dcterms:modified xsi:type="dcterms:W3CDTF">2024-12-02T09:02:00Z</dcterms:modified>
</cp:coreProperties>
</file>